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6299B" w14:textId="7E6142A4" w:rsidR="00A3077A" w:rsidRDefault="00A3077A" w:rsidP="005B660B">
      <w:pPr>
        <w:jc w:val="left"/>
        <w:rPr>
          <w:rFonts w:ascii="Times New Roman" w:hAnsi="Times New Roman" w:cs="Times New Roman"/>
          <w:b/>
          <w:bCs/>
        </w:rPr>
      </w:pPr>
      <w:bookmarkStart w:id="0" w:name="_Hlk78723052"/>
      <w:bookmarkStart w:id="1" w:name="_Hlk78722796"/>
      <w:bookmarkStart w:id="2" w:name="_Hlk75359109"/>
      <w:bookmarkEnd w:id="0"/>
      <w:r w:rsidRPr="00A3077A">
        <w:rPr>
          <w:rFonts w:ascii="Times New Roman" w:hAnsi="Times New Roman" w:cs="Times New Roman"/>
          <w:b/>
          <w:bCs/>
        </w:rPr>
        <w:t xml:space="preserve">Supplementary </w:t>
      </w:r>
      <w:r w:rsidR="000A519E" w:rsidRPr="00D06542">
        <w:rPr>
          <w:rFonts w:ascii="Times New Roman" w:hAnsi="Times New Roman" w:cs="Times New Roman"/>
          <w:b/>
          <w:bCs/>
        </w:rPr>
        <w:t xml:space="preserve">Table </w:t>
      </w:r>
      <w:bookmarkEnd w:id="1"/>
      <w:r>
        <w:rPr>
          <w:rFonts w:ascii="Times New Roman" w:hAnsi="Times New Roman" w:cs="Times New Roman"/>
          <w:b/>
          <w:bCs/>
        </w:rPr>
        <w:t>1</w:t>
      </w:r>
      <w:r w:rsidR="000A519E" w:rsidRPr="00D06542">
        <w:rPr>
          <w:rFonts w:ascii="Times New Roman" w:hAnsi="Times New Roman" w:cs="Times New Roman"/>
          <w:b/>
          <w:bCs/>
        </w:rPr>
        <w:t>.</w:t>
      </w:r>
      <w:r w:rsidR="003468DE" w:rsidRPr="00D06542">
        <w:rPr>
          <w:rFonts w:ascii="Times New Roman" w:hAnsi="Times New Roman" w:cs="Times New Roman"/>
          <w:b/>
          <w:bCs/>
        </w:rPr>
        <w:t xml:space="preserve"> </w:t>
      </w:r>
    </w:p>
    <w:p w14:paraId="2E593604" w14:textId="609958F2" w:rsidR="000A519E" w:rsidRPr="00D06542" w:rsidRDefault="00092442" w:rsidP="005B660B">
      <w:pPr>
        <w:jc w:val="left"/>
        <w:rPr>
          <w:rFonts w:ascii="Times New Roman" w:hAnsi="Times New Roman" w:cs="Times New Roman"/>
          <w:b/>
          <w:bCs/>
        </w:rPr>
      </w:pPr>
      <w:r w:rsidRPr="00D06542">
        <w:rPr>
          <w:rFonts w:ascii="Times New Roman" w:hAnsi="Times New Roman" w:cs="Times New Roman"/>
        </w:rPr>
        <w:t>Correlations</w:t>
      </w:r>
      <w:r w:rsidR="00FA4739" w:rsidRPr="00D06542">
        <w:rPr>
          <w:rFonts w:ascii="Times New Roman" w:hAnsi="Times New Roman" w:cs="Times New Roman"/>
          <w:vertAlign w:val="superscript"/>
        </w:rPr>
        <w:t>*</w:t>
      </w:r>
      <w:r w:rsidRPr="00D06542">
        <w:rPr>
          <w:rFonts w:ascii="Times New Roman" w:hAnsi="Times New Roman" w:cs="Times New Roman"/>
        </w:rPr>
        <w:t xml:space="preserve"> of FPG with BMI and waist circumference </w:t>
      </w:r>
      <w:r w:rsidR="000D5D83" w:rsidRPr="00D06542">
        <w:rPr>
          <w:rFonts w:ascii="Times New Roman" w:hAnsi="Times New Roman" w:cs="Times New Roman"/>
        </w:rPr>
        <w:t xml:space="preserve">stratified by </w:t>
      </w:r>
      <w:r w:rsidR="00B648E9" w:rsidRPr="00D06542">
        <w:rPr>
          <w:rFonts w:ascii="Times New Roman" w:hAnsi="Times New Roman" w:cs="Times New Roman"/>
        </w:rPr>
        <w:t xml:space="preserve">region, </w:t>
      </w:r>
      <w:r w:rsidR="000D5D83" w:rsidRPr="00D06542">
        <w:rPr>
          <w:rFonts w:ascii="Times New Roman" w:hAnsi="Times New Roman" w:cs="Times New Roman"/>
        </w:rPr>
        <w:t>age</w:t>
      </w:r>
      <w:r w:rsidR="00B648E9" w:rsidRPr="00D06542">
        <w:rPr>
          <w:rFonts w:ascii="Times New Roman" w:hAnsi="Times New Roman" w:cs="Times New Roman"/>
        </w:rPr>
        <w:t>, and</w:t>
      </w:r>
      <w:r w:rsidR="000D5D83" w:rsidRPr="00D06542">
        <w:rPr>
          <w:rFonts w:ascii="Times New Roman" w:hAnsi="Times New Roman" w:cs="Times New Roman"/>
        </w:rPr>
        <w:t xml:space="preserve"> </w:t>
      </w:r>
      <w:r w:rsidR="00F318FA" w:rsidRPr="00D06542">
        <w:rPr>
          <w:rFonts w:ascii="Times New Roman" w:hAnsi="Times New Roman" w:cs="Times New Roman"/>
        </w:rPr>
        <w:t>sex</w:t>
      </w:r>
      <w:r w:rsidR="008F7D61" w:rsidRPr="00D06542">
        <w:rPr>
          <w:rFonts w:ascii="Times New Roman" w:hAnsi="Times New Roman" w:cs="Times New Roman"/>
        </w:rPr>
        <w:t>.</w:t>
      </w:r>
    </w:p>
    <w:tbl>
      <w:tblPr>
        <w:tblStyle w:val="TableGrid"/>
        <w:tblW w:w="9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3"/>
        <w:gridCol w:w="1026"/>
        <w:gridCol w:w="1404"/>
        <w:gridCol w:w="1433"/>
        <w:gridCol w:w="255"/>
        <w:gridCol w:w="1038"/>
        <w:gridCol w:w="1486"/>
        <w:gridCol w:w="1399"/>
      </w:tblGrid>
      <w:tr w:rsidR="005C7A96" w:rsidRPr="00D06542" w14:paraId="242A728D" w14:textId="424183AE" w:rsidTr="005B660B">
        <w:tc>
          <w:tcPr>
            <w:tcW w:w="1883" w:type="dxa"/>
            <w:tcBorders>
              <w:top w:val="single" w:sz="4" w:space="0" w:color="auto"/>
            </w:tcBorders>
          </w:tcPr>
          <w:p w14:paraId="2F7A1497" w14:textId="77777777" w:rsidR="005C7A96" w:rsidRPr="00D06542" w:rsidRDefault="005C7A96" w:rsidP="00915E3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00F30F" w14:textId="1E3D27A3" w:rsidR="005C7A96" w:rsidRPr="00D06542" w:rsidRDefault="005C7A96" w:rsidP="00915E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FPG and </w:t>
            </w:r>
            <w:r w:rsidR="0077102A" w:rsidRPr="00D06542">
              <w:rPr>
                <w:rFonts w:ascii="Times New Roman" w:hAnsi="Times New Roman" w:cs="Times New Roman"/>
                <w:szCs w:val="21"/>
              </w:rPr>
              <w:t>BMI</w:t>
            </w:r>
            <w:r w:rsidR="00FA4739" w:rsidRPr="00D06542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14:paraId="473A2EA2" w14:textId="77777777" w:rsidR="005C7A96" w:rsidRPr="00D06542" w:rsidRDefault="005C7A96" w:rsidP="00915E3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658DCA" w14:textId="057DA175" w:rsidR="005C7A96" w:rsidRPr="00D06542" w:rsidRDefault="005C7A96" w:rsidP="00915E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FPG and waist circumference</w:t>
            </w:r>
            <w:r w:rsidR="00FA4739" w:rsidRPr="00D06542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†</w:t>
            </w:r>
          </w:p>
        </w:tc>
      </w:tr>
      <w:tr w:rsidR="00F71D29" w:rsidRPr="00D06542" w14:paraId="283F3BA9" w14:textId="60FD6795" w:rsidTr="005B660B">
        <w:trPr>
          <w:trHeight w:val="174"/>
        </w:trPr>
        <w:tc>
          <w:tcPr>
            <w:tcW w:w="1883" w:type="dxa"/>
            <w:tcBorders>
              <w:bottom w:val="single" w:sz="4" w:space="0" w:color="auto"/>
            </w:tcBorders>
          </w:tcPr>
          <w:p w14:paraId="0B793E07" w14:textId="77777777" w:rsidR="00F71D29" w:rsidRPr="00D06542" w:rsidRDefault="00F71D29" w:rsidP="00F71D29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D4BDD" w14:textId="31C92D9C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1704" w14:textId="040480AB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Young &amp; </w:t>
            </w:r>
          </w:p>
          <w:p w14:paraId="4D05402A" w14:textId="1CCA496A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Middle-aged</w:t>
            </w:r>
          </w:p>
          <w:p w14:paraId="41643567" w14:textId="5D7B7581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(&lt; 60 years)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EF0A8" w14:textId="77777777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The elderly</w:t>
            </w:r>
          </w:p>
          <w:p w14:paraId="3C617B46" w14:textId="77777777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(≥ 60 years)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2AC92FD7" w14:textId="77777777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7DED0" w14:textId="18F54FA5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D2969" w14:textId="77777777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Young &amp; </w:t>
            </w:r>
          </w:p>
          <w:p w14:paraId="2C2A6B06" w14:textId="77777777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Middle-aged</w:t>
            </w:r>
          </w:p>
          <w:p w14:paraId="1851B946" w14:textId="7258A2C3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(&lt; 60 years)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90E05" w14:textId="77777777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The elderly</w:t>
            </w:r>
          </w:p>
          <w:p w14:paraId="747B99DD" w14:textId="524BC755" w:rsidR="00F71D29" w:rsidRPr="00D06542" w:rsidRDefault="00F71D29" w:rsidP="00F71D29">
            <w:pPr>
              <w:spacing w:line="200" w:lineRule="atLeast"/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(≥ 60 years)</w:t>
            </w:r>
          </w:p>
        </w:tc>
      </w:tr>
      <w:tr w:rsidR="005C7A96" w:rsidRPr="00D06542" w14:paraId="47C61D3B" w14:textId="081A7A9F" w:rsidTr="005B660B">
        <w:tc>
          <w:tcPr>
            <w:tcW w:w="9924" w:type="dxa"/>
            <w:gridSpan w:val="8"/>
          </w:tcPr>
          <w:p w14:paraId="7ADEE55F" w14:textId="40D8F07D" w:rsidR="005C7A96" w:rsidRPr="00D06542" w:rsidRDefault="00B65BC7" w:rsidP="005C7A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  <w:r w:rsidR="005C7A96" w:rsidRPr="00D06542">
              <w:rPr>
                <w:rFonts w:ascii="Times New Roman" w:hAnsi="Times New Roman" w:cs="Times New Roman"/>
                <w:szCs w:val="21"/>
              </w:rPr>
              <w:t xml:space="preserve"> Chinese</w:t>
            </w:r>
          </w:p>
        </w:tc>
      </w:tr>
      <w:tr w:rsidR="005C7A96" w:rsidRPr="00D06542" w14:paraId="2CF496BE" w14:textId="541275E1" w:rsidTr="005B660B">
        <w:tc>
          <w:tcPr>
            <w:tcW w:w="1883" w:type="dxa"/>
          </w:tcPr>
          <w:p w14:paraId="7A0B439D" w14:textId="045AAA4A" w:rsidR="005C7A96" w:rsidRPr="00D06542" w:rsidRDefault="005C7A96" w:rsidP="005C7A96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M</w:t>
            </w:r>
            <w:r w:rsidR="001672C0">
              <w:rPr>
                <w:rFonts w:ascii="Times New Roman" w:hAnsi="Times New Roman" w:cs="Times New Roman"/>
                <w:szCs w:val="21"/>
              </w:rPr>
              <w:t>en</w:t>
            </w:r>
          </w:p>
        </w:tc>
        <w:tc>
          <w:tcPr>
            <w:tcW w:w="1026" w:type="dxa"/>
          </w:tcPr>
          <w:p w14:paraId="1D2DCF2E" w14:textId="5875EB85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404" w:type="dxa"/>
          </w:tcPr>
          <w:p w14:paraId="0171D5FB" w14:textId="7E3FFCE1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33" w:type="dxa"/>
          </w:tcPr>
          <w:p w14:paraId="072AAF7D" w14:textId="77D53135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0</w:t>
            </w:r>
          </w:p>
        </w:tc>
        <w:tc>
          <w:tcPr>
            <w:tcW w:w="255" w:type="dxa"/>
          </w:tcPr>
          <w:p w14:paraId="352B5847" w14:textId="77777777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68E414D4" w14:textId="25EE1A77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486" w:type="dxa"/>
          </w:tcPr>
          <w:p w14:paraId="57742C6F" w14:textId="28B9A856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399" w:type="dxa"/>
          </w:tcPr>
          <w:p w14:paraId="6341290E" w14:textId="757BB8F1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5C7A96" w:rsidRPr="00D06542" w14:paraId="6DDA065D" w14:textId="55D0E2A4" w:rsidTr="005B660B">
        <w:tc>
          <w:tcPr>
            <w:tcW w:w="1883" w:type="dxa"/>
          </w:tcPr>
          <w:p w14:paraId="4B719F39" w14:textId="7161308D" w:rsidR="005C7A96" w:rsidRPr="00D06542" w:rsidRDefault="001672C0" w:rsidP="005C7A96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1026" w:type="dxa"/>
          </w:tcPr>
          <w:p w14:paraId="60F61A82" w14:textId="2B0DC339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7</w:t>
            </w:r>
          </w:p>
        </w:tc>
        <w:tc>
          <w:tcPr>
            <w:tcW w:w="1404" w:type="dxa"/>
          </w:tcPr>
          <w:p w14:paraId="5C63CE08" w14:textId="147E4961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433" w:type="dxa"/>
          </w:tcPr>
          <w:p w14:paraId="7BE3FCD1" w14:textId="4BD1CE60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255" w:type="dxa"/>
          </w:tcPr>
          <w:p w14:paraId="56107B76" w14:textId="77777777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486606EA" w14:textId="76EF6844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486" w:type="dxa"/>
          </w:tcPr>
          <w:p w14:paraId="1B814B4A" w14:textId="1F9EC914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31</w:t>
            </w:r>
          </w:p>
        </w:tc>
        <w:tc>
          <w:tcPr>
            <w:tcW w:w="1399" w:type="dxa"/>
          </w:tcPr>
          <w:p w14:paraId="49937E47" w14:textId="2994BC2A" w:rsidR="005C7A96" w:rsidRPr="00D06542" w:rsidRDefault="005C7A96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0F2EF7" w:rsidRPr="00D06542" w14:paraId="7FB756A3" w14:textId="77777777" w:rsidTr="005B660B">
        <w:tc>
          <w:tcPr>
            <w:tcW w:w="1883" w:type="dxa"/>
          </w:tcPr>
          <w:p w14:paraId="6004B81B" w14:textId="66B3A424" w:rsidR="000F2EF7" w:rsidRPr="00D06542" w:rsidRDefault="008650E6" w:rsidP="005C7A96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Overall </w:t>
            </w:r>
          </w:p>
        </w:tc>
        <w:tc>
          <w:tcPr>
            <w:tcW w:w="1026" w:type="dxa"/>
          </w:tcPr>
          <w:p w14:paraId="3017BE06" w14:textId="3748DB27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404" w:type="dxa"/>
          </w:tcPr>
          <w:p w14:paraId="19E1BA55" w14:textId="3F4CC6FF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433" w:type="dxa"/>
          </w:tcPr>
          <w:p w14:paraId="03B613AB" w14:textId="58ED3B19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1</w:t>
            </w:r>
          </w:p>
        </w:tc>
        <w:tc>
          <w:tcPr>
            <w:tcW w:w="255" w:type="dxa"/>
          </w:tcPr>
          <w:p w14:paraId="7B1D30DA" w14:textId="77777777" w:rsidR="000F2EF7" w:rsidRPr="00D06542" w:rsidRDefault="000F2EF7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29E82211" w14:textId="0F2A4CC7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486" w:type="dxa"/>
          </w:tcPr>
          <w:p w14:paraId="496FBE37" w14:textId="0483F4F8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9</w:t>
            </w:r>
          </w:p>
        </w:tc>
        <w:tc>
          <w:tcPr>
            <w:tcW w:w="1399" w:type="dxa"/>
          </w:tcPr>
          <w:p w14:paraId="5EE12E3A" w14:textId="19811C57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6</w:t>
            </w:r>
          </w:p>
        </w:tc>
      </w:tr>
      <w:tr w:rsidR="005C7A96" w:rsidRPr="00D06542" w14:paraId="52FB1321" w14:textId="3A603552" w:rsidTr="005B660B">
        <w:tc>
          <w:tcPr>
            <w:tcW w:w="9924" w:type="dxa"/>
            <w:gridSpan w:val="8"/>
          </w:tcPr>
          <w:p w14:paraId="17EA683A" w14:textId="55E6F3E1" w:rsidR="005C7A96" w:rsidRPr="00D06542" w:rsidRDefault="00B65BC7" w:rsidP="005C7A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  <w:r w:rsidR="005C7A96" w:rsidRPr="00D06542">
              <w:rPr>
                <w:rFonts w:ascii="Times New Roman" w:hAnsi="Times New Roman" w:cs="Times New Roman"/>
                <w:szCs w:val="21"/>
              </w:rPr>
              <w:t xml:space="preserve"> Chinese</w:t>
            </w:r>
          </w:p>
        </w:tc>
      </w:tr>
      <w:tr w:rsidR="001672C0" w:rsidRPr="00D06542" w14:paraId="24C1EB5A" w14:textId="16AD3FF5" w:rsidTr="005B660B">
        <w:tc>
          <w:tcPr>
            <w:tcW w:w="1883" w:type="dxa"/>
          </w:tcPr>
          <w:p w14:paraId="4551CE60" w14:textId="203CC768" w:rsidR="001672C0" w:rsidRPr="00D06542" w:rsidRDefault="001672C0" w:rsidP="001672C0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</w:t>
            </w:r>
          </w:p>
        </w:tc>
        <w:tc>
          <w:tcPr>
            <w:tcW w:w="1026" w:type="dxa"/>
          </w:tcPr>
          <w:p w14:paraId="6E670AB2" w14:textId="107ED2D0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1404" w:type="dxa"/>
          </w:tcPr>
          <w:p w14:paraId="021235FF" w14:textId="0A846A89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433" w:type="dxa"/>
          </w:tcPr>
          <w:p w14:paraId="0FAE1756" w14:textId="14F7B71B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55" w:type="dxa"/>
          </w:tcPr>
          <w:p w14:paraId="1B37E863" w14:textId="77777777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18799275" w14:textId="1A3553CB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486" w:type="dxa"/>
          </w:tcPr>
          <w:p w14:paraId="081B33D7" w14:textId="30F1D932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399" w:type="dxa"/>
          </w:tcPr>
          <w:p w14:paraId="0F7B470A" w14:textId="49260D88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4</w:t>
            </w:r>
          </w:p>
        </w:tc>
      </w:tr>
      <w:tr w:rsidR="001672C0" w:rsidRPr="00D06542" w14:paraId="3CAB5682" w14:textId="0761047B" w:rsidTr="005B660B">
        <w:tc>
          <w:tcPr>
            <w:tcW w:w="1883" w:type="dxa"/>
          </w:tcPr>
          <w:p w14:paraId="3E69EB95" w14:textId="4FE4AD7E" w:rsidR="001672C0" w:rsidRPr="00D06542" w:rsidRDefault="001672C0" w:rsidP="001672C0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1026" w:type="dxa"/>
          </w:tcPr>
          <w:p w14:paraId="007F925E" w14:textId="419260D6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1404" w:type="dxa"/>
          </w:tcPr>
          <w:p w14:paraId="391ECE74" w14:textId="2B587548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33" w:type="dxa"/>
          </w:tcPr>
          <w:p w14:paraId="6DE31BB8" w14:textId="7B980BBE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3</w:t>
            </w:r>
          </w:p>
        </w:tc>
        <w:tc>
          <w:tcPr>
            <w:tcW w:w="255" w:type="dxa"/>
          </w:tcPr>
          <w:p w14:paraId="4A39AFD9" w14:textId="77777777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5C271213" w14:textId="429546D0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1</w:t>
            </w:r>
          </w:p>
        </w:tc>
        <w:tc>
          <w:tcPr>
            <w:tcW w:w="1486" w:type="dxa"/>
          </w:tcPr>
          <w:p w14:paraId="24D9E9FC" w14:textId="2140E595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399" w:type="dxa"/>
          </w:tcPr>
          <w:p w14:paraId="2FF59EDA" w14:textId="51B44F75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0F2EF7" w:rsidRPr="00D06542" w14:paraId="42534199" w14:textId="77777777" w:rsidTr="005B660B">
        <w:tc>
          <w:tcPr>
            <w:tcW w:w="1883" w:type="dxa"/>
          </w:tcPr>
          <w:p w14:paraId="402A6A35" w14:textId="2B71078C" w:rsidR="000F2EF7" w:rsidRPr="00D06542" w:rsidRDefault="008650E6" w:rsidP="005C7A96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026" w:type="dxa"/>
          </w:tcPr>
          <w:p w14:paraId="36393963" w14:textId="5309DA74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1404" w:type="dxa"/>
          </w:tcPr>
          <w:p w14:paraId="4C5B6567" w14:textId="6FB443CD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33" w:type="dxa"/>
          </w:tcPr>
          <w:p w14:paraId="694E0379" w14:textId="38F2005B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255" w:type="dxa"/>
          </w:tcPr>
          <w:p w14:paraId="70E817BD" w14:textId="77777777" w:rsidR="000F2EF7" w:rsidRPr="00D06542" w:rsidRDefault="000F2EF7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12E3A540" w14:textId="68A82E40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9</w:t>
            </w:r>
          </w:p>
        </w:tc>
        <w:tc>
          <w:tcPr>
            <w:tcW w:w="1486" w:type="dxa"/>
          </w:tcPr>
          <w:p w14:paraId="424737D4" w14:textId="1A2DA7C1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399" w:type="dxa"/>
          </w:tcPr>
          <w:p w14:paraId="4135A6F8" w14:textId="0268B65C" w:rsidR="000F2EF7" w:rsidRPr="00D06542" w:rsidRDefault="002B3E90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5C7A96" w:rsidRPr="00D06542" w14:paraId="5D607F97" w14:textId="7CDBE590" w:rsidTr="005B660B">
        <w:tc>
          <w:tcPr>
            <w:tcW w:w="9924" w:type="dxa"/>
            <w:gridSpan w:val="8"/>
          </w:tcPr>
          <w:p w14:paraId="1B02B362" w14:textId="5485B042" w:rsidR="005C7A96" w:rsidRPr="00D06542" w:rsidRDefault="005C7A96" w:rsidP="005C7A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American</w:t>
            </w:r>
          </w:p>
        </w:tc>
      </w:tr>
      <w:tr w:rsidR="001672C0" w:rsidRPr="00D06542" w14:paraId="12FAFBE3" w14:textId="51A889FF" w:rsidTr="005B660B">
        <w:tc>
          <w:tcPr>
            <w:tcW w:w="1883" w:type="dxa"/>
          </w:tcPr>
          <w:p w14:paraId="0AEF42DE" w14:textId="4DC03397" w:rsidR="001672C0" w:rsidRPr="00D06542" w:rsidRDefault="001672C0" w:rsidP="001672C0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</w:t>
            </w:r>
          </w:p>
        </w:tc>
        <w:tc>
          <w:tcPr>
            <w:tcW w:w="1026" w:type="dxa"/>
          </w:tcPr>
          <w:p w14:paraId="17E4EE4E" w14:textId="12E2ADBC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7</w:t>
            </w:r>
          </w:p>
        </w:tc>
        <w:tc>
          <w:tcPr>
            <w:tcW w:w="1404" w:type="dxa"/>
          </w:tcPr>
          <w:p w14:paraId="4496EDE4" w14:textId="583A1CEF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33" w:type="dxa"/>
          </w:tcPr>
          <w:p w14:paraId="6D312F93" w14:textId="4874D70A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255" w:type="dxa"/>
          </w:tcPr>
          <w:p w14:paraId="3BD33602" w14:textId="77777777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4DE79741" w14:textId="3B4C4A7A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486" w:type="dxa"/>
          </w:tcPr>
          <w:p w14:paraId="144B37BD" w14:textId="259859F2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1399" w:type="dxa"/>
          </w:tcPr>
          <w:p w14:paraId="49C2DBD8" w14:textId="60BF5EBF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5</w:t>
            </w:r>
          </w:p>
        </w:tc>
      </w:tr>
      <w:tr w:rsidR="001672C0" w:rsidRPr="00D06542" w14:paraId="1222C066" w14:textId="5378D000" w:rsidTr="005B660B">
        <w:tc>
          <w:tcPr>
            <w:tcW w:w="1883" w:type="dxa"/>
          </w:tcPr>
          <w:p w14:paraId="1ED8F9F5" w14:textId="3C4AFD97" w:rsidR="001672C0" w:rsidRPr="00D06542" w:rsidRDefault="001672C0" w:rsidP="001672C0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1026" w:type="dxa"/>
          </w:tcPr>
          <w:p w14:paraId="04F9DF42" w14:textId="4C79C276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8</w:t>
            </w:r>
          </w:p>
        </w:tc>
        <w:tc>
          <w:tcPr>
            <w:tcW w:w="1404" w:type="dxa"/>
          </w:tcPr>
          <w:p w14:paraId="00F6A3BF" w14:textId="7EC5CDEE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3</w:t>
            </w:r>
          </w:p>
        </w:tc>
        <w:tc>
          <w:tcPr>
            <w:tcW w:w="1433" w:type="dxa"/>
          </w:tcPr>
          <w:p w14:paraId="10F495C7" w14:textId="057A2A56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255" w:type="dxa"/>
          </w:tcPr>
          <w:p w14:paraId="112A43EA" w14:textId="77777777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1DBF7EC7" w14:textId="287592EB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5</w:t>
            </w:r>
          </w:p>
        </w:tc>
        <w:tc>
          <w:tcPr>
            <w:tcW w:w="1486" w:type="dxa"/>
          </w:tcPr>
          <w:p w14:paraId="11B6F42C" w14:textId="036CB29B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1399" w:type="dxa"/>
          </w:tcPr>
          <w:p w14:paraId="5CD0645E" w14:textId="7C0C9B3A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0</w:t>
            </w:r>
          </w:p>
        </w:tc>
      </w:tr>
      <w:tr w:rsidR="000F2EF7" w:rsidRPr="00D06542" w14:paraId="1FF66F7B" w14:textId="77777777" w:rsidTr="005B660B">
        <w:tc>
          <w:tcPr>
            <w:tcW w:w="1883" w:type="dxa"/>
          </w:tcPr>
          <w:p w14:paraId="2FCC1EBD" w14:textId="1626ECE2" w:rsidR="000F2EF7" w:rsidRPr="00D06542" w:rsidRDefault="008650E6" w:rsidP="005C7A96">
            <w:pPr>
              <w:ind w:firstLineChars="250" w:firstLine="525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Overall</w:t>
            </w:r>
          </w:p>
        </w:tc>
        <w:tc>
          <w:tcPr>
            <w:tcW w:w="1026" w:type="dxa"/>
          </w:tcPr>
          <w:p w14:paraId="44C3F786" w14:textId="2BC6E57A" w:rsidR="000F2EF7" w:rsidRPr="00D06542" w:rsidRDefault="000374AF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</w:t>
            </w:r>
            <w:r w:rsidR="00E51043" w:rsidRPr="00D06542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404" w:type="dxa"/>
          </w:tcPr>
          <w:p w14:paraId="2CFBB8BB" w14:textId="321BE879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0</w:t>
            </w:r>
          </w:p>
        </w:tc>
        <w:tc>
          <w:tcPr>
            <w:tcW w:w="1433" w:type="dxa"/>
          </w:tcPr>
          <w:p w14:paraId="4FEAAABC" w14:textId="0DC5E2DB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5</w:t>
            </w:r>
          </w:p>
        </w:tc>
        <w:tc>
          <w:tcPr>
            <w:tcW w:w="255" w:type="dxa"/>
          </w:tcPr>
          <w:p w14:paraId="78A4CF1A" w14:textId="77777777" w:rsidR="000F2EF7" w:rsidRPr="00D06542" w:rsidRDefault="000F2EF7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</w:tcPr>
          <w:p w14:paraId="65AA0C5B" w14:textId="1A5658E2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486" w:type="dxa"/>
          </w:tcPr>
          <w:p w14:paraId="47A8FF43" w14:textId="1CF4596A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24</w:t>
            </w:r>
          </w:p>
        </w:tc>
        <w:tc>
          <w:tcPr>
            <w:tcW w:w="1399" w:type="dxa"/>
          </w:tcPr>
          <w:p w14:paraId="39557F03" w14:textId="2CE469A4" w:rsidR="000F2EF7" w:rsidRPr="00D06542" w:rsidRDefault="00E51043" w:rsidP="005C7A9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0.19</w:t>
            </w:r>
          </w:p>
        </w:tc>
      </w:tr>
      <w:tr w:rsidR="002B3E90" w:rsidRPr="00D06542" w14:paraId="4584FED7" w14:textId="77777777" w:rsidTr="005B660B">
        <w:tc>
          <w:tcPr>
            <w:tcW w:w="2909" w:type="dxa"/>
            <w:gridSpan w:val="2"/>
            <w:tcBorders>
              <w:bottom w:val="single" w:sz="4" w:space="0" w:color="auto"/>
            </w:tcBorders>
          </w:tcPr>
          <w:p w14:paraId="7F3F1912" w14:textId="546A4820" w:rsidR="002B3E90" w:rsidRPr="00D06542" w:rsidRDefault="002B3E90" w:rsidP="002B3E9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06542">
              <w:rPr>
                <w:rFonts w:ascii="Times New Roman" w:hAnsi="Times New Roman" w:cs="Times New Roman"/>
                <w:szCs w:val="21"/>
              </w:rPr>
              <w:t xml:space="preserve"> for </w:t>
            </w:r>
            <w:r w:rsidR="00513D10" w:rsidRPr="00D06542">
              <w:rPr>
                <w:rFonts w:ascii="Times New Roman" w:hAnsi="Times New Roman" w:cs="Times New Roman"/>
                <w:szCs w:val="21"/>
              </w:rPr>
              <w:t>age difference</w:t>
            </w:r>
            <w:r w:rsidR="00FA4739" w:rsidRPr="00D06542">
              <w:rPr>
                <w:rFonts w:ascii="Times New Roman" w:eastAsia="DengXian" w:hAnsi="Times New Roman" w:cs="Times New Roman"/>
                <w:b/>
                <w:bCs/>
                <w:szCs w:val="21"/>
                <w:vertAlign w:val="superscript"/>
              </w:rPr>
              <w:t>‡</w:t>
            </w:r>
          </w:p>
        </w:tc>
        <w:tc>
          <w:tcPr>
            <w:tcW w:w="2837" w:type="dxa"/>
            <w:gridSpan w:val="2"/>
            <w:tcBorders>
              <w:bottom w:val="single" w:sz="4" w:space="0" w:color="auto"/>
            </w:tcBorders>
          </w:tcPr>
          <w:p w14:paraId="67C48727" w14:textId="7B0905AD" w:rsidR="002B3E90" w:rsidRPr="00D06542" w:rsidRDefault="002B3E90" w:rsidP="002B3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           </w:t>
            </w:r>
            <w:r w:rsidR="00513D10" w:rsidRPr="00D065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6542">
              <w:rPr>
                <w:rFonts w:ascii="Times New Roman" w:hAnsi="Times New Roman" w:cs="Times New Roman"/>
                <w:szCs w:val="21"/>
              </w:rPr>
              <w:t xml:space="preserve"> &lt; 0.01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7981CFD0" w14:textId="77777777" w:rsidR="002B3E90" w:rsidRPr="00D06542" w:rsidRDefault="002B3E90" w:rsidP="002B3E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8" w:type="dxa"/>
            <w:tcBorders>
              <w:bottom w:val="single" w:sz="4" w:space="0" w:color="auto"/>
            </w:tcBorders>
          </w:tcPr>
          <w:p w14:paraId="040E46F1" w14:textId="77777777" w:rsidR="002B3E90" w:rsidRPr="00D06542" w:rsidRDefault="002B3E90" w:rsidP="002B3E9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85" w:type="dxa"/>
            <w:gridSpan w:val="2"/>
            <w:tcBorders>
              <w:bottom w:val="single" w:sz="4" w:space="0" w:color="auto"/>
            </w:tcBorders>
          </w:tcPr>
          <w:p w14:paraId="2DDAFF68" w14:textId="242BB5E3" w:rsidR="002B3E90" w:rsidRPr="00D06542" w:rsidRDefault="002B3E90" w:rsidP="002B3E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              </w:t>
            </w:r>
            <w:r w:rsidR="00513D10" w:rsidRPr="00D065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6542">
              <w:rPr>
                <w:rFonts w:ascii="Times New Roman" w:hAnsi="Times New Roman" w:cs="Times New Roman"/>
                <w:szCs w:val="21"/>
              </w:rPr>
              <w:t>&lt; 0.01</w:t>
            </w:r>
          </w:p>
        </w:tc>
      </w:tr>
    </w:tbl>
    <w:bookmarkEnd w:id="2"/>
    <w:p w14:paraId="073AE7DC" w14:textId="77777777" w:rsidR="001B7F80" w:rsidRDefault="00FA4739" w:rsidP="005B660B">
      <w:pPr>
        <w:ind w:rightChars="42" w:right="88"/>
        <w:rPr>
          <w:rFonts w:ascii="Times New Roman" w:hAnsi="Times New Roman" w:cs="Times New Roman"/>
          <w:szCs w:val="21"/>
          <w:lang w:val="en-GB"/>
        </w:rPr>
      </w:pPr>
      <w:r w:rsidRPr="00D06542">
        <w:rPr>
          <w:rFonts w:ascii="Times New Roman" w:hAnsi="Times New Roman" w:cs="Times New Roman"/>
          <w:szCs w:val="21"/>
          <w:vertAlign w:val="superscript"/>
        </w:rPr>
        <w:t>*</w:t>
      </w:r>
      <w:r w:rsidR="003468DE" w:rsidRPr="00D06542">
        <w:rPr>
          <w:rFonts w:ascii="Times New Roman" w:hAnsi="Times New Roman" w:cs="Times New Roman"/>
          <w:szCs w:val="21"/>
        </w:rPr>
        <w:t xml:space="preserve"> Coefficient of the correlation between FPG, BMI and waist circumference based on </w:t>
      </w:r>
      <w:r w:rsidR="00F822A3" w:rsidRPr="00D06542">
        <w:rPr>
          <w:rFonts w:ascii="Times New Roman" w:hAnsi="Times New Roman" w:cs="Times New Roman"/>
          <w:szCs w:val="21"/>
          <w:lang w:val="en-GB"/>
        </w:rPr>
        <w:t>Pearson correlation test.</w:t>
      </w:r>
      <w:r w:rsidR="00E51043" w:rsidRPr="00D06542">
        <w:rPr>
          <w:rFonts w:ascii="Times New Roman" w:hAnsi="Times New Roman" w:cs="Times New Roman"/>
          <w:szCs w:val="21"/>
          <w:lang w:val="en-GB"/>
        </w:rPr>
        <w:t xml:space="preserve"> </w:t>
      </w:r>
    </w:p>
    <w:p w14:paraId="19DBC24D" w14:textId="6E77DBDF" w:rsidR="000A519E" w:rsidRPr="00D06542" w:rsidRDefault="00FA4739" w:rsidP="005B660B">
      <w:pPr>
        <w:ind w:rightChars="42" w:right="88"/>
        <w:rPr>
          <w:rFonts w:ascii="Times New Roman" w:hAnsi="Times New Roman" w:cs="Times New Roman"/>
          <w:szCs w:val="21"/>
          <w:lang w:val="en-GB"/>
        </w:rPr>
      </w:pPr>
      <w:r w:rsidRPr="00D06542">
        <w:rPr>
          <w:rFonts w:ascii="Times New Roman" w:eastAsia="DengXian" w:hAnsi="Times New Roman" w:cs="Times New Roman"/>
          <w:szCs w:val="21"/>
          <w:vertAlign w:val="superscript"/>
          <w:lang w:val="en-GB"/>
        </w:rPr>
        <w:t>†</w:t>
      </w:r>
      <w:r w:rsidR="00053A65" w:rsidRPr="00D06542">
        <w:rPr>
          <w:rFonts w:ascii="Times New Roman" w:hAnsi="Times New Roman" w:cs="Times New Roman"/>
          <w:szCs w:val="21"/>
          <w:lang w:val="en-GB"/>
        </w:rPr>
        <w:t xml:space="preserve"> </w:t>
      </w:r>
      <w:r w:rsidR="00E51043" w:rsidRPr="00D06542">
        <w:rPr>
          <w:rFonts w:ascii="Times New Roman" w:hAnsi="Times New Roman" w:cs="Times New Roman"/>
          <w:szCs w:val="21"/>
          <w:lang w:val="en-GB"/>
        </w:rPr>
        <w:t xml:space="preserve">All the </w:t>
      </w:r>
      <w:r w:rsidR="005E243E" w:rsidRPr="00D06542">
        <w:rPr>
          <w:rFonts w:ascii="Times New Roman" w:hAnsi="Times New Roman" w:cs="Times New Roman"/>
          <w:szCs w:val="21"/>
          <w:lang w:val="en-GB"/>
        </w:rPr>
        <w:t>P</w:t>
      </w:r>
      <w:r w:rsidR="00E51043" w:rsidRPr="00D06542">
        <w:rPr>
          <w:rFonts w:ascii="Times New Roman" w:hAnsi="Times New Roman" w:cs="Times New Roman"/>
          <w:szCs w:val="21"/>
          <w:lang w:val="en-GB"/>
        </w:rPr>
        <w:t xml:space="preserve"> values for </w:t>
      </w:r>
      <w:r w:rsidR="00742640" w:rsidRPr="00D06542">
        <w:rPr>
          <w:rFonts w:ascii="Times New Roman" w:hAnsi="Times New Roman" w:cs="Times New Roman"/>
          <w:szCs w:val="21"/>
          <w:lang w:val="en-GB"/>
        </w:rPr>
        <w:t xml:space="preserve">the </w:t>
      </w:r>
      <w:r w:rsidR="00E51043" w:rsidRPr="00D06542">
        <w:rPr>
          <w:rFonts w:ascii="Times New Roman" w:hAnsi="Times New Roman" w:cs="Times New Roman"/>
          <w:szCs w:val="21"/>
          <w:lang w:val="en-GB"/>
        </w:rPr>
        <w:t>correlation between FPG and BMI or waist circumference were less than 0.01.</w:t>
      </w:r>
    </w:p>
    <w:p w14:paraId="13A4F216" w14:textId="408E4E25" w:rsidR="00DC51D2" w:rsidRPr="00D06542" w:rsidRDefault="00FA4739" w:rsidP="005B660B">
      <w:pPr>
        <w:rPr>
          <w:rFonts w:ascii="Times New Roman" w:hAnsi="Times New Roman" w:cs="Times New Roman"/>
        </w:rPr>
      </w:pPr>
      <w:r w:rsidRPr="00D06542">
        <w:rPr>
          <w:rFonts w:ascii="Times New Roman" w:eastAsia="DengXian" w:hAnsi="Times New Roman" w:cs="Times New Roman"/>
          <w:szCs w:val="21"/>
          <w:vertAlign w:val="superscript"/>
          <w:lang w:val="en-GB"/>
        </w:rPr>
        <w:t>‡</w:t>
      </w:r>
      <w:r w:rsidR="00F822A3" w:rsidRPr="00D06542">
        <w:rPr>
          <w:rFonts w:ascii="Times New Roman" w:hAnsi="Times New Roman" w:cs="Times New Roman"/>
          <w:b/>
          <w:bCs/>
          <w:szCs w:val="21"/>
          <w:vertAlign w:val="superscript"/>
          <w:lang w:val="en-GB"/>
        </w:rPr>
        <w:t xml:space="preserve"> </w:t>
      </w:r>
      <w:r w:rsidR="00D06542" w:rsidRPr="00D06542">
        <w:rPr>
          <w:rFonts w:ascii="Times New Roman" w:hAnsi="Times New Roman" w:cs="Times New Roman"/>
          <w:szCs w:val="21"/>
          <w:lang w:val="en-GB"/>
        </w:rPr>
        <w:t>The</w:t>
      </w:r>
      <w:r w:rsidR="00D06542">
        <w:rPr>
          <w:rFonts w:ascii="Times New Roman" w:hAnsi="Times New Roman" w:cs="Times New Roman"/>
          <w:szCs w:val="21"/>
          <w:lang w:val="en-GB"/>
        </w:rPr>
        <w:t xml:space="preserve"> </w:t>
      </w:r>
      <w:r w:rsidR="00F822A3" w:rsidRPr="00D06542">
        <w:rPr>
          <w:rFonts w:ascii="Times New Roman" w:hAnsi="Times New Roman" w:cs="Times New Roman"/>
          <w:szCs w:val="21"/>
          <w:lang w:val="en-GB"/>
        </w:rPr>
        <w:t>Wilcoxon test was used to test the difference of coefficients</w:t>
      </w:r>
      <w:r w:rsidR="00513D10" w:rsidRPr="00D06542">
        <w:rPr>
          <w:rFonts w:ascii="Times New Roman" w:hAnsi="Times New Roman" w:cs="Times New Roman"/>
          <w:szCs w:val="21"/>
          <w:lang w:val="en-GB"/>
        </w:rPr>
        <w:t xml:space="preserve"> between </w:t>
      </w:r>
      <w:r w:rsidR="009D4CEC">
        <w:rPr>
          <w:rFonts w:ascii="Times New Roman" w:hAnsi="Times New Roman" w:cs="Times New Roman"/>
          <w:szCs w:val="21"/>
          <w:lang w:val="en-GB"/>
        </w:rPr>
        <w:t>young &amp; middle</w:t>
      </w:r>
      <w:r w:rsidR="00513D10" w:rsidRPr="00D06542">
        <w:rPr>
          <w:rFonts w:ascii="Times New Roman" w:hAnsi="Times New Roman" w:cs="Times New Roman"/>
          <w:szCs w:val="21"/>
          <w:lang w:val="en-GB"/>
        </w:rPr>
        <w:t>-aged adults and the elderly</w:t>
      </w:r>
      <w:r w:rsidR="00F822A3" w:rsidRPr="00D06542">
        <w:rPr>
          <w:rFonts w:ascii="Times New Roman" w:hAnsi="Times New Roman" w:cs="Times New Roman"/>
          <w:szCs w:val="21"/>
          <w:lang w:val="en-GB"/>
        </w:rPr>
        <w:t>.</w:t>
      </w:r>
      <w:r w:rsidR="005B660B" w:rsidRPr="00D06542">
        <w:rPr>
          <w:rFonts w:ascii="Times New Roman" w:hAnsi="Times New Roman" w:cs="Times New Roman" w:hint="eastAsia"/>
        </w:rPr>
        <w:t xml:space="preserve"> </w:t>
      </w:r>
    </w:p>
    <w:p w14:paraId="1E62FBD4" w14:textId="77777777" w:rsidR="005B660B" w:rsidRDefault="005B660B" w:rsidP="005B660B">
      <w:pPr>
        <w:ind w:rightChars="1527" w:right="3207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88FAB75" w14:textId="2E58C3F9" w:rsidR="00A3077A" w:rsidRDefault="00A3077A" w:rsidP="00A3077A">
      <w:pPr>
        <w:ind w:leftChars="-202" w:left="-424"/>
        <w:jc w:val="left"/>
        <w:rPr>
          <w:rFonts w:ascii="Times New Roman" w:hAnsi="Times New Roman" w:cs="Times New Roman"/>
          <w:b/>
          <w:bCs/>
        </w:rPr>
      </w:pPr>
      <w:r w:rsidRPr="00A3077A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</w:t>
      </w:r>
      <w:r w:rsidR="00DC51D2" w:rsidRPr="00D06542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2.</w:t>
      </w:r>
    </w:p>
    <w:p w14:paraId="3BDB9B2A" w14:textId="1AB18B29" w:rsidR="00DC51D2" w:rsidRPr="00D06542" w:rsidRDefault="008F7D61" w:rsidP="00A3077A">
      <w:pPr>
        <w:ind w:leftChars="-202" w:left="-424"/>
        <w:jc w:val="left"/>
        <w:rPr>
          <w:rFonts w:ascii="Times New Roman" w:hAnsi="Times New Roman" w:cs="Times New Roman"/>
        </w:rPr>
      </w:pPr>
      <w:r w:rsidRPr="00D06542">
        <w:rPr>
          <w:rFonts w:ascii="Times New Roman" w:hAnsi="Times New Roman" w:cs="Times New Roman"/>
        </w:rPr>
        <w:t>O</w:t>
      </w:r>
      <w:r w:rsidR="00A12CBB" w:rsidRPr="00D06542">
        <w:rPr>
          <w:rFonts w:ascii="Times New Roman" w:hAnsi="Times New Roman" w:cs="Times New Roman"/>
        </w:rPr>
        <w:t>dds ratio</w:t>
      </w:r>
      <w:r w:rsidR="00FA4739" w:rsidRPr="00D06542">
        <w:rPr>
          <w:rFonts w:ascii="Times New Roman" w:hAnsi="Times New Roman" w:cs="Times New Roman"/>
          <w:vertAlign w:val="superscript"/>
        </w:rPr>
        <w:t>*</w:t>
      </w:r>
      <w:r w:rsidR="00A12CBB" w:rsidRPr="00D06542">
        <w:rPr>
          <w:rFonts w:ascii="Times New Roman" w:hAnsi="Times New Roman" w:cs="Times New Roman"/>
        </w:rPr>
        <w:t xml:space="preserve"> and </w:t>
      </w:r>
      <w:r w:rsidRPr="00D06542">
        <w:rPr>
          <w:rFonts w:ascii="Times New Roman" w:hAnsi="Times New Roman" w:cs="Times New Roman"/>
        </w:rPr>
        <w:t>95%</w:t>
      </w:r>
      <w:r w:rsidR="00A12CBB" w:rsidRPr="00D06542">
        <w:rPr>
          <w:rFonts w:ascii="Times New Roman" w:hAnsi="Times New Roman" w:cs="Times New Roman"/>
        </w:rPr>
        <w:t xml:space="preserve"> confidence intervals</w:t>
      </w:r>
      <w:r w:rsidRPr="00D06542">
        <w:rPr>
          <w:rFonts w:ascii="Times New Roman" w:hAnsi="Times New Roman" w:cs="Times New Roman"/>
        </w:rPr>
        <w:t xml:space="preserve"> for the association between obesity and T2DM stratified by region, age, and </w:t>
      </w:r>
      <w:r w:rsidR="00F318FA" w:rsidRPr="00D06542">
        <w:rPr>
          <w:rFonts w:ascii="Times New Roman" w:hAnsi="Times New Roman" w:cs="Times New Roman"/>
        </w:rPr>
        <w:t>sex</w:t>
      </w:r>
      <w:r w:rsidRPr="00D06542">
        <w:rPr>
          <w:rFonts w:ascii="Times New Roman" w:hAnsi="Times New Roman" w:cs="Times New Roman"/>
        </w:rPr>
        <w:t>.</w:t>
      </w:r>
    </w:p>
    <w:tbl>
      <w:tblPr>
        <w:tblStyle w:val="TableGrid"/>
        <w:tblW w:w="1638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569"/>
        <w:gridCol w:w="1528"/>
        <w:gridCol w:w="1528"/>
        <w:gridCol w:w="236"/>
        <w:gridCol w:w="1566"/>
        <w:gridCol w:w="1528"/>
        <w:gridCol w:w="1566"/>
        <w:gridCol w:w="237"/>
        <w:gridCol w:w="1600"/>
        <w:gridCol w:w="1528"/>
        <w:gridCol w:w="1528"/>
      </w:tblGrid>
      <w:tr w:rsidR="00961F30" w:rsidRPr="00D06542" w14:paraId="4BBD34BF" w14:textId="77777777" w:rsidTr="006E4A52">
        <w:trPr>
          <w:jc w:val="center"/>
        </w:trPr>
        <w:tc>
          <w:tcPr>
            <w:tcW w:w="1975" w:type="dxa"/>
            <w:tcBorders>
              <w:top w:val="single" w:sz="4" w:space="0" w:color="auto"/>
            </w:tcBorders>
          </w:tcPr>
          <w:p w14:paraId="72DC7F30" w14:textId="77777777" w:rsidR="00936D14" w:rsidRPr="00D06542" w:rsidRDefault="00936D14" w:rsidP="00710F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77273682"/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1008389F" w14:textId="77777777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670D9B2" w14:textId="794B080A" w:rsidR="00936D14" w:rsidRPr="00D06542" w:rsidRDefault="008650E6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25C4267" w14:textId="77777777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D2AA435" w14:textId="77777777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86C40DC" w14:textId="5064FC29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C0110CA" w14:textId="225A6B5D" w:rsidR="00AF1BB9" w:rsidRPr="00D06542" w:rsidRDefault="00AF1BB9" w:rsidP="00AF1B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14:paraId="3FEDD931" w14:textId="77777777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2DA6EDEA" w14:textId="77777777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</w:tcPr>
          <w:p w14:paraId="22B21567" w14:textId="0C0B6ED1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4EBD9C6" w14:textId="51C2DFE0" w:rsidR="00936D14" w:rsidRPr="00D06542" w:rsidRDefault="00AF1BB9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070E541B" w14:textId="77777777" w:rsidR="00936D14" w:rsidRPr="00D06542" w:rsidRDefault="00936D14" w:rsidP="00710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22A3" w:rsidRPr="00D06542" w14:paraId="64B7FD46" w14:textId="77777777" w:rsidTr="006E4A52">
        <w:trPr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14:paraId="349D7248" w14:textId="77777777" w:rsidR="00F822A3" w:rsidRPr="00D06542" w:rsidRDefault="00F822A3" w:rsidP="00F822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1450D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75176191"/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Young &amp; Middle-aged</w:t>
            </w:r>
            <w:bookmarkEnd w:id="4"/>
          </w:p>
          <w:p w14:paraId="0EC6CCB1" w14:textId="383D855E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≤59 years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258F4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Young-Old</w:t>
            </w:r>
          </w:p>
          <w:p w14:paraId="601C27BC" w14:textId="5E057055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="008B5ED4">
              <w:rPr>
                <w:rFonts w:ascii="Times New Roman" w:hAnsi="Times New Roman" w:cs="Times New Roman"/>
                <w:sz w:val="20"/>
                <w:szCs w:val="20"/>
              </w:rPr>
              <w:t xml:space="preserve"> ~</w:t>
            </w:r>
            <w:r w:rsidR="00974A41" w:rsidRPr="00D065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74 years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9025B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ld-Old</w:t>
            </w:r>
          </w:p>
          <w:p w14:paraId="6BD92E4F" w14:textId="3FB7F551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≥75 years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870E94E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3D3A2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Young &amp; Middle-aged</w:t>
            </w:r>
          </w:p>
          <w:p w14:paraId="78CD932A" w14:textId="4D22D031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≤59 years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D481EA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Young-Old</w:t>
            </w:r>
          </w:p>
          <w:p w14:paraId="16BFB23F" w14:textId="586036D4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="00AF1BB9">
              <w:rPr>
                <w:rFonts w:ascii="Times New Roman" w:hAnsi="Times New Roman" w:cs="Times New Roman"/>
                <w:sz w:val="20"/>
                <w:szCs w:val="20"/>
              </w:rPr>
              <w:t xml:space="preserve"> ~</w:t>
            </w:r>
            <w:r w:rsidR="00974A41" w:rsidRPr="00D065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74 years)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15528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ld-Old</w:t>
            </w:r>
          </w:p>
          <w:p w14:paraId="6C39C528" w14:textId="116E29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≥75 years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00E1876E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90F60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Young &amp; Middle-aged</w:t>
            </w:r>
          </w:p>
          <w:p w14:paraId="58F2861F" w14:textId="1A04357A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≤59 years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8B31E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Young-Old</w:t>
            </w:r>
          </w:p>
          <w:p w14:paraId="676E06CE" w14:textId="10783768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60</w:t>
            </w:r>
            <w:r w:rsidR="00974A41" w:rsidRPr="00D0654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74 years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CDC87" w14:textId="77777777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ld-Old</w:t>
            </w:r>
          </w:p>
          <w:p w14:paraId="62A4BB72" w14:textId="17D3C86B" w:rsidR="00F822A3" w:rsidRPr="00D06542" w:rsidRDefault="00F822A3" w:rsidP="00F822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(≥75 years)</w:t>
            </w:r>
          </w:p>
        </w:tc>
      </w:tr>
      <w:tr w:rsidR="00FF728E" w:rsidRPr="00D06542" w14:paraId="5E9E7D38" w14:textId="77777777" w:rsidTr="004227CA">
        <w:trPr>
          <w:jc w:val="center"/>
        </w:trPr>
        <w:tc>
          <w:tcPr>
            <w:tcW w:w="1975" w:type="dxa"/>
          </w:tcPr>
          <w:p w14:paraId="106EEFAE" w14:textId="601C20ED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verall subjects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14:paraId="0AED98DE" w14:textId="6D0C19D2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580E2808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32229B44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14:paraId="74AB49CE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6A3B5653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016B9CFA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tcBorders>
              <w:top w:val="single" w:sz="4" w:space="0" w:color="auto"/>
            </w:tcBorders>
            <w:vAlign w:val="center"/>
          </w:tcPr>
          <w:p w14:paraId="1871C8BD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14:paraId="602EAAB0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795717D6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1D3A527F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617B9F63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728E" w:rsidRPr="00D06542" w14:paraId="70F3E49C" w14:textId="77777777" w:rsidTr="004227CA">
        <w:trPr>
          <w:jc w:val="center"/>
        </w:trPr>
        <w:tc>
          <w:tcPr>
            <w:tcW w:w="1975" w:type="dxa"/>
          </w:tcPr>
          <w:p w14:paraId="3A6D2AA1" w14:textId="4C97C924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9" w:type="dxa"/>
            <w:vAlign w:val="center"/>
          </w:tcPr>
          <w:p w14:paraId="090942DA" w14:textId="6375B8B6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5431</w:t>
            </w:r>
          </w:p>
        </w:tc>
        <w:tc>
          <w:tcPr>
            <w:tcW w:w="1528" w:type="dxa"/>
            <w:vAlign w:val="center"/>
          </w:tcPr>
          <w:p w14:paraId="435648F0" w14:textId="04CFC6E0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2904</w:t>
            </w:r>
          </w:p>
        </w:tc>
        <w:tc>
          <w:tcPr>
            <w:tcW w:w="1528" w:type="dxa"/>
            <w:vAlign w:val="center"/>
          </w:tcPr>
          <w:p w14:paraId="6038EB50" w14:textId="41126EB2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236" w:type="dxa"/>
          </w:tcPr>
          <w:p w14:paraId="02A84AE3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0D4D8C62" w14:textId="3B9C2907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2184</w:t>
            </w:r>
          </w:p>
        </w:tc>
        <w:tc>
          <w:tcPr>
            <w:tcW w:w="1528" w:type="dxa"/>
            <w:vAlign w:val="center"/>
          </w:tcPr>
          <w:p w14:paraId="730F3BA1" w14:textId="494FB3C7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566" w:type="dxa"/>
            <w:vAlign w:val="center"/>
          </w:tcPr>
          <w:p w14:paraId="2A6F90E2" w14:textId="27315695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237" w:type="dxa"/>
          </w:tcPr>
          <w:p w14:paraId="1515ECF8" w14:textId="77777777" w:rsidR="00FF728E" w:rsidRPr="00D06542" w:rsidRDefault="00FF728E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0530A8C9" w14:textId="551E8D6D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3247</w:t>
            </w:r>
          </w:p>
        </w:tc>
        <w:tc>
          <w:tcPr>
            <w:tcW w:w="1528" w:type="dxa"/>
            <w:vAlign w:val="center"/>
          </w:tcPr>
          <w:p w14:paraId="36C7CD75" w14:textId="23E57001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528" w:type="dxa"/>
            <w:vAlign w:val="center"/>
          </w:tcPr>
          <w:p w14:paraId="2A21E250" w14:textId="61908886" w:rsidR="00FF728E" w:rsidRPr="00D06542" w:rsidRDefault="00D657B7" w:rsidP="00FF7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</w:tr>
      <w:tr w:rsidR="00FF728E" w:rsidRPr="00D06542" w14:paraId="49F55BA7" w14:textId="77777777" w:rsidTr="004227CA">
        <w:trPr>
          <w:jc w:val="center"/>
        </w:trPr>
        <w:tc>
          <w:tcPr>
            <w:tcW w:w="1975" w:type="dxa"/>
          </w:tcPr>
          <w:p w14:paraId="2FC5E35A" w14:textId="760C493C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69" w:type="dxa"/>
            <w:vAlign w:val="center"/>
          </w:tcPr>
          <w:p w14:paraId="55AFCD15" w14:textId="095019FA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28(2.03, 2.55)</w:t>
            </w:r>
          </w:p>
        </w:tc>
        <w:tc>
          <w:tcPr>
            <w:tcW w:w="1528" w:type="dxa"/>
            <w:vAlign w:val="center"/>
          </w:tcPr>
          <w:p w14:paraId="545B9337" w14:textId="7051F18C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82(1.62, 2.05)</w:t>
            </w:r>
          </w:p>
        </w:tc>
        <w:tc>
          <w:tcPr>
            <w:tcW w:w="1528" w:type="dxa"/>
            <w:vAlign w:val="center"/>
          </w:tcPr>
          <w:p w14:paraId="582B9718" w14:textId="7C96F0B5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7(1.44, 2.02)</w:t>
            </w:r>
          </w:p>
        </w:tc>
        <w:tc>
          <w:tcPr>
            <w:tcW w:w="236" w:type="dxa"/>
          </w:tcPr>
          <w:p w14:paraId="1B506610" w14:textId="77777777" w:rsidR="00FF728E" w:rsidRPr="00D06542" w:rsidRDefault="00FF728E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76682E54" w14:textId="0DDC019F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92(1.66, 2.22)</w:t>
            </w:r>
          </w:p>
        </w:tc>
        <w:tc>
          <w:tcPr>
            <w:tcW w:w="1528" w:type="dxa"/>
            <w:vAlign w:val="center"/>
          </w:tcPr>
          <w:p w14:paraId="15C64767" w14:textId="35824BBA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75(1.5, 2.03)</w:t>
            </w:r>
          </w:p>
        </w:tc>
        <w:tc>
          <w:tcPr>
            <w:tcW w:w="1566" w:type="dxa"/>
            <w:vAlign w:val="center"/>
          </w:tcPr>
          <w:p w14:paraId="72ADE9B2" w14:textId="0A87CA43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67(1.32, 2.11)</w:t>
            </w:r>
          </w:p>
        </w:tc>
        <w:tc>
          <w:tcPr>
            <w:tcW w:w="237" w:type="dxa"/>
          </w:tcPr>
          <w:p w14:paraId="14EB431C" w14:textId="77777777" w:rsidR="00FF728E" w:rsidRPr="00D06542" w:rsidRDefault="00FF728E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207A3CF3" w14:textId="57385BBD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6(2.17, 3.12)</w:t>
            </w:r>
          </w:p>
        </w:tc>
        <w:tc>
          <w:tcPr>
            <w:tcW w:w="1528" w:type="dxa"/>
            <w:vAlign w:val="center"/>
          </w:tcPr>
          <w:p w14:paraId="0C80FD76" w14:textId="18990D99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89(1.58, 2.26)</w:t>
            </w:r>
          </w:p>
        </w:tc>
        <w:tc>
          <w:tcPr>
            <w:tcW w:w="1528" w:type="dxa"/>
            <w:vAlign w:val="center"/>
          </w:tcPr>
          <w:p w14:paraId="4B8860C6" w14:textId="4E7D1D75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71(1.34, 2.18)</w:t>
            </w:r>
          </w:p>
        </w:tc>
      </w:tr>
      <w:tr w:rsidR="00FF728E" w:rsidRPr="00D06542" w14:paraId="123E9C9B" w14:textId="77777777" w:rsidTr="004227CA">
        <w:trPr>
          <w:jc w:val="center"/>
        </w:trPr>
        <w:tc>
          <w:tcPr>
            <w:tcW w:w="1975" w:type="dxa"/>
          </w:tcPr>
          <w:p w14:paraId="2B4E3068" w14:textId="506276DC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General Obesity</w:t>
            </w:r>
          </w:p>
        </w:tc>
        <w:tc>
          <w:tcPr>
            <w:tcW w:w="1569" w:type="dxa"/>
            <w:vAlign w:val="center"/>
          </w:tcPr>
          <w:p w14:paraId="71A3BEB9" w14:textId="04EF879A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5.91(5.33, 6.56)</w:t>
            </w:r>
          </w:p>
        </w:tc>
        <w:tc>
          <w:tcPr>
            <w:tcW w:w="1528" w:type="dxa"/>
            <w:vAlign w:val="center"/>
          </w:tcPr>
          <w:p w14:paraId="31D8C135" w14:textId="05191553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98(3.56, 4.45)</w:t>
            </w:r>
          </w:p>
        </w:tc>
        <w:tc>
          <w:tcPr>
            <w:tcW w:w="1528" w:type="dxa"/>
            <w:vAlign w:val="center"/>
          </w:tcPr>
          <w:p w14:paraId="6378EDC9" w14:textId="32BFF990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06(2.57, 3.66)</w:t>
            </w:r>
          </w:p>
        </w:tc>
        <w:tc>
          <w:tcPr>
            <w:tcW w:w="236" w:type="dxa"/>
          </w:tcPr>
          <w:p w14:paraId="31472890" w14:textId="77777777" w:rsidR="00FF728E" w:rsidRPr="00D06542" w:rsidRDefault="00FF728E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11EBEF69" w14:textId="58F23F75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59(4.00, 5.28)</w:t>
            </w:r>
          </w:p>
        </w:tc>
        <w:tc>
          <w:tcPr>
            <w:tcW w:w="1528" w:type="dxa"/>
            <w:vAlign w:val="center"/>
          </w:tcPr>
          <w:p w14:paraId="234C537B" w14:textId="784E5B9F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87(3.32, 4.51)</w:t>
            </w:r>
          </w:p>
        </w:tc>
        <w:tc>
          <w:tcPr>
            <w:tcW w:w="1566" w:type="dxa"/>
            <w:vAlign w:val="center"/>
          </w:tcPr>
          <w:p w14:paraId="422B6256" w14:textId="280DE1FC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84(2.19, 3.69)</w:t>
            </w:r>
          </w:p>
        </w:tc>
        <w:tc>
          <w:tcPr>
            <w:tcW w:w="237" w:type="dxa"/>
          </w:tcPr>
          <w:p w14:paraId="1568501E" w14:textId="77777777" w:rsidR="00FF728E" w:rsidRPr="00D06542" w:rsidRDefault="00FF728E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5DD63E54" w14:textId="66404471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7.81(6.68, 9.17)</w:t>
            </w:r>
          </w:p>
        </w:tc>
        <w:tc>
          <w:tcPr>
            <w:tcW w:w="1528" w:type="dxa"/>
            <w:vAlign w:val="center"/>
          </w:tcPr>
          <w:p w14:paraId="7F21F587" w14:textId="2F5474F5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29(3.64, 5.08)</w:t>
            </w:r>
          </w:p>
        </w:tc>
        <w:tc>
          <w:tcPr>
            <w:tcW w:w="1528" w:type="dxa"/>
            <w:vAlign w:val="center"/>
          </w:tcPr>
          <w:p w14:paraId="54D53427" w14:textId="24C7D5AC" w:rsidR="00FF728E" w:rsidRPr="00D06542" w:rsidRDefault="00DB4365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32(2.6, 4.25)</w:t>
            </w:r>
          </w:p>
        </w:tc>
      </w:tr>
      <w:tr w:rsidR="00FF728E" w:rsidRPr="00D06542" w14:paraId="37B60A34" w14:textId="77777777" w:rsidTr="004227CA">
        <w:trPr>
          <w:jc w:val="center"/>
        </w:trPr>
        <w:tc>
          <w:tcPr>
            <w:tcW w:w="1975" w:type="dxa"/>
          </w:tcPr>
          <w:p w14:paraId="765C972A" w14:textId="6C76BDB2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1569" w:type="dxa"/>
            <w:vAlign w:val="center"/>
          </w:tcPr>
          <w:p w14:paraId="59200E08" w14:textId="7F26E0F9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05(3.74, 4.39)</w:t>
            </w:r>
          </w:p>
        </w:tc>
        <w:tc>
          <w:tcPr>
            <w:tcW w:w="1528" w:type="dxa"/>
            <w:vAlign w:val="center"/>
          </w:tcPr>
          <w:p w14:paraId="3DC738C6" w14:textId="70ADC81C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72(2.49, 2.98)</w:t>
            </w:r>
          </w:p>
        </w:tc>
        <w:tc>
          <w:tcPr>
            <w:tcW w:w="1528" w:type="dxa"/>
            <w:vAlign w:val="center"/>
          </w:tcPr>
          <w:p w14:paraId="1ED9E50A" w14:textId="28F7DE09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29(1.97, 2.68)</w:t>
            </w:r>
          </w:p>
        </w:tc>
        <w:tc>
          <w:tcPr>
            <w:tcW w:w="236" w:type="dxa"/>
          </w:tcPr>
          <w:p w14:paraId="283473B2" w14:textId="77777777" w:rsidR="00FF728E" w:rsidRPr="00D06542" w:rsidRDefault="00FF728E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  <w:vAlign w:val="center"/>
          </w:tcPr>
          <w:p w14:paraId="7F473CF1" w14:textId="4137B4E0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54(3.2, 3.92)</w:t>
            </w:r>
          </w:p>
        </w:tc>
        <w:tc>
          <w:tcPr>
            <w:tcW w:w="1528" w:type="dxa"/>
            <w:vAlign w:val="center"/>
          </w:tcPr>
          <w:p w14:paraId="6AF9DC1D" w14:textId="66E1D8D1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55(2.27, 2.86)</w:t>
            </w:r>
          </w:p>
        </w:tc>
        <w:tc>
          <w:tcPr>
            <w:tcW w:w="1566" w:type="dxa"/>
            <w:vAlign w:val="center"/>
          </w:tcPr>
          <w:p w14:paraId="0E7E3A67" w14:textId="6170C211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14(1.75, 2.63)</w:t>
            </w:r>
          </w:p>
        </w:tc>
        <w:tc>
          <w:tcPr>
            <w:tcW w:w="237" w:type="dxa"/>
          </w:tcPr>
          <w:p w14:paraId="1B932A42" w14:textId="77777777" w:rsidR="00FF728E" w:rsidRPr="00D06542" w:rsidRDefault="00FF728E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  <w:vAlign w:val="center"/>
          </w:tcPr>
          <w:p w14:paraId="77C8D939" w14:textId="438BF63F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6.44(5.58, 7.47)</w:t>
            </w:r>
          </w:p>
        </w:tc>
        <w:tc>
          <w:tcPr>
            <w:tcW w:w="1528" w:type="dxa"/>
            <w:vAlign w:val="center"/>
          </w:tcPr>
          <w:p w14:paraId="6F426933" w14:textId="3F0CA182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94(3.34, 4.66)</w:t>
            </w:r>
          </w:p>
        </w:tc>
        <w:tc>
          <w:tcPr>
            <w:tcW w:w="1528" w:type="dxa"/>
            <w:vAlign w:val="center"/>
          </w:tcPr>
          <w:p w14:paraId="61CAAF5A" w14:textId="3074AF00" w:rsidR="00FF728E" w:rsidRPr="00D06542" w:rsidRDefault="00A52F06" w:rsidP="00DB4365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99(2.34, 3.87)</w:t>
            </w:r>
          </w:p>
        </w:tc>
      </w:tr>
      <w:tr w:rsidR="00FF728E" w:rsidRPr="00D06542" w14:paraId="359F674A" w14:textId="77777777" w:rsidTr="004227CA">
        <w:trPr>
          <w:jc w:val="center"/>
        </w:trPr>
        <w:tc>
          <w:tcPr>
            <w:tcW w:w="1975" w:type="dxa"/>
          </w:tcPr>
          <w:p w14:paraId="1A18C1F1" w14:textId="7CEC4248" w:rsidR="00FF728E" w:rsidRPr="00D06542" w:rsidRDefault="00B65BC7" w:rsidP="00FF72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ijing</w:t>
            </w:r>
            <w:r w:rsidR="00FF728E" w:rsidRPr="00D06542">
              <w:rPr>
                <w:rFonts w:ascii="Times New Roman" w:hAnsi="Times New Roman" w:cs="Times New Roman"/>
                <w:sz w:val="20"/>
                <w:szCs w:val="20"/>
              </w:rPr>
              <w:t xml:space="preserve"> Chinese</w:t>
            </w:r>
          </w:p>
        </w:tc>
        <w:tc>
          <w:tcPr>
            <w:tcW w:w="1569" w:type="dxa"/>
          </w:tcPr>
          <w:p w14:paraId="42D50B40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021D6D49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3DF628D7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236" w:type="dxa"/>
          </w:tcPr>
          <w:p w14:paraId="61021F96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2789971A" w14:textId="1EB3564A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64768680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3212D656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237" w:type="dxa"/>
          </w:tcPr>
          <w:p w14:paraId="3419703E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17B5620F" w14:textId="67153830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247F917F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4CFD89E1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</w:tr>
      <w:tr w:rsidR="00FF728E" w:rsidRPr="00D06542" w14:paraId="3CFC949A" w14:textId="77777777" w:rsidTr="00961F30">
        <w:trPr>
          <w:jc w:val="center"/>
        </w:trPr>
        <w:tc>
          <w:tcPr>
            <w:tcW w:w="1975" w:type="dxa"/>
          </w:tcPr>
          <w:p w14:paraId="3F4A4099" w14:textId="1AD03F3D" w:rsidR="00FF728E" w:rsidRPr="00D06542" w:rsidRDefault="00FF728E" w:rsidP="007938A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9" w:type="dxa"/>
          </w:tcPr>
          <w:p w14:paraId="1E9D08B2" w14:textId="12E67B7B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6120</w:t>
            </w:r>
          </w:p>
        </w:tc>
        <w:tc>
          <w:tcPr>
            <w:tcW w:w="1528" w:type="dxa"/>
          </w:tcPr>
          <w:p w14:paraId="096369B6" w14:textId="2F1BC89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575</w:t>
            </w:r>
          </w:p>
        </w:tc>
        <w:tc>
          <w:tcPr>
            <w:tcW w:w="1528" w:type="dxa"/>
          </w:tcPr>
          <w:p w14:paraId="45DB24D0" w14:textId="57EC324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54</w:t>
            </w:r>
          </w:p>
        </w:tc>
        <w:tc>
          <w:tcPr>
            <w:tcW w:w="236" w:type="dxa"/>
          </w:tcPr>
          <w:p w14:paraId="12814338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3201429" w14:textId="29829B01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453</w:t>
            </w:r>
          </w:p>
        </w:tc>
        <w:tc>
          <w:tcPr>
            <w:tcW w:w="1528" w:type="dxa"/>
          </w:tcPr>
          <w:p w14:paraId="00B21F26" w14:textId="55EFA249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054</w:t>
            </w:r>
          </w:p>
        </w:tc>
        <w:tc>
          <w:tcPr>
            <w:tcW w:w="1566" w:type="dxa"/>
          </w:tcPr>
          <w:p w14:paraId="4C619567" w14:textId="6531A81A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70</w:t>
            </w:r>
          </w:p>
        </w:tc>
        <w:tc>
          <w:tcPr>
            <w:tcW w:w="237" w:type="dxa"/>
          </w:tcPr>
          <w:p w14:paraId="785545EA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56AD5B6A" w14:textId="4EF3C18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667</w:t>
            </w:r>
          </w:p>
        </w:tc>
        <w:tc>
          <w:tcPr>
            <w:tcW w:w="1528" w:type="dxa"/>
          </w:tcPr>
          <w:p w14:paraId="5398D7C9" w14:textId="668B33A4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521</w:t>
            </w:r>
          </w:p>
        </w:tc>
        <w:tc>
          <w:tcPr>
            <w:tcW w:w="1528" w:type="dxa"/>
          </w:tcPr>
          <w:p w14:paraId="299B118A" w14:textId="0548FB8A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84</w:t>
            </w:r>
          </w:p>
        </w:tc>
      </w:tr>
      <w:tr w:rsidR="00FF728E" w:rsidRPr="00D06542" w14:paraId="22006485" w14:textId="77777777" w:rsidTr="00961F30">
        <w:trPr>
          <w:jc w:val="center"/>
        </w:trPr>
        <w:tc>
          <w:tcPr>
            <w:tcW w:w="1975" w:type="dxa"/>
          </w:tcPr>
          <w:p w14:paraId="40DDBDFF" w14:textId="7675117F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76301960"/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69" w:type="dxa"/>
          </w:tcPr>
          <w:p w14:paraId="15CEC89D" w14:textId="641F4753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04 (2.79, 6.02)</w:t>
            </w:r>
          </w:p>
        </w:tc>
        <w:tc>
          <w:tcPr>
            <w:tcW w:w="1528" w:type="dxa"/>
          </w:tcPr>
          <w:p w14:paraId="38F2F4DE" w14:textId="65C4114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26 (0.87, 1.83)</w:t>
            </w:r>
          </w:p>
        </w:tc>
        <w:tc>
          <w:tcPr>
            <w:tcW w:w="1528" w:type="dxa"/>
          </w:tcPr>
          <w:p w14:paraId="5BA8CD93" w14:textId="75419716" w:rsidR="00FF728E" w:rsidRPr="00BF216B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BF216B">
              <w:rPr>
                <w:rFonts w:ascii="Times New Roman" w:hAnsi="Times New Roman" w:cs="Times New Roman"/>
                <w:w w:val="80"/>
                <w:sz w:val="20"/>
                <w:szCs w:val="20"/>
              </w:rPr>
              <w:t>0.93 (0.49, 1.71)</w:t>
            </w:r>
          </w:p>
        </w:tc>
        <w:tc>
          <w:tcPr>
            <w:tcW w:w="236" w:type="dxa"/>
          </w:tcPr>
          <w:p w14:paraId="049EF233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75E373F0" w14:textId="7D124B39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30 (1.49, 3.67)</w:t>
            </w:r>
          </w:p>
        </w:tc>
        <w:tc>
          <w:tcPr>
            <w:tcW w:w="1528" w:type="dxa"/>
          </w:tcPr>
          <w:p w14:paraId="31E3C1D6" w14:textId="4AE7E7A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24 (0.81, 1.92)</w:t>
            </w:r>
          </w:p>
        </w:tc>
        <w:tc>
          <w:tcPr>
            <w:tcW w:w="1566" w:type="dxa"/>
          </w:tcPr>
          <w:p w14:paraId="09900E21" w14:textId="124FE30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0.7 (0.33, 1.47)</w:t>
            </w:r>
          </w:p>
        </w:tc>
        <w:tc>
          <w:tcPr>
            <w:tcW w:w="237" w:type="dxa"/>
          </w:tcPr>
          <w:p w14:paraId="07AD66AD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767AC43A" w14:textId="30CB78C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5.78 (2.75, 12.93)</w:t>
            </w:r>
          </w:p>
        </w:tc>
        <w:tc>
          <w:tcPr>
            <w:tcW w:w="1528" w:type="dxa"/>
            <w:shd w:val="clear" w:color="auto" w:fill="auto"/>
          </w:tcPr>
          <w:p w14:paraId="5EC6E6C5" w14:textId="59D0736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05 (0.49, 2.24)</w:t>
            </w:r>
          </w:p>
        </w:tc>
        <w:tc>
          <w:tcPr>
            <w:tcW w:w="1528" w:type="dxa"/>
            <w:shd w:val="clear" w:color="auto" w:fill="auto"/>
          </w:tcPr>
          <w:p w14:paraId="0F8FFD98" w14:textId="0DCABC8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39 (0.44, 4.23)</w:t>
            </w:r>
          </w:p>
        </w:tc>
      </w:tr>
      <w:tr w:rsidR="00FF728E" w:rsidRPr="00D06542" w14:paraId="1C29F0C0" w14:textId="77777777" w:rsidTr="00961F30">
        <w:trPr>
          <w:jc w:val="center"/>
        </w:trPr>
        <w:tc>
          <w:tcPr>
            <w:tcW w:w="1975" w:type="dxa"/>
          </w:tcPr>
          <w:p w14:paraId="041D13EB" w14:textId="43548F1F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77684715"/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General Obesity</w:t>
            </w:r>
          </w:p>
        </w:tc>
        <w:tc>
          <w:tcPr>
            <w:tcW w:w="1569" w:type="dxa"/>
          </w:tcPr>
          <w:p w14:paraId="6A91CA6D" w14:textId="65E1E8E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8.84 (5.98, 13.34)</w:t>
            </w:r>
          </w:p>
        </w:tc>
        <w:tc>
          <w:tcPr>
            <w:tcW w:w="1528" w:type="dxa"/>
          </w:tcPr>
          <w:p w14:paraId="760FB04E" w14:textId="129D821B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bookmarkStart w:id="7" w:name="_Hlk77684704"/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82 (1.14, 2.87)</w:t>
            </w:r>
            <w:bookmarkEnd w:id="7"/>
          </w:p>
        </w:tc>
        <w:tc>
          <w:tcPr>
            <w:tcW w:w="1528" w:type="dxa"/>
          </w:tcPr>
          <w:p w14:paraId="52EB9214" w14:textId="5423150C" w:rsidR="00FF728E" w:rsidRPr="00BF216B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bookmarkStart w:id="8" w:name="_Hlk75533191"/>
            <w:r w:rsidRPr="00BF216B">
              <w:rPr>
                <w:rFonts w:ascii="Times New Roman" w:hAnsi="Times New Roman" w:cs="Times New Roman"/>
                <w:w w:val="80"/>
                <w:sz w:val="20"/>
                <w:szCs w:val="20"/>
              </w:rPr>
              <w:t>1.28 (0.56, 2.73)</w:t>
            </w:r>
            <w:bookmarkEnd w:id="8"/>
          </w:p>
        </w:tc>
        <w:tc>
          <w:tcPr>
            <w:tcW w:w="236" w:type="dxa"/>
          </w:tcPr>
          <w:p w14:paraId="7EBD491C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324FD8EA" w14:textId="40B4D78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48 (2.86, 7.27)</w:t>
            </w:r>
          </w:p>
        </w:tc>
        <w:tc>
          <w:tcPr>
            <w:tcW w:w="1528" w:type="dxa"/>
          </w:tcPr>
          <w:p w14:paraId="3C416612" w14:textId="436B58E3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94 (1.13, 3.28)</w:t>
            </w:r>
          </w:p>
        </w:tc>
        <w:tc>
          <w:tcPr>
            <w:tcW w:w="1566" w:type="dxa"/>
          </w:tcPr>
          <w:p w14:paraId="33F58AF2" w14:textId="47C63AD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0.96 (0.33, 2.49)</w:t>
            </w:r>
          </w:p>
        </w:tc>
        <w:tc>
          <w:tcPr>
            <w:tcW w:w="237" w:type="dxa"/>
          </w:tcPr>
          <w:p w14:paraId="598DF53D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6DE0278C" w14:textId="1D05E33D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7.98 (8.03, 41.99)</w:t>
            </w:r>
          </w:p>
        </w:tc>
        <w:tc>
          <w:tcPr>
            <w:tcW w:w="1528" w:type="dxa"/>
            <w:shd w:val="clear" w:color="auto" w:fill="auto"/>
          </w:tcPr>
          <w:p w14:paraId="4B5A2A8F" w14:textId="2EFB1779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30 (0.45, 3.3)</w:t>
            </w:r>
          </w:p>
        </w:tc>
        <w:tc>
          <w:tcPr>
            <w:tcW w:w="1528" w:type="dxa"/>
            <w:shd w:val="clear" w:color="auto" w:fill="auto"/>
          </w:tcPr>
          <w:p w14:paraId="5D1F7DCC" w14:textId="7B97D8BA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bookmarkStart w:id="9" w:name="_Hlk76646323"/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02 (0.50, 7.03)</w:t>
            </w:r>
            <w:bookmarkEnd w:id="9"/>
          </w:p>
        </w:tc>
      </w:tr>
      <w:tr w:rsidR="00FF728E" w:rsidRPr="00D06542" w14:paraId="4F7B4F16" w14:textId="77777777" w:rsidTr="00961F30">
        <w:trPr>
          <w:jc w:val="center"/>
        </w:trPr>
        <w:tc>
          <w:tcPr>
            <w:tcW w:w="1975" w:type="dxa"/>
          </w:tcPr>
          <w:p w14:paraId="1005AFF9" w14:textId="79BB93FB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75533230"/>
            <w:bookmarkEnd w:id="6"/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1569" w:type="dxa"/>
          </w:tcPr>
          <w:p w14:paraId="453C9C1A" w14:textId="53C03BDA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76 (3.63, 6.28)</w:t>
            </w:r>
          </w:p>
        </w:tc>
        <w:tc>
          <w:tcPr>
            <w:tcW w:w="1528" w:type="dxa"/>
          </w:tcPr>
          <w:p w14:paraId="413D7793" w14:textId="710ED534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03 (1.46, 2.83)</w:t>
            </w:r>
          </w:p>
        </w:tc>
        <w:tc>
          <w:tcPr>
            <w:tcW w:w="1528" w:type="dxa"/>
          </w:tcPr>
          <w:p w14:paraId="6E210BFB" w14:textId="286A6021" w:rsidR="00FF728E" w:rsidRPr="00BF216B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BF216B">
              <w:rPr>
                <w:rFonts w:ascii="Times New Roman" w:hAnsi="Times New Roman" w:cs="Times New Roman"/>
                <w:w w:val="80"/>
                <w:sz w:val="20"/>
                <w:szCs w:val="20"/>
              </w:rPr>
              <w:t>1.51 (0.87, 2.66)</w:t>
            </w:r>
          </w:p>
        </w:tc>
        <w:tc>
          <w:tcPr>
            <w:tcW w:w="236" w:type="dxa"/>
          </w:tcPr>
          <w:p w14:paraId="33D9EBC3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04D58443" w14:textId="75847FB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43 (2.51, 4.73)</w:t>
            </w:r>
          </w:p>
        </w:tc>
        <w:tc>
          <w:tcPr>
            <w:tcW w:w="1528" w:type="dxa"/>
          </w:tcPr>
          <w:p w14:paraId="0E3FBD5C" w14:textId="501664D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04 (1.4, 2.98)</w:t>
            </w:r>
          </w:p>
        </w:tc>
        <w:tc>
          <w:tcPr>
            <w:tcW w:w="1566" w:type="dxa"/>
          </w:tcPr>
          <w:p w14:paraId="3E501CAF" w14:textId="3330A78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47 (0.75, 2.95)</w:t>
            </w:r>
          </w:p>
        </w:tc>
        <w:tc>
          <w:tcPr>
            <w:tcW w:w="237" w:type="dxa"/>
          </w:tcPr>
          <w:p w14:paraId="1E28BF47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2692A23" w14:textId="329879F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5.66 (3.09, 10.28)</w:t>
            </w:r>
          </w:p>
        </w:tc>
        <w:tc>
          <w:tcPr>
            <w:tcW w:w="1528" w:type="dxa"/>
            <w:shd w:val="clear" w:color="auto" w:fill="auto"/>
          </w:tcPr>
          <w:p w14:paraId="37823BE9" w14:textId="1B0DC798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00 (1.00, 4.04)</w:t>
            </w:r>
          </w:p>
        </w:tc>
        <w:tc>
          <w:tcPr>
            <w:tcW w:w="1528" w:type="dxa"/>
            <w:shd w:val="clear" w:color="auto" w:fill="auto"/>
          </w:tcPr>
          <w:p w14:paraId="1A412028" w14:textId="1D5355C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48 (0.55, 3.97)</w:t>
            </w:r>
          </w:p>
        </w:tc>
      </w:tr>
      <w:bookmarkEnd w:id="5"/>
      <w:bookmarkEnd w:id="10"/>
      <w:tr w:rsidR="00FF728E" w:rsidRPr="00D06542" w14:paraId="40ABD935" w14:textId="77777777" w:rsidTr="00961F30">
        <w:trPr>
          <w:jc w:val="center"/>
        </w:trPr>
        <w:tc>
          <w:tcPr>
            <w:tcW w:w="1975" w:type="dxa"/>
          </w:tcPr>
          <w:p w14:paraId="35F748B6" w14:textId="0C95D433" w:rsidR="00FF728E" w:rsidRPr="00D06542" w:rsidRDefault="00B65BC7" w:rsidP="00FF72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angdong</w:t>
            </w:r>
            <w:r w:rsidR="00FF728E" w:rsidRPr="00D06542">
              <w:rPr>
                <w:rFonts w:ascii="Times New Roman" w:hAnsi="Times New Roman" w:cs="Times New Roman"/>
                <w:sz w:val="20"/>
                <w:szCs w:val="20"/>
              </w:rPr>
              <w:t xml:space="preserve"> Chinese</w:t>
            </w:r>
          </w:p>
        </w:tc>
        <w:tc>
          <w:tcPr>
            <w:tcW w:w="1569" w:type="dxa"/>
          </w:tcPr>
          <w:p w14:paraId="6AAD2DBB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10C040F1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3A882781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236" w:type="dxa"/>
          </w:tcPr>
          <w:p w14:paraId="23C2A842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1460646C" w14:textId="4A3664B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50F92D91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 xml:space="preserve"> </w:t>
            </w:r>
          </w:p>
        </w:tc>
        <w:tc>
          <w:tcPr>
            <w:tcW w:w="1566" w:type="dxa"/>
          </w:tcPr>
          <w:p w14:paraId="02560592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237" w:type="dxa"/>
          </w:tcPr>
          <w:p w14:paraId="321185F9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3920691D" w14:textId="1C3ED8D8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2B6D446C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19E6A746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</w:tr>
      <w:tr w:rsidR="00FF728E" w:rsidRPr="00D06542" w14:paraId="240CE476" w14:textId="77777777" w:rsidTr="00961F30">
        <w:trPr>
          <w:jc w:val="center"/>
        </w:trPr>
        <w:tc>
          <w:tcPr>
            <w:tcW w:w="1975" w:type="dxa"/>
          </w:tcPr>
          <w:p w14:paraId="1BB8A99D" w14:textId="4341609B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9" w:type="dxa"/>
          </w:tcPr>
          <w:p w14:paraId="164F99F8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508</w:t>
            </w:r>
          </w:p>
        </w:tc>
        <w:tc>
          <w:tcPr>
            <w:tcW w:w="1528" w:type="dxa"/>
          </w:tcPr>
          <w:p w14:paraId="06D27FD6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956</w:t>
            </w:r>
          </w:p>
        </w:tc>
        <w:tc>
          <w:tcPr>
            <w:tcW w:w="1528" w:type="dxa"/>
          </w:tcPr>
          <w:p w14:paraId="547EE5D2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50</w:t>
            </w:r>
          </w:p>
        </w:tc>
        <w:tc>
          <w:tcPr>
            <w:tcW w:w="236" w:type="dxa"/>
          </w:tcPr>
          <w:p w14:paraId="71E530EB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23438228" w14:textId="7DBDB56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913</w:t>
            </w:r>
          </w:p>
        </w:tc>
        <w:tc>
          <w:tcPr>
            <w:tcW w:w="1528" w:type="dxa"/>
          </w:tcPr>
          <w:p w14:paraId="6FE4FC57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964</w:t>
            </w:r>
          </w:p>
        </w:tc>
        <w:tc>
          <w:tcPr>
            <w:tcW w:w="1566" w:type="dxa"/>
          </w:tcPr>
          <w:p w14:paraId="3EB17E35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25</w:t>
            </w:r>
          </w:p>
        </w:tc>
        <w:tc>
          <w:tcPr>
            <w:tcW w:w="237" w:type="dxa"/>
          </w:tcPr>
          <w:p w14:paraId="696B99AD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3A43809C" w14:textId="654D8170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595</w:t>
            </w:r>
          </w:p>
        </w:tc>
        <w:tc>
          <w:tcPr>
            <w:tcW w:w="1528" w:type="dxa"/>
          </w:tcPr>
          <w:p w14:paraId="4AA9B3D8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992</w:t>
            </w:r>
          </w:p>
        </w:tc>
        <w:tc>
          <w:tcPr>
            <w:tcW w:w="1528" w:type="dxa"/>
          </w:tcPr>
          <w:p w14:paraId="6B6530C5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25</w:t>
            </w:r>
          </w:p>
        </w:tc>
      </w:tr>
      <w:tr w:rsidR="00FF728E" w:rsidRPr="00D06542" w14:paraId="13F8C865" w14:textId="77777777" w:rsidTr="00961F30">
        <w:trPr>
          <w:jc w:val="center"/>
        </w:trPr>
        <w:tc>
          <w:tcPr>
            <w:tcW w:w="1975" w:type="dxa"/>
          </w:tcPr>
          <w:p w14:paraId="1DA5561D" w14:textId="4203BD4F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76302089"/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69" w:type="dxa"/>
          </w:tcPr>
          <w:p w14:paraId="6AE568CE" w14:textId="2AF44EC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92 (1.45, 2.54)</w:t>
            </w:r>
          </w:p>
        </w:tc>
        <w:tc>
          <w:tcPr>
            <w:tcW w:w="1528" w:type="dxa"/>
          </w:tcPr>
          <w:p w14:paraId="7DF2919B" w14:textId="16CCB7A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89 (1.38, 2.57)</w:t>
            </w:r>
          </w:p>
        </w:tc>
        <w:tc>
          <w:tcPr>
            <w:tcW w:w="1528" w:type="dxa"/>
          </w:tcPr>
          <w:p w14:paraId="5DC8E15E" w14:textId="540EF72F" w:rsidR="00FF728E" w:rsidRPr="00BF216B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BF216B">
              <w:rPr>
                <w:rFonts w:ascii="Times New Roman" w:hAnsi="Times New Roman" w:cs="Times New Roman"/>
                <w:w w:val="80"/>
                <w:sz w:val="20"/>
                <w:szCs w:val="20"/>
              </w:rPr>
              <w:t>1.56 (0.73, 3.17)</w:t>
            </w:r>
          </w:p>
        </w:tc>
        <w:tc>
          <w:tcPr>
            <w:tcW w:w="236" w:type="dxa"/>
          </w:tcPr>
          <w:p w14:paraId="126AA43A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7E7AA8F0" w14:textId="3C7ECD1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59 (1.07, 2.37)</w:t>
            </w:r>
          </w:p>
        </w:tc>
        <w:tc>
          <w:tcPr>
            <w:tcW w:w="1528" w:type="dxa"/>
          </w:tcPr>
          <w:p w14:paraId="42AFFE91" w14:textId="0581B1B3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77 (1.15, 2.72)</w:t>
            </w:r>
          </w:p>
        </w:tc>
        <w:tc>
          <w:tcPr>
            <w:tcW w:w="1566" w:type="dxa"/>
          </w:tcPr>
          <w:p w14:paraId="74C5D26B" w14:textId="78FA80D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83 (0.47, 6.12)</w:t>
            </w:r>
          </w:p>
        </w:tc>
        <w:tc>
          <w:tcPr>
            <w:tcW w:w="237" w:type="dxa"/>
          </w:tcPr>
          <w:p w14:paraId="1719B4B7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64265997" w14:textId="37A9D911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25 (1.52, 3.34)</w:t>
            </w:r>
          </w:p>
        </w:tc>
        <w:tc>
          <w:tcPr>
            <w:tcW w:w="1528" w:type="dxa"/>
          </w:tcPr>
          <w:p w14:paraId="2E47E679" w14:textId="384E862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04 (1.3, 3.23)</w:t>
            </w:r>
          </w:p>
        </w:tc>
        <w:tc>
          <w:tcPr>
            <w:tcW w:w="1528" w:type="dxa"/>
            <w:shd w:val="clear" w:color="auto" w:fill="auto"/>
          </w:tcPr>
          <w:p w14:paraId="17618A06" w14:textId="5FB95FD2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35 (0.52, 3.25)</w:t>
            </w:r>
          </w:p>
        </w:tc>
      </w:tr>
      <w:tr w:rsidR="00FF728E" w:rsidRPr="00D06542" w14:paraId="62936A91" w14:textId="77777777" w:rsidTr="00961F30">
        <w:trPr>
          <w:jc w:val="center"/>
        </w:trPr>
        <w:tc>
          <w:tcPr>
            <w:tcW w:w="1975" w:type="dxa"/>
          </w:tcPr>
          <w:p w14:paraId="4A2C97B8" w14:textId="450AB0EB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General Obesity</w:t>
            </w:r>
          </w:p>
        </w:tc>
        <w:tc>
          <w:tcPr>
            <w:tcW w:w="1569" w:type="dxa"/>
          </w:tcPr>
          <w:p w14:paraId="2BC53D32" w14:textId="74003968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67 (2.65, 5.06)</w:t>
            </w:r>
          </w:p>
        </w:tc>
        <w:tc>
          <w:tcPr>
            <w:tcW w:w="1528" w:type="dxa"/>
          </w:tcPr>
          <w:p w14:paraId="48C9685A" w14:textId="75E66EE2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56 (1.65, 3.89)</w:t>
            </w:r>
          </w:p>
        </w:tc>
        <w:tc>
          <w:tcPr>
            <w:tcW w:w="1528" w:type="dxa"/>
          </w:tcPr>
          <w:p w14:paraId="71B51F95" w14:textId="312D3D91" w:rsidR="00FF728E" w:rsidRPr="00BF216B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BF216B">
              <w:rPr>
                <w:rFonts w:ascii="Times New Roman" w:hAnsi="Times New Roman" w:cs="Times New Roman"/>
                <w:w w:val="80"/>
                <w:sz w:val="20"/>
                <w:szCs w:val="20"/>
              </w:rPr>
              <w:t>2.57 (0.89, 6.47)</w:t>
            </w:r>
          </w:p>
        </w:tc>
        <w:tc>
          <w:tcPr>
            <w:tcW w:w="236" w:type="dxa"/>
          </w:tcPr>
          <w:p w14:paraId="2A771C94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4C897DA1" w14:textId="1D087035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92 (1.78, 4.68)</w:t>
            </w:r>
          </w:p>
        </w:tc>
        <w:tc>
          <w:tcPr>
            <w:tcW w:w="1528" w:type="dxa"/>
          </w:tcPr>
          <w:p w14:paraId="51A575E9" w14:textId="19DA29E4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77 (0.81, 3.53)</w:t>
            </w:r>
          </w:p>
        </w:tc>
        <w:tc>
          <w:tcPr>
            <w:tcW w:w="1566" w:type="dxa"/>
          </w:tcPr>
          <w:p w14:paraId="53A93F1D" w14:textId="6531E708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5.92 (1.43, 21.69)</w:t>
            </w:r>
          </w:p>
        </w:tc>
        <w:tc>
          <w:tcPr>
            <w:tcW w:w="237" w:type="dxa"/>
          </w:tcPr>
          <w:p w14:paraId="570C58B1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1EE722B7" w14:textId="2A18884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48 (2.87, 6.94)</w:t>
            </w:r>
          </w:p>
        </w:tc>
        <w:tc>
          <w:tcPr>
            <w:tcW w:w="1528" w:type="dxa"/>
          </w:tcPr>
          <w:p w14:paraId="242B7E87" w14:textId="3E29603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32 (1.89, 5.71)</w:t>
            </w:r>
          </w:p>
        </w:tc>
        <w:tc>
          <w:tcPr>
            <w:tcW w:w="1528" w:type="dxa"/>
            <w:shd w:val="clear" w:color="auto" w:fill="auto"/>
          </w:tcPr>
          <w:p w14:paraId="33A1D5CA" w14:textId="07B1291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bookmarkStart w:id="12" w:name="_Hlk76646889"/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13 (0.17, 4.55)</w:t>
            </w:r>
            <w:bookmarkEnd w:id="12"/>
          </w:p>
        </w:tc>
      </w:tr>
      <w:tr w:rsidR="00FF728E" w:rsidRPr="00D06542" w14:paraId="4AF09686" w14:textId="77777777" w:rsidTr="00961F30">
        <w:trPr>
          <w:jc w:val="center"/>
        </w:trPr>
        <w:tc>
          <w:tcPr>
            <w:tcW w:w="1975" w:type="dxa"/>
          </w:tcPr>
          <w:p w14:paraId="4C6C21C1" w14:textId="5A01B006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1569" w:type="dxa"/>
          </w:tcPr>
          <w:p w14:paraId="6B57C439" w14:textId="6D9707D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57 (2.78, 4.57)</w:t>
            </w:r>
          </w:p>
        </w:tc>
        <w:tc>
          <w:tcPr>
            <w:tcW w:w="1528" w:type="dxa"/>
          </w:tcPr>
          <w:p w14:paraId="210FBA1E" w14:textId="75A3DEB9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10 (1.56, 2.8)</w:t>
            </w:r>
          </w:p>
        </w:tc>
        <w:tc>
          <w:tcPr>
            <w:tcW w:w="1528" w:type="dxa"/>
          </w:tcPr>
          <w:p w14:paraId="7363CAAA" w14:textId="7BC5554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38 (1.24, 4.52)</w:t>
            </w:r>
          </w:p>
        </w:tc>
        <w:tc>
          <w:tcPr>
            <w:tcW w:w="236" w:type="dxa"/>
          </w:tcPr>
          <w:p w14:paraId="53E390E2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5662DDAF" w14:textId="6340EB9A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08 (2.14, 4.41)</w:t>
            </w:r>
          </w:p>
        </w:tc>
        <w:tc>
          <w:tcPr>
            <w:tcW w:w="1528" w:type="dxa"/>
          </w:tcPr>
          <w:p w14:paraId="29DF5B37" w14:textId="0186770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96 (1.26, 3.00)</w:t>
            </w:r>
          </w:p>
        </w:tc>
        <w:tc>
          <w:tcPr>
            <w:tcW w:w="1566" w:type="dxa"/>
          </w:tcPr>
          <w:p w14:paraId="78BB223F" w14:textId="3793C7AD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92 (1.00, 8.27)</w:t>
            </w:r>
          </w:p>
        </w:tc>
        <w:tc>
          <w:tcPr>
            <w:tcW w:w="237" w:type="dxa"/>
          </w:tcPr>
          <w:p w14:paraId="6F5D2255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3E1DBFDA" w14:textId="6EA3595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07 (2.89, 5.73)</w:t>
            </w:r>
          </w:p>
        </w:tc>
        <w:tc>
          <w:tcPr>
            <w:tcW w:w="1528" w:type="dxa"/>
          </w:tcPr>
          <w:p w14:paraId="1655D681" w14:textId="5667B63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31 (1.54, 3.47)</w:t>
            </w:r>
          </w:p>
        </w:tc>
        <w:tc>
          <w:tcPr>
            <w:tcW w:w="1528" w:type="dxa"/>
            <w:shd w:val="clear" w:color="auto" w:fill="auto"/>
          </w:tcPr>
          <w:p w14:paraId="7612D133" w14:textId="6584C075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95 (0.85, 4.42)</w:t>
            </w:r>
          </w:p>
        </w:tc>
      </w:tr>
      <w:bookmarkEnd w:id="11"/>
      <w:tr w:rsidR="00FF728E" w:rsidRPr="00D06542" w14:paraId="26843089" w14:textId="77777777" w:rsidTr="00961F30">
        <w:trPr>
          <w:jc w:val="center"/>
        </w:trPr>
        <w:tc>
          <w:tcPr>
            <w:tcW w:w="1975" w:type="dxa"/>
          </w:tcPr>
          <w:p w14:paraId="6D8BDDA7" w14:textId="0D06AF74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</w:p>
        </w:tc>
        <w:tc>
          <w:tcPr>
            <w:tcW w:w="1569" w:type="dxa"/>
          </w:tcPr>
          <w:p w14:paraId="29C334D3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40CE3E85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4341532D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236" w:type="dxa"/>
          </w:tcPr>
          <w:p w14:paraId="398617C4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3C20BD8A" w14:textId="5C3A095D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4F1428F4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5373FFF7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237" w:type="dxa"/>
          </w:tcPr>
          <w:p w14:paraId="53D427D8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242F9314" w14:textId="62FB0AA4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502A32C4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28" w:type="dxa"/>
          </w:tcPr>
          <w:p w14:paraId="7DEA747F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</w:tr>
      <w:tr w:rsidR="00FF728E" w:rsidRPr="00D06542" w14:paraId="39D1F4E3" w14:textId="77777777" w:rsidTr="00961F30">
        <w:trPr>
          <w:jc w:val="center"/>
        </w:trPr>
        <w:tc>
          <w:tcPr>
            <w:tcW w:w="1975" w:type="dxa"/>
          </w:tcPr>
          <w:p w14:paraId="202425B0" w14:textId="46AC6F32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569" w:type="dxa"/>
          </w:tcPr>
          <w:p w14:paraId="25C69C8B" w14:textId="5AD131D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4803</w:t>
            </w:r>
          </w:p>
        </w:tc>
        <w:tc>
          <w:tcPr>
            <w:tcW w:w="1528" w:type="dxa"/>
          </w:tcPr>
          <w:p w14:paraId="4F703E89" w14:textId="1588F800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9373</w:t>
            </w:r>
          </w:p>
        </w:tc>
        <w:tc>
          <w:tcPr>
            <w:tcW w:w="1528" w:type="dxa"/>
          </w:tcPr>
          <w:p w14:paraId="201BF6E5" w14:textId="429ED36B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896</w:t>
            </w:r>
          </w:p>
        </w:tc>
        <w:tc>
          <w:tcPr>
            <w:tcW w:w="236" w:type="dxa"/>
          </w:tcPr>
          <w:p w14:paraId="0FD09F2A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6BDB82F5" w14:textId="684A9204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6818</w:t>
            </w:r>
          </w:p>
        </w:tc>
        <w:tc>
          <w:tcPr>
            <w:tcW w:w="1528" w:type="dxa"/>
          </w:tcPr>
          <w:p w14:paraId="5F3BF40D" w14:textId="3BE93A13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639</w:t>
            </w:r>
          </w:p>
        </w:tc>
        <w:tc>
          <w:tcPr>
            <w:tcW w:w="1566" w:type="dxa"/>
          </w:tcPr>
          <w:p w14:paraId="1A0E8B17" w14:textId="7D65BA79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794</w:t>
            </w:r>
          </w:p>
        </w:tc>
        <w:tc>
          <w:tcPr>
            <w:tcW w:w="237" w:type="dxa"/>
          </w:tcPr>
          <w:p w14:paraId="3C367F3E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3AFAA834" w14:textId="0D096363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7985</w:t>
            </w:r>
          </w:p>
        </w:tc>
        <w:tc>
          <w:tcPr>
            <w:tcW w:w="1528" w:type="dxa"/>
          </w:tcPr>
          <w:p w14:paraId="3D13AB3B" w14:textId="690FA11B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734</w:t>
            </w:r>
          </w:p>
        </w:tc>
        <w:tc>
          <w:tcPr>
            <w:tcW w:w="1528" w:type="dxa"/>
          </w:tcPr>
          <w:p w14:paraId="369CD631" w14:textId="17A47768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102</w:t>
            </w:r>
          </w:p>
        </w:tc>
      </w:tr>
      <w:tr w:rsidR="00FF728E" w:rsidRPr="00D06542" w14:paraId="2E837752" w14:textId="77777777" w:rsidTr="00961F30">
        <w:trPr>
          <w:jc w:val="center"/>
        </w:trPr>
        <w:tc>
          <w:tcPr>
            <w:tcW w:w="1975" w:type="dxa"/>
          </w:tcPr>
          <w:p w14:paraId="4E231F66" w14:textId="79E028A6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69" w:type="dxa"/>
          </w:tcPr>
          <w:p w14:paraId="3478678B" w14:textId="6F89643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29 (2.00~ 2.62)</w:t>
            </w:r>
          </w:p>
        </w:tc>
        <w:tc>
          <w:tcPr>
            <w:tcW w:w="1528" w:type="dxa"/>
          </w:tcPr>
          <w:p w14:paraId="0A291106" w14:textId="683C9A70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62 (1.42, 1.86)</w:t>
            </w:r>
          </w:p>
        </w:tc>
        <w:tc>
          <w:tcPr>
            <w:tcW w:w="1528" w:type="dxa"/>
          </w:tcPr>
          <w:p w14:paraId="647EB844" w14:textId="56DE893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69 (1.4, 2.03)</w:t>
            </w:r>
          </w:p>
        </w:tc>
        <w:tc>
          <w:tcPr>
            <w:tcW w:w="236" w:type="dxa"/>
          </w:tcPr>
          <w:p w14:paraId="534F4257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6C700588" w14:textId="48B9C5F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05 (1.73, 2.44)</w:t>
            </w:r>
          </w:p>
        </w:tc>
        <w:tc>
          <w:tcPr>
            <w:tcW w:w="1528" w:type="dxa"/>
          </w:tcPr>
          <w:p w14:paraId="209123C6" w14:textId="4E1EC28F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52 (1.28, 1.83)</w:t>
            </w:r>
          </w:p>
        </w:tc>
        <w:tc>
          <w:tcPr>
            <w:tcW w:w="1566" w:type="dxa"/>
          </w:tcPr>
          <w:p w14:paraId="7B163606" w14:textId="56A03305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63 (1.26, 2.11)</w:t>
            </w:r>
          </w:p>
        </w:tc>
        <w:tc>
          <w:tcPr>
            <w:tcW w:w="237" w:type="dxa"/>
          </w:tcPr>
          <w:p w14:paraId="7E5B3458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1E236EE1" w14:textId="4AF9562B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49 (2.01, 3.09)</w:t>
            </w:r>
          </w:p>
        </w:tc>
        <w:tc>
          <w:tcPr>
            <w:tcW w:w="1528" w:type="dxa"/>
          </w:tcPr>
          <w:p w14:paraId="50617A64" w14:textId="69EFCC43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69 (1.38, 2.08)</w:t>
            </w:r>
          </w:p>
        </w:tc>
        <w:tc>
          <w:tcPr>
            <w:tcW w:w="1528" w:type="dxa"/>
          </w:tcPr>
          <w:p w14:paraId="46A12133" w14:textId="466CD05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69 (1.3, 2.21)</w:t>
            </w:r>
          </w:p>
        </w:tc>
      </w:tr>
      <w:tr w:rsidR="00FF728E" w:rsidRPr="00D06542" w14:paraId="7B270105" w14:textId="77777777" w:rsidTr="00961F30">
        <w:trPr>
          <w:jc w:val="center"/>
        </w:trPr>
        <w:tc>
          <w:tcPr>
            <w:tcW w:w="1975" w:type="dxa"/>
          </w:tcPr>
          <w:p w14:paraId="0FEDDAC3" w14:textId="225F250A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Overall Obesity</w:t>
            </w:r>
          </w:p>
        </w:tc>
        <w:tc>
          <w:tcPr>
            <w:tcW w:w="1569" w:type="dxa"/>
          </w:tcPr>
          <w:p w14:paraId="32EE3791" w14:textId="3B4B481D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5.96 (5.29, 6.73)</w:t>
            </w:r>
          </w:p>
        </w:tc>
        <w:tc>
          <w:tcPr>
            <w:tcW w:w="1528" w:type="dxa"/>
          </w:tcPr>
          <w:p w14:paraId="77D68F83" w14:textId="55FEBE15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16 (2.78, 3.6)</w:t>
            </w:r>
          </w:p>
        </w:tc>
        <w:tc>
          <w:tcPr>
            <w:tcW w:w="1528" w:type="dxa"/>
          </w:tcPr>
          <w:p w14:paraId="7D4C8C9F" w14:textId="2C2AFA93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92 (2.41, 3.55)</w:t>
            </w:r>
          </w:p>
        </w:tc>
        <w:tc>
          <w:tcPr>
            <w:tcW w:w="236" w:type="dxa"/>
          </w:tcPr>
          <w:p w14:paraId="76D008B6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</w:tcPr>
          <w:p w14:paraId="7CBBAFA9" w14:textId="0EAC8EE9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4.94 (4.22, 5.81)</w:t>
            </w:r>
          </w:p>
        </w:tc>
        <w:tc>
          <w:tcPr>
            <w:tcW w:w="1528" w:type="dxa"/>
          </w:tcPr>
          <w:p w14:paraId="474EE8FF" w14:textId="6AD8474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04 (2.55, 3.64)</w:t>
            </w:r>
          </w:p>
        </w:tc>
        <w:tc>
          <w:tcPr>
            <w:tcW w:w="1566" w:type="dxa"/>
          </w:tcPr>
          <w:p w14:paraId="394D4931" w14:textId="76821719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65 (1.99, 3.53)</w:t>
            </w:r>
          </w:p>
        </w:tc>
        <w:tc>
          <w:tcPr>
            <w:tcW w:w="237" w:type="dxa"/>
          </w:tcPr>
          <w:p w14:paraId="2B132C0D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</w:tcPr>
          <w:p w14:paraId="64FDAC5F" w14:textId="2BDA1D60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7.55 (6.3, 9.14)</w:t>
            </w:r>
          </w:p>
        </w:tc>
        <w:tc>
          <w:tcPr>
            <w:tcW w:w="1528" w:type="dxa"/>
          </w:tcPr>
          <w:p w14:paraId="72CAB4F7" w14:textId="156B6881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46 (2.87, 4.2)</w:t>
            </w:r>
          </w:p>
        </w:tc>
        <w:tc>
          <w:tcPr>
            <w:tcW w:w="1528" w:type="dxa"/>
          </w:tcPr>
          <w:p w14:paraId="658D5C9E" w14:textId="6C48A86E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24 (2.5, 4.22)</w:t>
            </w:r>
          </w:p>
        </w:tc>
      </w:tr>
      <w:tr w:rsidR="00FF728E" w:rsidRPr="00D06542" w14:paraId="20FDBDFD" w14:textId="77777777" w:rsidTr="00961F30">
        <w:trPr>
          <w:jc w:val="center"/>
        </w:trPr>
        <w:tc>
          <w:tcPr>
            <w:tcW w:w="1975" w:type="dxa"/>
            <w:tcBorders>
              <w:bottom w:val="single" w:sz="4" w:space="0" w:color="auto"/>
            </w:tcBorders>
          </w:tcPr>
          <w:p w14:paraId="277AF65B" w14:textId="3642254C" w:rsidR="00FF728E" w:rsidRPr="00D06542" w:rsidRDefault="00FF728E" w:rsidP="004227CA">
            <w:pPr>
              <w:ind w:firstLineChars="85" w:firstLine="17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3349BEBA" w14:textId="541D29D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92 (3.58, 4.29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F26ABDB" w14:textId="4D52E361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18 (1.96, 2.42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99BB291" w14:textId="4AECB11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07 (1.75, 2.4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9967A89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51E65DA" w14:textId="7DBD59F8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7 (3.31, 4.14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5A363BBA" w14:textId="59BF5A6D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19 (1.92, 2.49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14:paraId="6D9E3F1C" w14:textId="2BBD7EB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1.98 (1.59, 2.47)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14:paraId="6AEA60CF" w14:textId="77777777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AE80EA1" w14:textId="4A8F473B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7.14 (5.94, 8.67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63862142" w14:textId="74620406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3.27 (2.67, 4.04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2BB6DB09" w14:textId="35C59AEC" w:rsidR="00FF728E" w:rsidRPr="00D06542" w:rsidRDefault="00FF728E" w:rsidP="00FF728E">
            <w:pPr>
              <w:jc w:val="left"/>
              <w:rPr>
                <w:rFonts w:ascii="Times New Roman" w:hAnsi="Times New Roman" w:cs="Times New Roman"/>
                <w:w w:val="80"/>
                <w:sz w:val="20"/>
                <w:szCs w:val="20"/>
              </w:rPr>
            </w:pPr>
            <w:r w:rsidRPr="00D06542">
              <w:rPr>
                <w:rFonts w:ascii="Times New Roman" w:hAnsi="Times New Roman" w:cs="Times New Roman"/>
                <w:w w:val="80"/>
                <w:sz w:val="20"/>
                <w:szCs w:val="20"/>
              </w:rPr>
              <w:t>2.92 (2.19, 3.94)</w:t>
            </w:r>
          </w:p>
        </w:tc>
      </w:tr>
    </w:tbl>
    <w:bookmarkEnd w:id="3"/>
    <w:p w14:paraId="47CD34FB" w14:textId="30C7266F" w:rsidR="008F7D61" w:rsidRPr="00D06542" w:rsidRDefault="00FA4739" w:rsidP="00A3077A">
      <w:pPr>
        <w:ind w:leftChars="-202" w:left="-424"/>
        <w:jc w:val="left"/>
        <w:rPr>
          <w:rFonts w:ascii="Times New Roman" w:hAnsi="Times New Roman" w:cs="Times New Roman"/>
          <w:vertAlign w:val="superscript"/>
        </w:rPr>
      </w:pPr>
      <w:r w:rsidRPr="00D06542">
        <w:rPr>
          <w:rFonts w:ascii="Times New Roman" w:hAnsi="Times New Roman" w:cs="Times New Roman"/>
          <w:vertAlign w:val="superscript"/>
        </w:rPr>
        <w:t>*</w:t>
      </w:r>
      <w:r w:rsidR="00E66F3F" w:rsidRPr="00D06542">
        <w:rPr>
          <w:rFonts w:ascii="Times New Roman" w:hAnsi="Times New Roman" w:cs="Times New Roman"/>
        </w:rPr>
        <w:t xml:space="preserve">Subjects with normal weight </w:t>
      </w:r>
      <w:r w:rsidR="002F70BC" w:rsidRPr="00D06542">
        <w:rPr>
          <w:rFonts w:ascii="Times New Roman" w:hAnsi="Times New Roman" w:cs="Times New Roman"/>
        </w:rPr>
        <w:t>and</w:t>
      </w:r>
      <w:r w:rsidR="00E66F3F" w:rsidRPr="00D06542">
        <w:rPr>
          <w:rFonts w:ascii="Times New Roman" w:hAnsi="Times New Roman" w:cs="Times New Roman"/>
        </w:rPr>
        <w:t xml:space="preserve"> normal waist circumference were used as referents for general obesity</w:t>
      </w:r>
      <w:r w:rsidR="00D06542">
        <w:rPr>
          <w:rFonts w:ascii="Times New Roman" w:hAnsi="Times New Roman" w:cs="Times New Roman"/>
        </w:rPr>
        <w:t xml:space="preserve"> </w:t>
      </w:r>
      <w:r w:rsidR="00E66F3F" w:rsidRPr="00D06542">
        <w:rPr>
          <w:rFonts w:ascii="Times New Roman" w:hAnsi="Times New Roman" w:cs="Times New Roman"/>
        </w:rPr>
        <w:t>and abdominal obesity, re</w:t>
      </w:r>
      <w:r w:rsidR="002F70BC" w:rsidRPr="00D06542">
        <w:rPr>
          <w:rFonts w:ascii="Times New Roman" w:hAnsi="Times New Roman" w:cs="Times New Roman"/>
        </w:rPr>
        <w:t>s</w:t>
      </w:r>
      <w:r w:rsidR="00E66F3F" w:rsidRPr="00D06542">
        <w:rPr>
          <w:rFonts w:ascii="Times New Roman" w:hAnsi="Times New Roman" w:cs="Times New Roman"/>
        </w:rPr>
        <w:t>pectively.</w:t>
      </w:r>
    </w:p>
    <w:p w14:paraId="5F48B60E" w14:textId="77777777" w:rsidR="008F7D61" w:rsidRPr="00D06542" w:rsidRDefault="008F7D61">
      <w:pPr>
        <w:rPr>
          <w:rFonts w:ascii="Times New Roman" w:hAnsi="Times New Roman" w:cs="Times New Roman"/>
        </w:rPr>
      </w:pPr>
      <w:r w:rsidRPr="00D06542">
        <w:rPr>
          <w:rFonts w:ascii="Times New Roman" w:hAnsi="Times New Roman" w:cs="Times New Roman"/>
        </w:rPr>
        <w:br w:type="page"/>
      </w:r>
    </w:p>
    <w:p w14:paraId="2C96D2F5" w14:textId="77777777" w:rsidR="00E752B8" w:rsidRPr="00D06542" w:rsidRDefault="00E752B8" w:rsidP="002B1E39">
      <w:pPr>
        <w:jc w:val="left"/>
        <w:rPr>
          <w:rFonts w:ascii="Times New Roman" w:hAnsi="Times New Roman" w:cs="Times New Roman"/>
        </w:rPr>
      </w:pPr>
    </w:p>
    <w:p w14:paraId="4C15B9C0" w14:textId="77777777" w:rsidR="005B660B" w:rsidRDefault="005B660B" w:rsidP="005768A2">
      <w:pPr>
        <w:jc w:val="left"/>
        <w:rPr>
          <w:rFonts w:ascii="Times New Roman" w:hAnsi="Times New Roman" w:cs="Times New Roman"/>
          <w:b/>
          <w:bCs/>
        </w:rPr>
      </w:pPr>
      <w:r w:rsidRPr="005B660B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</w:p>
    <w:p w14:paraId="67A54B1E" w14:textId="7883E55F" w:rsidR="00590D55" w:rsidRPr="00D06542" w:rsidRDefault="001C020A" w:rsidP="005768A2">
      <w:pPr>
        <w:jc w:val="left"/>
        <w:rPr>
          <w:rFonts w:ascii="Times New Roman" w:hAnsi="Times New Roman" w:cs="Times New Roman"/>
          <w:b/>
          <w:bCs/>
        </w:rPr>
      </w:pPr>
      <w:r w:rsidRPr="00D06542">
        <w:rPr>
          <w:rFonts w:ascii="Times New Roman" w:hAnsi="Times New Roman" w:cs="Times New Roman"/>
        </w:rPr>
        <w:t>Gender disparity of the odds ratio</w:t>
      </w:r>
      <w:r w:rsidR="00FA4739" w:rsidRPr="00D06542">
        <w:rPr>
          <w:rFonts w:ascii="Times New Roman" w:hAnsi="Times New Roman" w:cs="Times New Roman"/>
          <w:vertAlign w:val="superscript"/>
        </w:rPr>
        <w:t>*</w:t>
      </w:r>
      <w:r w:rsidR="008A08DF" w:rsidRPr="00D06542">
        <w:rPr>
          <w:rFonts w:ascii="Times New Roman" w:hAnsi="Times New Roman" w:cs="Times New Roman"/>
        </w:rPr>
        <w:t xml:space="preserve"> </w:t>
      </w:r>
      <w:r w:rsidRPr="00D06542">
        <w:rPr>
          <w:rFonts w:ascii="Times New Roman" w:hAnsi="Times New Roman" w:cs="Times New Roman"/>
        </w:rPr>
        <w:t xml:space="preserve">for the association between obesity and T2DM </w:t>
      </w:r>
      <w:r w:rsidR="00115460" w:rsidRPr="00D06542">
        <w:rPr>
          <w:rFonts w:ascii="Times New Roman" w:hAnsi="Times New Roman" w:cs="Times New Roman"/>
        </w:rPr>
        <w:t>stratified by region, age, and sex</w:t>
      </w:r>
      <w:r w:rsidRPr="00D06542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7"/>
        <w:gridCol w:w="1514"/>
        <w:gridCol w:w="1474"/>
        <w:gridCol w:w="713"/>
        <w:gridCol w:w="700"/>
        <w:gridCol w:w="1474"/>
        <w:gridCol w:w="1427"/>
        <w:gridCol w:w="713"/>
        <w:gridCol w:w="700"/>
        <w:gridCol w:w="1474"/>
        <w:gridCol w:w="1427"/>
        <w:gridCol w:w="766"/>
        <w:gridCol w:w="561"/>
      </w:tblGrid>
      <w:tr w:rsidR="0068296D" w:rsidRPr="00D06542" w14:paraId="63F51332" w14:textId="3F8086A5" w:rsidTr="005768A2">
        <w:tc>
          <w:tcPr>
            <w:tcW w:w="0" w:type="auto"/>
            <w:tcBorders>
              <w:top w:val="single" w:sz="4" w:space="0" w:color="auto"/>
            </w:tcBorders>
          </w:tcPr>
          <w:p w14:paraId="6A63DF1C" w14:textId="77777777" w:rsidR="0068296D" w:rsidRPr="00D06542" w:rsidRDefault="0068296D" w:rsidP="00223DE5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C2451E" w14:textId="6B37AFDE" w:rsidR="0068296D" w:rsidRPr="00D06542" w:rsidRDefault="0068296D" w:rsidP="00C935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Young &amp; Middle</w:t>
            </w:r>
            <w:r w:rsidR="007A1434" w:rsidRPr="00D06542">
              <w:rPr>
                <w:rFonts w:ascii="Times New Roman" w:hAnsi="Times New Roman" w:cs="Times New Roman"/>
                <w:szCs w:val="21"/>
              </w:rPr>
              <w:t>-</w:t>
            </w:r>
            <w:r w:rsidRPr="00D06542">
              <w:rPr>
                <w:rFonts w:ascii="Times New Roman" w:hAnsi="Times New Roman" w:cs="Times New Roman"/>
                <w:szCs w:val="21"/>
              </w:rPr>
              <w:t xml:space="preserve">aged </w:t>
            </w:r>
          </w:p>
          <w:p w14:paraId="578035D6" w14:textId="6F990F75" w:rsidR="0068296D" w:rsidRPr="00D06542" w:rsidRDefault="005768A2" w:rsidP="00C935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(≤59 year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6C85643" w14:textId="77777777" w:rsidR="0068296D" w:rsidRPr="00D06542" w:rsidRDefault="0068296D" w:rsidP="00C935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Young-Old</w:t>
            </w:r>
          </w:p>
          <w:p w14:paraId="799B2A23" w14:textId="274D562D" w:rsidR="0068296D" w:rsidRPr="00D06542" w:rsidRDefault="005768A2" w:rsidP="00C935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(60</w:t>
            </w:r>
            <w:r w:rsidR="00B65BC7">
              <w:rPr>
                <w:rFonts w:ascii="Times New Roman" w:hAnsi="Times New Roman" w:cs="Times New Roman"/>
                <w:szCs w:val="21"/>
              </w:rPr>
              <w:t xml:space="preserve"> ~</w:t>
            </w:r>
            <w:r w:rsidRPr="00D06542">
              <w:rPr>
                <w:rFonts w:ascii="Times New Roman" w:hAnsi="Times New Roman" w:cs="Times New Roman"/>
                <w:szCs w:val="21"/>
              </w:rPr>
              <w:t>74 years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24E93CD" w14:textId="77777777" w:rsidR="0068296D" w:rsidRPr="00D06542" w:rsidRDefault="0068296D" w:rsidP="00C935A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Old-Old</w:t>
            </w:r>
          </w:p>
          <w:p w14:paraId="40BA3797" w14:textId="16DD4AFD" w:rsidR="0068296D" w:rsidRPr="00D06542" w:rsidRDefault="005768A2" w:rsidP="00223DE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(≥75 years)</w:t>
            </w:r>
          </w:p>
        </w:tc>
      </w:tr>
      <w:tr w:rsidR="001672C0" w:rsidRPr="00D06542" w14:paraId="640C096B" w14:textId="42F378EB" w:rsidTr="005768A2">
        <w:tc>
          <w:tcPr>
            <w:tcW w:w="0" w:type="auto"/>
            <w:tcBorders>
              <w:bottom w:val="single" w:sz="4" w:space="0" w:color="auto"/>
            </w:tcBorders>
          </w:tcPr>
          <w:p w14:paraId="4BEE5E9F" w14:textId="77777777" w:rsidR="001672C0" w:rsidRPr="00D06542" w:rsidRDefault="001672C0" w:rsidP="001672C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850ABC" w14:textId="1222437D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68ADB5" w14:textId="67271095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A634C" w14:textId="3E5491F7" w:rsidR="001672C0" w:rsidRPr="00D06542" w:rsidRDefault="001672C0" w:rsidP="001672C0">
            <w:pPr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ΔOR</w:t>
            </w:r>
            <w:r w:rsidRPr="00D06542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  <w:r w:rsidRPr="00D0654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9C39B7" w14:textId="2F60756D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654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06542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15633" w14:textId="76110978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066CD6" w14:textId="088EF3A8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A2C106" w14:textId="13AEB276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ΔOR</w:t>
            </w:r>
            <w:r w:rsidRPr="00D06542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0B926F" w14:textId="6312AA94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6542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D06542">
              <w:rPr>
                <w:rFonts w:ascii="Times New Roman" w:hAnsi="Times New Roman" w:cs="Times New Roman"/>
                <w:szCs w:val="21"/>
                <w:vertAlign w:val="superscript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14462" w14:textId="65A22286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3F3CCB" w14:textId="3B04F79F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427EDC" w14:textId="584AE60E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ΔOR </w:t>
            </w:r>
            <w:r w:rsidRPr="00D06542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299C7" w14:textId="5F7A5D87" w:rsidR="001672C0" w:rsidRPr="00D06542" w:rsidRDefault="001672C0" w:rsidP="001672C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06542">
              <w:rPr>
                <w:rFonts w:ascii="Times New Roman" w:hAnsi="Times New Roman" w:cs="Times New Roman"/>
                <w:i/>
                <w:iCs/>
                <w:szCs w:val="21"/>
              </w:rPr>
              <w:t xml:space="preserve">P </w:t>
            </w:r>
            <w:r w:rsidRPr="00D06542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</w:tr>
      <w:tr w:rsidR="008F51B9" w:rsidRPr="00D06542" w14:paraId="4BD43CE2" w14:textId="748228ED" w:rsidTr="005768A2">
        <w:tc>
          <w:tcPr>
            <w:tcW w:w="0" w:type="auto"/>
            <w:gridSpan w:val="13"/>
            <w:tcBorders>
              <w:top w:val="single" w:sz="4" w:space="0" w:color="auto"/>
            </w:tcBorders>
          </w:tcPr>
          <w:p w14:paraId="406910CC" w14:textId="36EAB402" w:rsidR="008F51B9" w:rsidRPr="00D06542" w:rsidRDefault="004227CA" w:rsidP="001B7F80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B7F80">
              <w:rPr>
                <w:rFonts w:ascii="Times New Roman" w:hAnsi="Times New Roman" w:cs="Times New Roman" w:hint="eastAsia"/>
                <w:szCs w:val="21"/>
              </w:rPr>
              <w:t>O</w:t>
            </w:r>
            <w:r w:rsidRPr="001B7F80">
              <w:rPr>
                <w:rFonts w:ascii="Times New Roman" w:hAnsi="Times New Roman" w:cs="Times New Roman"/>
                <w:szCs w:val="21"/>
              </w:rPr>
              <w:t>verall subject</w:t>
            </w:r>
          </w:p>
        </w:tc>
      </w:tr>
      <w:tr w:rsidR="004227CA" w:rsidRPr="00D06542" w14:paraId="1EBFE919" w14:textId="19B62FF6" w:rsidTr="005768A2">
        <w:tc>
          <w:tcPr>
            <w:tcW w:w="0" w:type="auto"/>
          </w:tcPr>
          <w:p w14:paraId="28307901" w14:textId="2B2EC51F" w:rsidR="004227CA" w:rsidRPr="00D06542" w:rsidRDefault="004227CA" w:rsidP="004227CA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General Obesity</w:t>
            </w:r>
          </w:p>
        </w:tc>
        <w:tc>
          <w:tcPr>
            <w:tcW w:w="0" w:type="auto"/>
          </w:tcPr>
          <w:p w14:paraId="3BEB29BB" w14:textId="3C4CF16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7.85(4.63, 14.5)</w:t>
            </w:r>
          </w:p>
        </w:tc>
        <w:tc>
          <w:tcPr>
            <w:tcW w:w="0" w:type="auto"/>
          </w:tcPr>
          <w:p w14:paraId="47ACAE85" w14:textId="6ED51324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59(2.62, 6.63)</w:t>
            </w:r>
          </w:p>
        </w:tc>
        <w:tc>
          <w:tcPr>
            <w:tcW w:w="0" w:type="auto"/>
          </w:tcPr>
          <w:p w14:paraId="5648FBE4" w14:textId="7F4C4469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2.19 </w:t>
            </w:r>
          </w:p>
        </w:tc>
        <w:tc>
          <w:tcPr>
            <w:tcW w:w="0" w:type="auto"/>
          </w:tcPr>
          <w:p w14:paraId="62A3ABF1" w14:textId="2BE9658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&lt; .001</w:t>
            </w:r>
          </w:p>
        </w:tc>
        <w:tc>
          <w:tcPr>
            <w:tcW w:w="0" w:type="auto"/>
          </w:tcPr>
          <w:p w14:paraId="46AFF803" w14:textId="33E9EAB4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17 (1.45, 3.26)</w:t>
            </w:r>
          </w:p>
        </w:tc>
        <w:tc>
          <w:tcPr>
            <w:tcW w:w="0" w:type="auto"/>
          </w:tcPr>
          <w:p w14:paraId="67CA60CE" w14:textId="2FDDC75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21(1.64, 2.76)</w:t>
            </w:r>
          </w:p>
        </w:tc>
        <w:tc>
          <w:tcPr>
            <w:tcW w:w="0" w:type="auto"/>
          </w:tcPr>
          <w:p w14:paraId="5FEA33E3" w14:textId="6A364207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0.98 </w:t>
            </w:r>
          </w:p>
        </w:tc>
        <w:tc>
          <w:tcPr>
            <w:tcW w:w="0" w:type="auto"/>
          </w:tcPr>
          <w:p w14:paraId="3053E8AB" w14:textId="3E90016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51</w:t>
            </w:r>
          </w:p>
        </w:tc>
        <w:tc>
          <w:tcPr>
            <w:tcW w:w="0" w:type="auto"/>
          </w:tcPr>
          <w:p w14:paraId="59F0B73F" w14:textId="3593883E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34(1.71, 2.97)</w:t>
            </w:r>
          </w:p>
        </w:tc>
        <w:tc>
          <w:tcPr>
            <w:tcW w:w="0" w:type="auto"/>
          </w:tcPr>
          <w:p w14:paraId="02B2C1C2" w14:textId="77DE7D99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53(0.82, 2.82)</w:t>
            </w:r>
          </w:p>
        </w:tc>
        <w:tc>
          <w:tcPr>
            <w:tcW w:w="0" w:type="auto"/>
          </w:tcPr>
          <w:p w14:paraId="5E26FB4B" w14:textId="2D8556F0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0.92 </w:t>
            </w:r>
          </w:p>
        </w:tc>
        <w:tc>
          <w:tcPr>
            <w:tcW w:w="0" w:type="auto"/>
          </w:tcPr>
          <w:p w14:paraId="7D5ABFA3" w14:textId="6F64EE81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37</w:t>
            </w:r>
          </w:p>
        </w:tc>
      </w:tr>
      <w:tr w:rsidR="004227CA" w:rsidRPr="00D06542" w14:paraId="79885AF1" w14:textId="1D76D72A" w:rsidTr="005768A2">
        <w:tc>
          <w:tcPr>
            <w:tcW w:w="0" w:type="auto"/>
          </w:tcPr>
          <w:p w14:paraId="435E31B6" w14:textId="0E1EC958" w:rsidR="004227CA" w:rsidRPr="00D06542" w:rsidRDefault="004227CA" w:rsidP="004227CA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Cs w:val="21"/>
              </w:rPr>
              <w:t>Abdominal Obesity</w:t>
            </w:r>
          </w:p>
        </w:tc>
        <w:tc>
          <w:tcPr>
            <w:tcW w:w="0" w:type="auto"/>
          </w:tcPr>
          <w:p w14:paraId="1AC9DD7A" w14:textId="4E1EFFD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5.32(2.74, 10.8)</w:t>
            </w:r>
          </w:p>
        </w:tc>
        <w:tc>
          <w:tcPr>
            <w:tcW w:w="0" w:type="auto"/>
          </w:tcPr>
          <w:p w14:paraId="4D424505" w14:textId="164906B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09(2.36, 4.2)</w:t>
            </w:r>
          </w:p>
        </w:tc>
        <w:tc>
          <w:tcPr>
            <w:tcW w:w="0" w:type="auto"/>
          </w:tcPr>
          <w:p w14:paraId="5E183A24" w14:textId="0A944646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72 </w:t>
            </w:r>
          </w:p>
        </w:tc>
        <w:tc>
          <w:tcPr>
            <w:tcW w:w="0" w:type="auto"/>
          </w:tcPr>
          <w:p w14:paraId="1F2736CB" w14:textId="75589516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&lt; .001</w:t>
            </w:r>
          </w:p>
        </w:tc>
        <w:tc>
          <w:tcPr>
            <w:tcW w:w="0" w:type="auto"/>
          </w:tcPr>
          <w:p w14:paraId="025EB766" w14:textId="625C6CE5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16(1.71, 2.88)</w:t>
            </w:r>
          </w:p>
        </w:tc>
        <w:tc>
          <w:tcPr>
            <w:tcW w:w="0" w:type="auto"/>
          </w:tcPr>
          <w:p w14:paraId="06AE6AB9" w14:textId="0ECA696E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94(1.81, 2.18)</w:t>
            </w:r>
          </w:p>
        </w:tc>
        <w:tc>
          <w:tcPr>
            <w:tcW w:w="0" w:type="auto"/>
          </w:tcPr>
          <w:p w14:paraId="339C3302" w14:textId="063B6B7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11 </w:t>
            </w:r>
          </w:p>
        </w:tc>
        <w:tc>
          <w:tcPr>
            <w:tcW w:w="0" w:type="auto"/>
          </w:tcPr>
          <w:p w14:paraId="2B0B6360" w14:textId="309596A8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2</w:t>
            </w:r>
          </w:p>
        </w:tc>
        <w:tc>
          <w:tcPr>
            <w:tcW w:w="0" w:type="auto"/>
          </w:tcPr>
          <w:p w14:paraId="6C40E431" w14:textId="75C1853E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61(1.97, 2.87)</w:t>
            </w:r>
          </w:p>
        </w:tc>
        <w:tc>
          <w:tcPr>
            <w:tcW w:w="0" w:type="auto"/>
          </w:tcPr>
          <w:p w14:paraId="107F2A59" w14:textId="1C21900A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93(1.77, 3.20)</w:t>
            </w:r>
          </w:p>
        </w:tc>
        <w:tc>
          <w:tcPr>
            <w:tcW w:w="0" w:type="auto"/>
          </w:tcPr>
          <w:p w14:paraId="7F8C0701" w14:textId="4E9F947E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35 </w:t>
            </w:r>
          </w:p>
        </w:tc>
        <w:tc>
          <w:tcPr>
            <w:tcW w:w="0" w:type="auto"/>
          </w:tcPr>
          <w:p w14:paraId="73291EFA" w14:textId="5B107CD7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35</w:t>
            </w:r>
          </w:p>
        </w:tc>
      </w:tr>
      <w:tr w:rsidR="004227CA" w:rsidRPr="00D06542" w14:paraId="79F4BC36" w14:textId="2F0D2381" w:rsidTr="005768A2">
        <w:tc>
          <w:tcPr>
            <w:tcW w:w="0" w:type="auto"/>
            <w:gridSpan w:val="13"/>
          </w:tcPr>
          <w:p w14:paraId="2617D66B" w14:textId="3A9B7549" w:rsidR="004227CA" w:rsidRPr="00D06542" w:rsidRDefault="00B65BC7" w:rsidP="004227C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ijing</w:t>
            </w:r>
            <w:r w:rsidR="004227CA" w:rsidRPr="00D06542">
              <w:rPr>
                <w:rFonts w:ascii="Times New Roman" w:hAnsi="Times New Roman" w:cs="Times New Roman"/>
                <w:szCs w:val="21"/>
              </w:rPr>
              <w:t xml:space="preserve"> Chinese</w:t>
            </w:r>
          </w:p>
        </w:tc>
      </w:tr>
      <w:tr w:rsidR="004227CA" w:rsidRPr="00D06542" w14:paraId="5B5A89A9" w14:textId="7B899671" w:rsidTr="005768A2">
        <w:tc>
          <w:tcPr>
            <w:tcW w:w="0" w:type="auto"/>
          </w:tcPr>
          <w:p w14:paraId="3CE561B9" w14:textId="2C198EED" w:rsidR="004227CA" w:rsidRPr="00D06542" w:rsidRDefault="004227CA" w:rsidP="004227CA">
            <w:pPr>
              <w:ind w:firstLineChars="100" w:firstLine="200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General Obesity</w:t>
            </w:r>
          </w:p>
        </w:tc>
        <w:tc>
          <w:tcPr>
            <w:tcW w:w="0" w:type="auto"/>
          </w:tcPr>
          <w:p w14:paraId="7FB90D03" w14:textId="6B8CEED7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3.2(5.23, 1.1e9)</w:t>
            </w:r>
          </w:p>
        </w:tc>
        <w:tc>
          <w:tcPr>
            <w:tcW w:w="0" w:type="auto"/>
          </w:tcPr>
          <w:p w14:paraId="79351C67" w14:textId="18B398A8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55(2.31, 10.3)</w:t>
            </w:r>
          </w:p>
        </w:tc>
        <w:tc>
          <w:tcPr>
            <w:tcW w:w="0" w:type="auto"/>
          </w:tcPr>
          <w:p w14:paraId="4D474F24" w14:textId="3CF423E6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3.72 </w:t>
            </w:r>
          </w:p>
        </w:tc>
        <w:tc>
          <w:tcPr>
            <w:tcW w:w="0" w:type="auto"/>
          </w:tcPr>
          <w:p w14:paraId="318CEABE" w14:textId="7D11F13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&lt; .001</w:t>
            </w:r>
          </w:p>
        </w:tc>
        <w:tc>
          <w:tcPr>
            <w:tcW w:w="0" w:type="auto"/>
          </w:tcPr>
          <w:p w14:paraId="058FA66A" w14:textId="3460A453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36(1.10, 1.50)</w:t>
            </w:r>
          </w:p>
        </w:tc>
        <w:tc>
          <w:tcPr>
            <w:tcW w:w="0" w:type="auto"/>
          </w:tcPr>
          <w:p w14:paraId="72EFE1E2" w14:textId="7A8CE508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08(1.43, 2.21)</w:t>
            </w:r>
          </w:p>
        </w:tc>
        <w:tc>
          <w:tcPr>
            <w:tcW w:w="0" w:type="auto"/>
          </w:tcPr>
          <w:p w14:paraId="00540638" w14:textId="0A3B5ECB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0.65 </w:t>
            </w:r>
          </w:p>
        </w:tc>
        <w:tc>
          <w:tcPr>
            <w:tcW w:w="0" w:type="auto"/>
          </w:tcPr>
          <w:p w14:paraId="153C2A51" w14:textId="22B04107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2</w:t>
            </w:r>
          </w:p>
        </w:tc>
        <w:tc>
          <w:tcPr>
            <w:tcW w:w="0" w:type="auto"/>
          </w:tcPr>
          <w:p w14:paraId="77B98FD6" w14:textId="5EBB749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29 (1.92, 3.53)</w:t>
            </w:r>
          </w:p>
        </w:tc>
        <w:tc>
          <w:tcPr>
            <w:tcW w:w="0" w:type="auto"/>
          </w:tcPr>
          <w:p w14:paraId="24D004F2" w14:textId="5875D1C0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82(0.65, 1.14)</w:t>
            </w:r>
          </w:p>
        </w:tc>
        <w:tc>
          <w:tcPr>
            <w:tcW w:w="0" w:type="auto"/>
          </w:tcPr>
          <w:p w14:paraId="4BF7D1E5" w14:textId="3AFC925C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2.79 </w:t>
            </w:r>
          </w:p>
        </w:tc>
        <w:tc>
          <w:tcPr>
            <w:tcW w:w="0" w:type="auto"/>
          </w:tcPr>
          <w:p w14:paraId="685D6981" w14:textId="0687A493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2</w:t>
            </w:r>
          </w:p>
        </w:tc>
      </w:tr>
      <w:tr w:rsidR="004227CA" w:rsidRPr="00D06542" w14:paraId="5AA0B059" w14:textId="62A56ED3" w:rsidTr="005768A2">
        <w:tc>
          <w:tcPr>
            <w:tcW w:w="0" w:type="auto"/>
          </w:tcPr>
          <w:p w14:paraId="3B5FF8C1" w14:textId="1CC14404" w:rsidR="004227CA" w:rsidRPr="00D06542" w:rsidRDefault="004227CA" w:rsidP="004227CA">
            <w:pPr>
              <w:ind w:firstLineChars="100" w:firstLine="200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0" w:type="auto"/>
          </w:tcPr>
          <w:p w14:paraId="7A4866C8" w14:textId="3D5B122A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5.19(1.83, 1.29)</w:t>
            </w:r>
          </w:p>
        </w:tc>
        <w:tc>
          <w:tcPr>
            <w:tcW w:w="0" w:type="auto"/>
          </w:tcPr>
          <w:p w14:paraId="469C0369" w14:textId="69D49E63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42(2.11, 4.91)</w:t>
            </w:r>
          </w:p>
        </w:tc>
        <w:tc>
          <w:tcPr>
            <w:tcW w:w="0" w:type="auto"/>
          </w:tcPr>
          <w:p w14:paraId="67ED4635" w14:textId="1CCD2099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52 </w:t>
            </w:r>
          </w:p>
        </w:tc>
        <w:tc>
          <w:tcPr>
            <w:tcW w:w="0" w:type="auto"/>
          </w:tcPr>
          <w:p w14:paraId="22830B4B" w14:textId="04683EE4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&lt; .001</w:t>
            </w:r>
          </w:p>
        </w:tc>
        <w:tc>
          <w:tcPr>
            <w:tcW w:w="0" w:type="auto"/>
          </w:tcPr>
          <w:p w14:paraId="6A3BBD9E" w14:textId="2E4151D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71(1.47, 1.91)</w:t>
            </w:r>
          </w:p>
        </w:tc>
        <w:tc>
          <w:tcPr>
            <w:tcW w:w="0" w:type="auto"/>
          </w:tcPr>
          <w:p w14:paraId="10E63483" w14:textId="1AEEB5D3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92(1.82, 2.13)</w:t>
            </w:r>
          </w:p>
        </w:tc>
        <w:tc>
          <w:tcPr>
            <w:tcW w:w="0" w:type="auto"/>
          </w:tcPr>
          <w:p w14:paraId="58B48ECE" w14:textId="52C22303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0.89 </w:t>
            </w:r>
          </w:p>
        </w:tc>
        <w:tc>
          <w:tcPr>
            <w:tcW w:w="0" w:type="auto"/>
          </w:tcPr>
          <w:p w14:paraId="11579AA9" w14:textId="7CC60F3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&lt; .001</w:t>
            </w:r>
          </w:p>
        </w:tc>
        <w:tc>
          <w:tcPr>
            <w:tcW w:w="0" w:type="auto"/>
          </w:tcPr>
          <w:p w14:paraId="6A793E75" w14:textId="55439F9B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65 (1.65, 3.71)</w:t>
            </w:r>
          </w:p>
        </w:tc>
        <w:tc>
          <w:tcPr>
            <w:tcW w:w="0" w:type="auto"/>
          </w:tcPr>
          <w:p w14:paraId="485E0989" w14:textId="1E4ECE4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58(1.65, 3.21)</w:t>
            </w:r>
          </w:p>
        </w:tc>
        <w:tc>
          <w:tcPr>
            <w:tcW w:w="0" w:type="auto"/>
          </w:tcPr>
          <w:p w14:paraId="052ADFD1" w14:textId="504D6DBC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03 </w:t>
            </w:r>
          </w:p>
        </w:tc>
        <w:tc>
          <w:tcPr>
            <w:tcW w:w="0" w:type="auto"/>
          </w:tcPr>
          <w:p w14:paraId="7F99833E" w14:textId="4577B89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81</w:t>
            </w:r>
          </w:p>
        </w:tc>
      </w:tr>
      <w:tr w:rsidR="004227CA" w:rsidRPr="00D06542" w14:paraId="632EF88C" w14:textId="1D227CF1" w:rsidTr="005768A2">
        <w:tc>
          <w:tcPr>
            <w:tcW w:w="0" w:type="auto"/>
            <w:gridSpan w:val="13"/>
          </w:tcPr>
          <w:p w14:paraId="4F1FF4B4" w14:textId="412ACBBF" w:rsidR="004227CA" w:rsidRPr="00D06542" w:rsidRDefault="00B65BC7" w:rsidP="004227CA">
            <w:pPr>
              <w:jc w:val="left"/>
              <w:rPr>
                <w:rFonts w:ascii="Times New Roman" w:hAnsi="Times New Roman" w:cs="Times New Roman"/>
                <w:w w:val="9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uangdong</w:t>
            </w:r>
            <w:r w:rsidR="004227CA" w:rsidRPr="00D06542">
              <w:rPr>
                <w:rFonts w:ascii="Times New Roman" w:hAnsi="Times New Roman" w:cs="Times New Roman"/>
                <w:szCs w:val="21"/>
              </w:rPr>
              <w:t xml:space="preserve"> Chinese</w:t>
            </w:r>
          </w:p>
        </w:tc>
      </w:tr>
      <w:tr w:rsidR="004227CA" w:rsidRPr="00D06542" w14:paraId="2B02199A" w14:textId="17FB89DA" w:rsidTr="005768A2">
        <w:tc>
          <w:tcPr>
            <w:tcW w:w="0" w:type="auto"/>
          </w:tcPr>
          <w:p w14:paraId="1C020953" w14:textId="3542BDDF" w:rsidR="004227CA" w:rsidRPr="00D06542" w:rsidRDefault="004227CA" w:rsidP="004227CA">
            <w:pPr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General Obesity</w:t>
            </w:r>
          </w:p>
        </w:tc>
        <w:tc>
          <w:tcPr>
            <w:tcW w:w="0" w:type="auto"/>
          </w:tcPr>
          <w:p w14:paraId="6003F0CA" w14:textId="5C7ADC64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4.98(2.99, 8.26)</w:t>
            </w:r>
          </w:p>
        </w:tc>
        <w:tc>
          <w:tcPr>
            <w:tcW w:w="0" w:type="auto"/>
          </w:tcPr>
          <w:p w14:paraId="123960FC" w14:textId="7065D3F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74(2.30,13.67)</w:t>
            </w:r>
          </w:p>
        </w:tc>
        <w:tc>
          <w:tcPr>
            <w:tcW w:w="0" w:type="auto"/>
          </w:tcPr>
          <w:p w14:paraId="6F66D441" w14:textId="0D82DE84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33 </w:t>
            </w:r>
          </w:p>
        </w:tc>
        <w:tc>
          <w:tcPr>
            <w:tcW w:w="0" w:type="auto"/>
          </w:tcPr>
          <w:p w14:paraId="4C2E8070" w14:textId="709F319C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11</w:t>
            </w:r>
          </w:p>
        </w:tc>
        <w:tc>
          <w:tcPr>
            <w:tcW w:w="0" w:type="auto"/>
          </w:tcPr>
          <w:p w14:paraId="3E4A50BB" w14:textId="263F2EB3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94(1.74, 3.27)</w:t>
            </w:r>
          </w:p>
        </w:tc>
        <w:tc>
          <w:tcPr>
            <w:tcW w:w="0" w:type="auto"/>
          </w:tcPr>
          <w:p w14:paraId="4407DDB7" w14:textId="60EF5AC6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71(1.48, 2.85)</w:t>
            </w:r>
          </w:p>
        </w:tc>
        <w:tc>
          <w:tcPr>
            <w:tcW w:w="0" w:type="auto"/>
          </w:tcPr>
          <w:p w14:paraId="69FA888E" w14:textId="597A3E49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13 </w:t>
            </w:r>
          </w:p>
        </w:tc>
        <w:tc>
          <w:tcPr>
            <w:tcW w:w="0" w:type="auto"/>
          </w:tcPr>
          <w:p w14:paraId="32B2EEE7" w14:textId="41B466F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27</w:t>
            </w:r>
          </w:p>
        </w:tc>
        <w:tc>
          <w:tcPr>
            <w:tcW w:w="0" w:type="auto"/>
          </w:tcPr>
          <w:p w14:paraId="7CD18FC4" w14:textId="40DFC40A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50(1.38, 1.69)</w:t>
            </w:r>
          </w:p>
        </w:tc>
        <w:tc>
          <w:tcPr>
            <w:tcW w:w="0" w:type="auto"/>
          </w:tcPr>
          <w:p w14:paraId="0E854DB0" w14:textId="63707C16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6.45(2.05, 7.50)</w:t>
            </w:r>
          </w:p>
        </w:tc>
        <w:tc>
          <w:tcPr>
            <w:tcW w:w="0" w:type="auto"/>
          </w:tcPr>
          <w:p w14:paraId="3E63DBF4" w14:textId="6D554AA1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0.23 </w:t>
            </w:r>
          </w:p>
        </w:tc>
        <w:tc>
          <w:tcPr>
            <w:tcW w:w="0" w:type="auto"/>
          </w:tcPr>
          <w:p w14:paraId="27E433EF" w14:textId="7C1CFF3E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7</w:t>
            </w:r>
          </w:p>
        </w:tc>
      </w:tr>
      <w:tr w:rsidR="004227CA" w:rsidRPr="00D06542" w14:paraId="72F3C495" w14:textId="78A91317" w:rsidTr="005768A2">
        <w:tc>
          <w:tcPr>
            <w:tcW w:w="0" w:type="auto"/>
          </w:tcPr>
          <w:p w14:paraId="0A9CF96C" w14:textId="7F78D7FE" w:rsidR="004227CA" w:rsidRPr="00D06542" w:rsidRDefault="004227CA" w:rsidP="004227CA">
            <w:pPr>
              <w:ind w:firstLineChars="100" w:firstLine="200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0" w:type="auto"/>
          </w:tcPr>
          <w:p w14:paraId="4FB94AAC" w14:textId="5A032FD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4.65(2.44, 11.18)</w:t>
            </w:r>
          </w:p>
        </w:tc>
        <w:tc>
          <w:tcPr>
            <w:tcW w:w="0" w:type="auto"/>
          </w:tcPr>
          <w:p w14:paraId="127279C9" w14:textId="474E7191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23(2.66,4.44)</w:t>
            </w:r>
          </w:p>
        </w:tc>
        <w:tc>
          <w:tcPr>
            <w:tcW w:w="0" w:type="auto"/>
          </w:tcPr>
          <w:p w14:paraId="61331B4B" w14:textId="27679F3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44 </w:t>
            </w:r>
          </w:p>
        </w:tc>
        <w:tc>
          <w:tcPr>
            <w:tcW w:w="0" w:type="auto"/>
          </w:tcPr>
          <w:p w14:paraId="015AB68E" w14:textId="4D52FAA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1</w:t>
            </w:r>
          </w:p>
        </w:tc>
        <w:tc>
          <w:tcPr>
            <w:tcW w:w="0" w:type="auto"/>
          </w:tcPr>
          <w:p w14:paraId="4CB6CA91" w14:textId="0365FEE8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15(1.76, 2.31)</w:t>
            </w:r>
          </w:p>
        </w:tc>
        <w:tc>
          <w:tcPr>
            <w:tcW w:w="0" w:type="auto"/>
          </w:tcPr>
          <w:p w14:paraId="1B85FF82" w14:textId="7AF0CCE4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85(1.59, 2.21)</w:t>
            </w:r>
          </w:p>
        </w:tc>
        <w:tc>
          <w:tcPr>
            <w:tcW w:w="0" w:type="auto"/>
          </w:tcPr>
          <w:p w14:paraId="2C606271" w14:textId="02F13307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16 </w:t>
            </w:r>
          </w:p>
        </w:tc>
        <w:tc>
          <w:tcPr>
            <w:tcW w:w="0" w:type="auto"/>
          </w:tcPr>
          <w:p w14:paraId="7E84BCD4" w14:textId="7A3F521B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52</w:t>
            </w:r>
          </w:p>
        </w:tc>
        <w:tc>
          <w:tcPr>
            <w:tcW w:w="0" w:type="auto"/>
          </w:tcPr>
          <w:p w14:paraId="7EA7E81A" w14:textId="6A3DC959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19(1.91, 2.59)</w:t>
            </w:r>
          </w:p>
        </w:tc>
        <w:tc>
          <w:tcPr>
            <w:tcW w:w="0" w:type="auto"/>
          </w:tcPr>
          <w:p w14:paraId="0A803166" w14:textId="5F624FB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15(1.95, 3.27)</w:t>
            </w:r>
          </w:p>
        </w:tc>
        <w:tc>
          <w:tcPr>
            <w:tcW w:w="0" w:type="auto"/>
          </w:tcPr>
          <w:p w14:paraId="6B26FDE3" w14:textId="59983CE0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0.70 </w:t>
            </w:r>
          </w:p>
        </w:tc>
        <w:tc>
          <w:tcPr>
            <w:tcW w:w="0" w:type="auto"/>
          </w:tcPr>
          <w:p w14:paraId="094E4D33" w14:textId="406435B7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57</w:t>
            </w:r>
          </w:p>
        </w:tc>
      </w:tr>
      <w:tr w:rsidR="004227CA" w:rsidRPr="00D06542" w14:paraId="312DF280" w14:textId="77777777" w:rsidTr="005768A2">
        <w:tc>
          <w:tcPr>
            <w:tcW w:w="0" w:type="auto"/>
            <w:gridSpan w:val="13"/>
          </w:tcPr>
          <w:p w14:paraId="149B9EF6" w14:textId="0F2EAF45" w:rsidR="004227CA" w:rsidRPr="00D06542" w:rsidRDefault="004227CA" w:rsidP="001B7F80">
            <w:pPr>
              <w:jc w:val="left"/>
              <w:rPr>
                <w:rFonts w:ascii="Times New Roman" w:hAnsi="Times New Roman" w:cs="Times New Roman"/>
                <w:w w:val="90"/>
                <w:szCs w:val="21"/>
              </w:rPr>
            </w:pPr>
            <w:r w:rsidRPr="001B7F80">
              <w:rPr>
                <w:rFonts w:ascii="Times New Roman" w:hAnsi="Times New Roman" w:cs="Times New Roman"/>
                <w:sz w:val="20"/>
                <w:szCs w:val="20"/>
              </w:rPr>
              <w:t>American</w:t>
            </w:r>
          </w:p>
        </w:tc>
      </w:tr>
      <w:tr w:rsidR="004227CA" w:rsidRPr="00D06542" w14:paraId="6468C37E" w14:textId="77777777" w:rsidTr="004227CA">
        <w:tc>
          <w:tcPr>
            <w:tcW w:w="0" w:type="auto"/>
          </w:tcPr>
          <w:p w14:paraId="550DAFAB" w14:textId="1E4DA983" w:rsidR="004227CA" w:rsidRPr="00D06542" w:rsidRDefault="004227CA" w:rsidP="004227CA">
            <w:pPr>
              <w:ind w:firstLineChars="100" w:firstLine="200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General Obesity</w:t>
            </w:r>
          </w:p>
        </w:tc>
        <w:tc>
          <w:tcPr>
            <w:tcW w:w="0" w:type="auto"/>
          </w:tcPr>
          <w:p w14:paraId="09190C11" w14:textId="6B861156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7.97(5.61, 11.04)</w:t>
            </w:r>
          </w:p>
        </w:tc>
        <w:tc>
          <w:tcPr>
            <w:tcW w:w="0" w:type="auto"/>
          </w:tcPr>
          <w:p w14:paraId="20F08C98" w14:textId="1153F8EC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57(3.04, 4.30)</w:t>
            </w:r>
          </w:p>
        </w:tc>
        <w:tc>
          <w:tcPr>
            <w:tcW w:w="0" w:type="auto"/>
          </w:tcPr>
          <w:p w14:paraId="6388A21F" w14:textId="5D811FC5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2.23 </w:t>
            </w:r>
          </w:p>
        </w:tc>
        <w:tc>
          <w:tcPr>
            <w:tcW w:w="0" w:type="auto"/>
          </w:tcPr>
          <w:p w14:paraId="474E6156" w14:textId="3DAC9E96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&lt; .001</w:t>
            </w:r>
          </w:p>
        </w:tc>
        <w:tc>
          <w:tcPr>
            <w:tcW w:w="0" w:type="auto"/>
          </w:tcPr>
          <w:p w14:paraId="24F8E9F9" w14:textId="224CA80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20(3.05, 3.46)</w:t>
            </w:r>
          </w:p>
        </w:tc>
        <w:tc>
          <w:tcPr>
            <w:tcW w:w="0" w:type="auto"/>
          </w:tcPr>
          <w:p w14:paraId="7C34C51A" w14:textId="71D7C01B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66(2.39,3.11)</w:t>
            </w:r>
          </w:p>
        </w:tc>
        <w:tc>
          <w:tcPr>
            <w:tcW w:w="0" w:type="auto"/>
          </w:tcPr>
          <w:p w14:paraId="7FEA17E0" w14:textId="7CF1AD49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20 </w:t>
            </w:r>
          </w:p>
        </w:tc>
        <w:tc>
          <w:tcPr>
            <w:tcW w:w="0" w:type="auto"/>
          </w:tcPr>
          <w:p w14:paraId="0F7A79DF" w14:textId="5E91D5DC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08</w:t>
            </w:r>
          </w:p>
        </w:tc>
        <w:tc>
          <w:tcPr>
            <w:tcW w:w="0" w:type="auto"/>
          </w:tcPr>
          <w:p w14:paraId="68A22A90" w14:textId="1BC63B01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97(2.86,3.10)</w:t>
            </w:r>
          </w:p>
        </w:tc>
        <w:tc>
          <w:tcPr>
            <w:tcW w:w="0" w:type="auto"/>
          </w:tcPr>
          <w:p w14:paraId="3047CC40" w14:textId="1ED2664A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79(2.59, 2.81)</w:t>
            </w:r>
          </w:p>
        </w:tc>
        <w:tc>
          <w:tcPr>
            <w:tcW w:w="0" w:type="auto"/>
          </w:tcPr>
          <w:p w14:paraId="338169F1" w14:textId="08AADEF5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06 </w:t>
            </w:r>
          </w:p>
        </w:tc>
        <w:tc>
          <w:tcPr>
            <w:tcW w:w="0" w:type="auto"/>
          </w:tcPr>
          <w:p w14:paraId="4D738958" w14:textId="1E3807B7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1</w:t>
            </w:r>
          </w:p>
        </w:tc>
      </w:tr>
      <w:tr w:rsidR="004227CA" w:rsidRPr="00D06542" w14:paraId="47C0293E" w14:textId="77777777" w:rsidTr="004227CA">
        <w:tc>
          <w:tcPr>
            <w:tcW w:w="0" w:type="auto"/>
            <w:tcBorders>
              <w:bottom w:val="single" w:sz="4" w:space="0" w:color="auto"/>
            </w:tcBorders>
          </w:tcPr>
          <w:p w14:paraId="3F96BD90" w14:textId="246CB619" w:rsidR="004227CA" w:rsidRPr="00D06542" w:rsidRDefault="004227CA" w:rsidP="004227CA">
            <w:pPr>
              <w:ind w:firstLineChars="100" w:firstLine="200"/>
              <w:jc w:val="left"/>
              <w:rPr>
                <w:rFonts w:ascii="Times New Roman" w:hAnsi="Times New Roman" w:cs="Times New Roman"/>
                <w:szCs w:val="21"/>
              </w:rPr>
            </w:pPr>
            <w:r w:rsidRPr="00D06542">
              <w:rPr>
                <w:rFonts w:ascii="Times New Roman" w:hAnsi="Times New Roman" w:cs="Times New Roman"/>
                <w:sz w:val="20"/>
                <w:szCs w:val="20"/>
              </w:rPr>
              <w:t>Abdominal Obe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F324CB" w14:textId="668CBF7C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5.41(4.63, 8.2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D72D4D" w14:textId="409AE73E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92(2.12, 4.0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048DAB" w14:textId="11A5FE48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85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F1CD99" w14:textId="2818D1F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&lt; 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692C43" w14:textId="5B3AF6D2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3.09(2.92, 3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D403B1" w14:textId="001BC231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05(1.89,2.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CAD68B" w14:textId="43F5747E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5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9E9915" w14:textId="3A82E370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6.1e-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3972A" w14:textId="4A5C037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2.85(2.66,2.8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AB0C9C" w14:textId="46FF07BD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1.79(1.77, 1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84DBF1" w14:textId="40D8A704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</w:rPr>
              <w:t xml:space="preserve">1.59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F9B28" w14:textId="528C179F" w:rsidR="004227CA" w:rsidRPr="00D06542" w:rsidRDefault="004227CA" w:rsidP="004227CA">
            <w:pPr>
              <w:jc w:val="center"/>
              <w:rPr>
                <w:rFonts w:ascii="Times New Roman" w:hAnsi="Times New Roman" w:cs="Times New Roman"/>
                <w:w w:val="90"/>
                <w:szCs w:val="21"/>
              </w:rPr>
            </w:pPr>
            <w:r w:rsidRPr="00D06542">
              <w:rPr>
                <w:rFonts w:ascii="Times New Roman" w:hAnsi="Times New Roman" w:cs="Times New Roman"/>
                <w:w w:val="90"/>
                <w:szCs w:val="21"/>
              </w:rPr>
              <w:t>0.03</w:t>
            </w:r>
          </w:p>
        </w:tc>
      </w:tr>
    </w:tbl>
    <w:p w14:paraId="0E734299" w14:textId="0A9A84E2" w:rsidR="00B54684" w:rsidRPr="00D06542" w:rsidRDefault="00FA4739" w:rsidP="000958CF">
      <w:pPr>
        <w:jc w:val="left"/>
        <w:rPr>
          <w:rFonts w:ascii="Times New Roman" w:hAnsi="Times New Roman" w:cs="Times New Roman"/>
        </w:rPr>
      </w:pPr>
      <w:r w:rsidRPr="00D06542">
        <w:rPr>
          <w:rFonts w:ascii="Times New Roman" w:hAnsi="Times New Roman" w:cs="Times New Roman"/>
          <w:vertAlign w:val="superscript"/>
        </w:rPr>
        <w:t>*</w:t>
      </w:r>
      <w:r w:rsidR="005768A2" w:rsidRPr="00D06542">
        <w:rPr>
          <w:rFonts w:ascii="Times New Roman" w:hAnsi="Times New Roman" w:cs="Times New Roman"/>
        </w:rPr>
        <w:t xml:space="preserve"> Odds ratio was </w:t>
      </w:r>
      <w:r w:rsidR="00A14B1E" w:rsidRPr="00D06542">
        <w:rPr>
          <w:rFonts w:ascii="Times New Roman" w:hAnsi="Times New Roman" w:cs="Times New Roman"/>
        </w:rPr>
        <w:t xml:space="preserve">estimated by logistic regression with </w:t>
      </w:r>
      <w:r w:rsidR="00D06542">
        <w:rPr>
          <w:rFonts w:ascii="Times New Roman" w:hAnsi="Times New Roman" w:cs="Times New Roman"/>
        </w:rPr>
        <w:t xml:space="preserve">the </w:t>
      </w:r>
      <w:r w:rsidR="00A14B1E" w:rsidRPr="00D06542">
        <w:rPr>
          <w:rFonts w:ascii="Times New Roman" w:hAnsi="Times New Roman" w:cs="Times New Roman"/>
        </w:rPr>
        <w:t>SWAN algorithm, stratified by</w:t>
      </w:r>
      <w:r w:rsidR="00F318FA" w:rsidRPr="00D06542">
        <w:rPr>
          <w:rFonts w:ascii="Times New Roman" w:hAnsi="Times New Roman" w:cs="Times New Roman"/>
        </w:rPr>
        <w:t xml:space="preserve"> region, age</w:t>
      </w:r>
      <w:r w:rsidR="00D06542">
        <w:rPr>
          <w:rFonts w:ascii="Times New Roman" w:hAnsi="Times New Roman" w:cs="Times New Roman"/>
        </w:rPr>
        <w:t xml:space="preserve">, and </w:t>
      </w:r>
      <w:r w:rsidR="005768A2" w:rsidRPr="00D06542">
        <w:rPr>
          <w:rFonts w:ascii="Times New Roman" w:hAnsi="Times New Roman" w:cs="Times New Roman"/>
        </w:rPr>
        <w:t>sex, described by median value and the interquartile ranges</w:t>
      </w:r>
      <w:r w:rsidR="00A14B1E" w:rsidRPr="00D06542">
        <w:rPr>
          <w:rFonts w:ascii="Times New Roman" w:hAnsi="Times New Roman" w:cs="Times New Roman"/>
        </w:rPr>
        <w:t xml:space="preserve">. </w:t>
      </w:r>
    </w:p>
    <w:p w14:paraId="1266330D" w14:textId="5840516F" w:rsidR="001C020A" w:rsidRPr="00D06542" w:rsidRDefault="00FA4739" w:rsidP="000958CF">
      <w:pPr>
        <w:jc w:val="left"/>
        <w:rPr>
          <w:rFonts w:ascii="Times New Roman" w:hAnsi="Times New Roman" w:cs="Times New Roman"/>
        </w:rPr>
      </w:pPr>
      <w:r w:rsidRPr="00D06542">
        <w:rPr>
          <w:rFonts w:ascii="Times New Roman" w:hAnsi="Times New Roman" w:cs="Times New Roman"/>
          <w:vertAlign w:val="superscript"/>
        </w:rPr>
        <w:t>†</w:t>
      </w:r>
      <w:r w:rsidR="00115460" w:rsidRPr="00D06542">
        <w:rPr>
          <w:rFonts w:ascii="Times New Roman" w:hAnsi="Times New Roman" w:cs="Times New Roman"/>
          <w:vertAlign w:val="superscript"/>
        </w:rPr>
        <w:t xml:space="preserve"> </w:t>
      </w:r>
      <w:r w:rsidR="00115460" w:rsidRPr="00D06542">
        <w:rPr>
          <w:rFonts w:ascii="Times New Roman" w:hAnsi="Times New Roman" w:cs="Times New Roman"/>
        </w:rPr>
        <w:t xml:space="preserve">ΔOR= </w:t>
      </w:r>
      <w:r w:rsidR="00115460" w:rsidRPr="00AF1BB9">
        <w:rPr>
          <w:rFonts w:ascii="Times New Roman" w:hAnsi="Times New Roman" w:cs="Times New Roman"/>
        </w:rPr>
        <w:t>OR</w:t>
      </w:r>
      <w:r w:rsidR="00115460" w:rsidRPr="00AF1BB9">
        <w:rPr>
          <w:rFonts w:ascii="Times New Roman" w:hAnsi="Times New Roman" w:cs="Times New Roman"/>
          <w:vertAlign w:val="subscript"/>
        </w:rPr>
        <w:t xml:space="preserve"> in </w:t>
      </w:r>
      <w:r w:rsidR="00AF1BB9">
        <w:rPr>
          <w:rFonts w:ascii="Times New Roman" w:hAnsi="Times New Roman" w:cs="Times New Roman"/>
          <w:vertAlign w:val="subscript"/>
        </w:rPr>
        <w:t>women</w:t>
      </w:r>
      <w:r w:rsidR="00115460" w:rsidRPr="00AF1BB9">
        <w:rPr>
          <w:rFonts w:ascii="Times New Roman" w:hAnsi="Times New Roman" w:cs="Times New Roman"/>
        </w:rPr>
        <w:t xml:space="preserve">/OR </w:t>
      </w:r>
      <w:r w:rsidR="00115460" w:rsidRPr="00AF1BB9">
        <w:rPr>
          <w:rFonts w:ascii="Times New Roman" w:hAnsi="Times New Roman" w:cs="Times New Roman"/>
          <w:vertAlign w:val="subscript"/>
        </w:rPr>
        <w:t xml:space="preserve">in </w:t>
      </w:r>
      <w:r w:rsidR="00AF1BB9">
        <w:rPr>
          <w:rFonts w:ascii="Times New Roman" w:hAnsi="Times New Roman" w:cs="Times New Roman"/>
          <w:vertAlign w:val="subscript"/>
        </w:rPr>
        <w:t>men</w:t>
      </w:r>
    </w:p>
    <w:p w14:paraId="28AE2CC8" w14:textId="07D76D47" w:rsidR="00457AC7" w:rsidRDefault="00FA4739" w:rsidP="000958CF">
      <w:pPr>
        <w:jc w:val="left"/>
        <w:rPr>
          <w:rFonts w:ascii="Times New Roman" w:hAnsi="Times New Roman" w:cs="Times New Roman"/>
        </w:rPr>
      </w:pPr>
      <w:r w:rsidRPr="00D06542">
        <w:rPr>
          <w:rFonts w:ascii="Times New Roman" w:hAnsi="Times New Roman" w:cs="Times New Roman"/>
          <w:vertAlign w:val="superscript"/>
        </w:rPr>
        <w:t>‡</w:t>
      </w:r>
      <w:r w:rsidR="00115460" w:rsidRPr="00D06542">
        <w:rPr>
          <w:rFonts w:ascii="Times New Roman" w:hAnsi="Times New Roman" w:cs="Times New Roman"/>
        </w:rPr>
        <w:t xml:space="preserve"> </w:t>
      </w:r>
      <w:r w:rsidR="00EE188B" w:rsidRPr="00D06542">
        <w:rPr>
          <w:rFonts w:ascii="Times New Roman" w:hAnsi="Times New Roman" w:cs="Times New Roman"/>
          <w:i/>
          <w:iCs/>
        </w:rPr>
        <w:t>P</w:t>
      </w:r>
      <w:r w:rsidR="00EE188B" w:rsidRPr="00D06542">
        <w:rPr>
          <w:rFonts w:ascii="Times New Roman" w:hAnsi="Times New Roman" w:cs="Times New Roman"/>
        </w:rPr>
        <w:t xml:space="preserve"> for gender disparity: </w:t>
      </w:r>
      <w:r w:rsidR="00F318FA" w:rsidRPr="00D06542">
        <w:rPr>
          <w:rFonts w:ascii="Times New Roman" w:hAnsi="Times New Roman" w:cs="Times New Roman"/>
        </w:rPr>
        <w:t xml:space="preserve">The difference of odds ratio between women and men in each age group was tested by </w:t>
      </w:r>
      <w:r w:rsidR="00D06542">
        <w:rPr>
          <w:rFonts w:ascii="Times New Roman" w:hAnsi="Times New Roman" w:cs="Times New Roman"/>
        </w:rPr>
        <w:t xml:space="preserve">the </w:t>
      </w:r>
      <w:r w:rsidR="00F318FA" w:rsidRPr="00D06542">
        <w:rPr>
          <w:rFonts w:ascii="Times New Roman" w:hAnsi="Times New Roman" w:cs="Times New Roman"/>
        </w:rPr>
        <w:t>Wilcoxon test.</w:t>
      </w:r>
    </w:p>
    <w:p w14:paraId="6E880279" w14:textId="77777777" w:rsidR="00457AC7" w:rsidRDefault="00457AC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C714D2" w14:textId="29960DC3" w:rsidR="00083F1F" w:rsidRDefault="00083F1F" w:rsidP="00083F1F">
      <w:pPr>
        <w:jc w:val="left"/>
        <w:rPr>
          <w:rFonts w:ascii="Times New Roman" w:hAnsi="Times New Roman" w:cs="Times New Roman"/>
          <w:b/>
          <w:bCs/>
        </w:rPr>
      </w:pPr>
      <w:r w:rsidRPr="005B660B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</w:p>
    <w:p w14:paraId="72D3D94F" w14:textId="32BDC8A4" w:rsidR="00457AC7" w:rsidRPr="00027C3D" w:rsidRDefault="00457AC7" w:rsidP="00457AC7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027C3D">
        <w:rPr>
          <w:rFonts w:ascii="Times New Roman" w:eastAsia="Times New Roman" w:hAnsi="Times New Roman" w:cs="Times New Roman"/>
          <w:color w:val="000000"/>
          <w:sz w:val="20"/>
          <w:szCs w:val="20"/>
        </w:rPr>
        <w:t>Life expectancy (year) among USA, China, Chinese Beijing, and Chinese Guangdong Province.</w:t>
      </w:r>
    </w:p>
    <w:tbl>
      <w:tblPr>
        <w:tblStyle w:val="TableGrid"/>
        <w:tblW w:w="10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3"/>
        <w:gridCol w:w="661"/>
        <w:gridCol w:w="663"/>
        <w:gridCol w:w="858"/>
        <w:gridCol w:w="237"/>
        <w:gridCol w:w="755"/>
        <w:gridCol w:w="685"/>
        <w:gridCol w:w="807"/>
        <w:gridCol w:w="236"/>
        <w:gridCol w:w="702"/>
        <w:gridCol w:w="737"/>
        <w:gridCol w:w="808"/>
        <w:gridCol w:w="236"/>
        <w:gridCol w:w="739"/>
        <w:gridCol w:w="685"/>
        <w:gridCol w:w="865"/>
        <w:gridCol w:w="34"/>
      </w:tblGrid>
      <w:tr w:rsidR="00083F1F" w:rsidRPr="00027C3D" w14:paraId="04324D3F" w14:textId="77777777" w:rsidTr="00083F1F">
        <w:tc>
          <w:tcPr>
            <w:tcW w:w="63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4A78E" w14:textId="77777777" w:rsidR="00083F1F" w:rsidRPr="00027C3D" w:rsidRDefault="00083F1F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1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DCD62B" w14:textId="77777777" w:rsidR="00083F1F" w:rsidRPr="00027C3D" w:rsidRDefault="00083F1F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37" w:type="dxa"/>
            <w:tcBorders>
              <w:bottom w:val="nil"/>
            </w:tcBorders>
          </w:tcPr>
          <w:p w14:paraId="110F6FBC" w14:textId="77777777" w:rsidR="00083F1F" w:rsidRPr="00027C3D" w:rsidRDefault="00083F1F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9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486C14D2" w14:textId="09120D49" w:rsidR="00083F1F" w:rsidRPr="00027C3D" w:rsidRDefault="00083F1F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457AC7" w:rsidRPr="00027C3D" w14:paraId="49DB4199" w14:textId="77777777" w:rsidTr="00083F1F">
        <w:trPr>
          <w:gridAfter w:val="1"/>
          <w:wAfter w:w="34" w:type="dxa"/>
        </w:trPr>
        <w:tc>
          <w:tcPr>
            <w:tcW w:w="633" w:type="dxa"/>
            <w:vMerge/>
            <w:tcBorders>
              <w:top w:val="nil"/>
              <w:bottom w:val="single" w:sz="4" w:space="0" w:color="auto"/>
            </w:tcBorders>
          </w:tcPr>
          <w:p w14:paraId="18CA1C2B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A74C87" w14:textId="77777777" w:rsidR="00457AC7" w:rsidRPr="00027C3D" w:rsidRDefault="00457AC7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237" w:type="dxa"/>
            <w:tcBorders>
              <w:top w:val="nil"/>
              <w:bottom w:val="nil"/>
              <w:right w:val="nil"/>
            </w:tcBorders>
          </w:tcPr>
          <w:p w14:paraId="244E71B1" w14:textId="77777777" w:rsidR="00457AC7" w:rsidRPr="00027C3D" w:rsidRDefault="00457AC7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FA5A4" w14:textId="183E2CEE" w:rsidR="00457AC7" w:rsidRPr="00027C3D" w:rsidRDefault="00457AC7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erall 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B860D" w14:textId="77777777" w:rsidR="00457AC7" w:rsidRPr="00027C3D" w:rsidRDefault="00457AC7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2732D" w14:textId="3C822E6B" w:rsidR="00457AC7" w:rsidRPr="00027C3D" w:rsidRDefault="00457AC7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ese Guangdong 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8C6AE" w14:textId="77777777" w:rsidR="00457AC7" w:rsidRPr="00027C3D" w:rsidRDefault="00457AC7" w:rsidP="00457AC7">
            <w:pPr>
              <w:ind w:right="12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93CB8" w14:textId="69D80947" w:rsidR="00457AC7" w:rsidRPr="00027C3D" w:rsidRDefault="00457AC7" w:rsidP="0031196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inese Beijing 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457AC7" w:rsidRPr="00027C3D" w14:paraId="31788311" w14:textId="77777777" w:rsidTr="00083F1F">
        <w:trPr>
          <w:gridAfter w:val="1"/>
          <w:wAfter w:w="34" w:type="dxa"/>
        </w:trPr>
        <w:tc>
          <w:tcPr>
            <w:tcW w:w="63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7073DA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</w:tcPr>
          <w:p w14:paraId="24197A44" w14:textId="77777777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14:paraId="00745727" w14:textId="77777777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</w:tcPr>
          <w:p w14:paraId="0A401B7C" w14:textId="77777777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7" w:type="dxa"/>
            <w:tcBorders>
              <w:top w:val="nil"/>
              <w:bottom w:val="single" w:sz="4" w:space="0" w:color="auto"/>
            </w:tcBorders>
          </w:tcPr>
          <w:p w14:paraId="070079A8" w14:textId="7DD88B6D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586B0CE2" w14:textId="706C54DC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1DDA1F38" w14:textId="77777777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53EC72B9" w14:textId="77777777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0AAD300" w14:textId="77777777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14:paraId="30F9F2B5" w14:textId="2B928FFE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7FE0D8E0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6FED0262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EFF4E2A" w14:textId="77777777" w:rsidR="00457AC7" w:rsidRPr="00027C3D" w:rsidRDefault="00457AC7" w:rsidP="00311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728150ED" w14:textId="401ACB8A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660A808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3BF141D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457AC7" w:rsidRPr="00027C3D" w14:paraId="7BD5AD15" w14:textId="77777777" w:rsidTr="00083F1F">
        <w:trPr>
          <w:gridAfter w:val="1"/>
          <w:wAfter w:w="34" w:type="dxa"/>
        </w:trPr>
        <w:tc>
          <w:tcPr>
            <w:tcW w:w="633" w:type="dxa"/>
            <w:tcBorders>
              <w:top w:val="single" w:sz="4" w:space="0" w:color="auto"/>
            </w:tcBorders>
          </w:tcPr>
          <w:p w14:paraId="7748FD76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14:paraId="4630935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5091A45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58" w:type="dxa"/>
            <w:tcBorders>
              <w:top w:val="single" w:sz="4" w:space="0" w:color="auto"/>
            </w:tcBorders>
          </w:tcPr>
          <w:p w14:paraId="7E5B2DE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237" w:type="dxa"/>
            <w:tcBorders>
              <w:top w:val="single" w:sz="4" w:space="0" w:color="auto"/>
            </w:tcBorders>
          </w:tcPr>
          <w:p w14:paraId="35ABBB5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</w:tcPr>
          <w:p w14:paraId="0AFC872E" w14:textId="3847CDB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14DAB33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51A5E70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3BBBA6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FA5A229" w14:textId="246D64AB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9</w:t>
            </w: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104AF6EF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26EFE20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3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ED7D0E2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5BBDF629" w14:textId="036683B8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685" w:type="dxa"/>
            <w:tcBorders>
              <w:top w:val="single" w:sz="4" w:space="0" w:color="auto"/>
            </w:tcBorders>
          </w:tcPr>
          <w:p w14:paraId="21996CC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28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5EE8E4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1</w:t>
            </w:r>
          </w:p>
        </w:tc>
      </w:tr>
      <w:tr w:rsidR="00457AC7" w:rsidRPr="00027C3D" w14:paraId="23DAC7CF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4F5DF6AA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661" w:type="dxa"/>
          </w:tcPr>
          <w:p w14:paraId="62CCB14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3" w:type="dxa"/>
          </w:tcPr>
          <w:p w14:paraId="61BA8CC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858" w:type="dxa"/>
          </w:tcPr>
          <w:p w14:paraId="4CB74B7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237" w:type="dxa"/>
          </w:tcPr>
          <w:p w14:paraId="4987620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2ED5FAC7" w14:textId="183F2551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62027E2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</w:tcPr>
          <w:p w14:paraId="14ADB007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0617EB90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6646AF91" w14:textId="23EAE9CC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</w:tcPr>
          <w:p w14:paraId="40CA424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2A5CF67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143C326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4B67B27B" w14:textId="087539EF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6436F990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dxa"/>
          </w:tcPr>
          <w:p w14:paraId="2C110432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57AC7" w:rsidRPr="00027C3D" w14:paraId="340DCA9D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1B301B4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661" w:type="dxa"/>
          </w:tcPr>
          <w:p w14:paraId="1F934CC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663" w:type="dxa"/>
          </w:tcPr>
          <w:p w14:paraId="70F57443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58" w:type="dxa"/>
          </w:tcPr>
          <w:p w14:paraId="137A25DB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37" w:type="dxa"/>
          </w:tcPr>
          <w:p w14:paraId="6F78E81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500AEB3E" w14:textId="69C96D74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4DEF9B90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</w:tcPr>
          <w:p w14:paraId="7C2FCEAE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5449DB3A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5118F494" w14:textId="5EB4AC7B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</w:tcPr>
          <w:p w14:paraId="456BA5E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4DC8B4CF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4F90556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27CD48E2" w14:textId="64669C8A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0971DE3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dxa"/>
          </w:tcPr>
          <w:p w14:paraId="7066D532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57AC7" w:rsidRPr="00027C3D" w14:paraId="2C3EECF3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1022AEC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661" w:type="dxa"/>
          </w:tcPr>
          <w:p w14:paraId="1D987FB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663" w:type="dxa"/>
          </w:tcPr>
          <w:p w14:paraId="7E68140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858" w:type="dxa"/>
          </w:tcPr>
          <w:p w14:paraId="79D613A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37" w:type="dxa"/>
          </w:tcPr>
          <w:p w14:paraId="37598F2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24BC10AF" w14:textId="0C6C71E1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5DD8D387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</w:tcPr>
          <w:p w14:paraId="6237C69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3D281CF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10CAAC48" w14:textId="306C132B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</w:tcPr>
          <w:p w14:paraId="4A4011AF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16F34403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06DFAB9E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0D84EDFA" w14:textId="6F28AF72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3FAA3CDA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dxa"/>
          </w:tcPr>
          <w:p w14:paraId="00ED576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57AC7" w:rsidRPr="00027C3D" w14:paraId="7E057D8A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0514FAA7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661" w:type="dxa"/>
          </w:tcPr>
          <w:p w14:paraId="10E0858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663" w:type="dxa"/>
          </w:tcPr>
          <w:p w14:paraId="106ED490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858" w:type="dxa"/>
          </w:tcPr>
          <w:p w14:paraId="06DD4B9B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237" w:type="dxa"/>
          </w:tcPr>
          <w:p w14:paraId="6D081D9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72AA2660" w14:textId="01D54015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048F27C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</w:tcPr>
          <w:p w14:paraId="02F4BE2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5ABE92E7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022FAA00" w14:textId="46EBAFA8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</w:tcPr>
          <w:p w14:paraId="79996E9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0E343DE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79D2026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05371817" w14:textId="4DC781F9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81</w:t>
            </w:r>
          </w:p>
        </w:tc>
        <w:tc>
          <w:tcPr>
            <w:tcW w:w="685" w:type="dxa"/>
          </w:tcPr>
          <w:p w14:paraId="2DA3F00A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dxa"/>
          </w:tcPr>
          <w:p w14:paraId="053C86A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57AC7" w:rsidRPr="00027C3D" w14:paraId="51C5D867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33AE1A0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661" w:type="dxa"/>
          </w:tcPr>
          <w:p w14:paraId="39298B5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3" w:type="dxa"/>
          </w:tcPr>
          <w:p w14:paraId="09D32156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858" w:type="dxa"/>
          </w:tcPr>
          <w:p w14:paraId="03B2917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237" w:type="dxa"/>
          </w:tcPr>
          <w:p w14:paraId="065F1A9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74838F64" w14:textId="6B646AB9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4</w:t>
            </w: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85" w:type="dxa"/>
          </w:tcPr>
          <w:p w14:paraId="7620F79F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64</w:t>
            </w:r>
          </w:p>
        </w:tc>
        <w:tc>
          <w:tcPr>
            <w:tcW w:w="807" w:type="dxa"/>
          </w:tcPr>
          <w:p w14:paraId="69C8782F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43</w:t>
            </w:r>
          </w:p>
        </w:tc>
        <w:tc>
          <w:tcPr>
            <w:tcW w:w="236" w:type="dxa"/>
          </w:tcPr>
          <w:p w14:paraId="65E1882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4AB792CB" w14:textId="5C167DB6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24</w:t>
            </w:r>
          </w:p>
        </w:tc>
        <w:tc>
          <w:tcPr>
            <w:tcW w:w="737" w:type="dxa"/>
          </w:tcPr>
          <w:p w14:paraId="7F8748EA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04052AAE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78F280B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5542F774" w14:textId="08B3E8B1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95</w:t>
            </w:r>
          </w:p>
        </w:tc>
        <w:tc>
          <w:tcPr>
            <w:tcW w:w="685" w:type="dxa"/>
          </w:tcPr>
          <w:p w14:paraId="051BF75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1</w:t>
            </w:r>
          </w:p>
        </w:tc>
        <w:tc>
          <w:tcPr>
            <w:tcW w:w="865" w:type="dxa"/>
          </w:tcPr>
          <w:p w14:paraId="1CED2C36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6</w:t>
            </w:r>
          </w:p>
        </w:tc>
      </w:tr>
      <w:tr w:rsidR="00457AC7" w:rsidRPr="00027C3D" w14:paraId="3CAC27EC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2E0BB78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661" w:type="dxa"/>
          </w:tcPr>
          <w:p w14:paraId="128C2377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3" w:type="dxa"/>
          </w:tcPr>
          <w:p w14:paraId="25393DE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858" w:type="dxa"/>
          </w:tcPr>
          <w:p w14:paraId="2008D78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237" w:type="dxa"/>
          </w:tcPr>
          <w:p w14:paraId="59576B13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0E41459D" w14:textId="098BF58A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79185D4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</w:tcPr>
          <w:p w14:paraId="36BEF39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10CA697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569495E4" w14:textId="1830521A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</w:tcPr>
          <w:p w14:paraId="1D472D16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4E9975F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04AB92A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7050524F" w14:textId="0A4142C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03</w:t>
            </w:r>
          </w:p>
        </w:tc>
        <w:tc>
          <w:tcPr>
            <w:tcW w:w="685" w:type="dxa"/>
          </w:tcPr>
          <w:p w14:paraId="54729403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3</w:t>
            </w:r>
          </w:p>
        </w:tc>
        <w:tc>
          <w:tcPr>
            <w:tcW w:w="865" w:type="dxa"/>
          </w:tcPr>
          <w:p w14:paraId="4AA525E9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31</w:t>
            </w:r>
          </w:p>
        </w:tc>
      </w:tr>
      <w:tr w:rsidR="00457AC7" w:rsidRPr="00027C3D" w14:paraId="229EFEEE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33845F2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661" w:type="dxa"/>
          </w:tcPr>
          <w:p w14:paraId="7842390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663" w:type="dxa"/>
          </w:tcPr>
          <w:p w14:paraId="1F927253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858" w:type="dxa"/>
          </w:tcPr>
          <w:p w14:paraId="5038973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237" w:type="dxa"/>
          </w:tcPr>
          <w:p w14:paraId="4AB6E30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260E1A9C" w14:textId="09B39DBC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061F8F4B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</w:tcPr>
          <w:p w14:paraId="03C8E1B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53C670A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4C87655F" w14:textId="403BDE28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</w:tcPr>
          <w:p w14:paraId="0148C31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5F70C0B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581B8BFF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039EF0C6" w14:textId="4525D9A6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5</w:t>
            </w:r>
          </w:p>
        </w:tc>
        <w:tc>
          <w:tcPr>
            <w:tcW w:w="685" w:type="dxa"/>
          </w:tcPr>
          <w:p w14:paraId="0387A04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98</w:t>
            </w:r>
          </w:p>
        </w:tc>
        <w:tc>
          <w:tcPr>
            <w:tcW w:w="865" w:type="dxa"/>
          </w:tcPr>
          <w:p w14:paraId="051C1D5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41</w:t>
            </w:r>
          </w:p>
        </w:tc>
      </w:tr>
      <w:tr w:rsidR="00457AC7" w:rsidRPr="00027C3D" w14:paraId="6E23CA98" w14:textId="77777777" w:rsidTr="00083F1F">
        <w:trPr>
          <w:gridAfter w:val="1"/>
          <w:wAfter w:w="34" w:type="dxa"/>
        </w:trPr>
        <w:tc>
          <w:tcPr>
            <w:tcW w:w="633" w:type="dxa"/>
          </w:tcPr>
          <w:p w14:paraId="48A6C64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661" w:type="dxa"/>
          </w:tcPr>
          <w:p w14:paraId="411084A1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</w:t>
            </w:r>
          </w:p>
        </w:tc>
        <w:tc>
          <w:tcPr>
            <w:tcW w:w="663" w:type="dxa"/>
          </w:tcPr>
          <w:p w14:paraId="31BCE63C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858" w:type="dxa"/>
          </w:tcPr>
          <w:p w14:paraId="36D96C2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37" w:type="dxa"/>
          </w:tcPr>
          <w:p w14:paraId="67D7A4C0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55" w:type="dxa"/>
          </w:tcPr>
          <w:p w14:paraId="4E1704A3" w14:textId="652F6F8F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6419AD57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7" w:type="dxa"/>
          </w:tcPr>
          <w:p w14:paraId="481BD16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77853678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2" w:type="dxa"/>
          </w:tcPr>
          <w:p w14:paraId="6E3E0EDF" w14:textId="7EDCCBD9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737" w:type="dxa"/>
          </w:tcPr>
          <w:p w14:paraId="5DCD7DC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08" w:type="dxa"/>
          </w:tcPr>
          <w:p w14:paraId="2F5EB2A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36" w:type="dxa"/>
          </w:tcPr>
          <w:p w14:paraId="4A33E284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</w:tcPr>
          <w:p w14:paraId="5EF974F5" w14:textId="33D6958C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685" w:type="dxa"/>
          </w:tcPr>
          <w:p w14:paraId="2308BA3D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865" w:type="dxa"/>
          </w:tcPr>
          <w:p w14:paraId="20DD8AD5" w14:textId="77777777" w:rsidR="00457AC7" w:rsidRPr="00027C3D" w:rsidRDefault="00457AC7" w:rsidP="0031196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27C3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14:paraId="6E20126A" w14:textId="77777777" w:rsidR="00457AC7" w:rsidRPr="00027C3D" w:rsidRDefault="00457AC7" w:rsidP="00457AC7">
      <w:pPr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</w:p>
    <w:p w14:paraId="5F6F6D9C" w14:textId="77777777" w:rsidR="00457AC7" w:rsidRPr="00083F1F" w:rsidRDefault="00457AC7" w:rsidP="00457AC7">
      <w:pPr>
        <w:rPr>
          <w:rFonts w:ascii="Times New Roman" w:hAnsi="Times New Roman" w:cs="Times New Roman"/>
          <w:szCs w:val="21"/>
        </w:rPr>
      </w:pPr>
      <w:r w:rsidRPr="00083F1F">
        <w:rPr>
          <w:rFonts w:ascii="Times New Roman" w:eastAsia="Times New Roman" w:hAnsi="Times New Roman" w:cs="Times New Roman"/>
          <w:b/>
          <w:bCs/>
          <w:color w:val="000000"/>
          <w:szCs w:val="21"/>
          <w:vertAlign w:val="superscript"/>
        </w:rPr>
        <w:t>a</w:t>
      </w:r>
      <w:r w:rsidRPr="00083F1F">
        <w:rPr>
          <w:rFonts w:ascii="Times New Roman" w:eastAsia="Times New Roman" w:hAnsi="Times New Roman" w:cs="Times New Roman"/>
          <w:b/>
          <w:bCs/>
          <w:color w:val="000000"/>
          <w:szCs w:val="21"/>
        </w:rPr>
        <w:t xml:space="preserve"> </w:t>
      </w:r>
      <w:r w:rsidRPr="00083F1F">
        <w:rPr>
          <w:rFonts w:ascii="Times New Roman" w:eastAsia="Times New Roman" w:hAnsi="Times New Roman" w:cs="Times New Roman"/>
          <w:color w:val="000000"/>
          <w:szCs w:val="21"/>
        </w:rPr>
        <w:t>Data come from National Center for Disease Control and Prevention (</w:t>
      </w:r>
      <w:hyperlink r:id="rId8" w:history="1">
        <w:r w:rsidRPr="00083F1F">
          <w:rPr>
            <w:rStyle w:val="Hyperlink"/>
            <w:rFonts w:ascii="Times New Roman" w:hAnsi="Times New Roman" w:cs="Times New Roman"/>
            <w:szCs w:val="21"/>
          </w:rPr>
          <w:t>https://www.cdc.gov/nchs/data/hestat/life-expectancy/life-expectancy-2018.htm</w:t>
        </w:r>
      </w:hyperlink>
      <w:r w:rsidRPr="00083F1F">
        <w:rPr>
          <w:rFonts w:ascii="Times New Roman" w:hAnsi="Times New Roman" w:cs="Times New Roman"/>
          <w:szCs w:val="21"/>
        </w:rPr>
        <w:t>).</w:t>
      </w:r>
    </w:p>
    <w:p w14:paraId="50CCD250" w14:textId="67645F01" w:rsidR="00457AC7" w:rsidRPr="00083F1F" w:rsidRDefault="00457AC7" w:rsidP="00457AC7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083F1F">
        <w:rPr>
          <w:rFonts w:ascii="Times New Roman" w:hAnsi="Times New Roman" w:cs="Times New Roman"/>
          <w:szCs w:val="21"/>
          <w:vertAlign w:val="superscript"/>
        </w:rPr>
        <w:t xml:space="preserve">b </w:t>
      </w:r>
      <w:r w:rsidRPr="00083F1F">
        <w:rPr>
          <w:rFonts w:ascii="Times New Roman" w:hAnsi="Times New Roman" w:cs="Times New Roman"/>
          <w:szCs w:val="21"/>
        </w:rPr>
        <w:t>Data come from National Bureau of Statistics (</w:t>
      </w:r>
      <w:hyperlink r:id="rId9" w:history="1">
        <w:r w:rsidR="00083F1F" w:rsidRPr="00AC15A7">
          <w:rPr>
            <w:rStyle w:val="Hyperlink"/>
            <w:rFonts w:ascii="Times New Roman" w:hAnsi="Times New Roman" w:cs="Times New Roman"/>
            <w:szCs w:val="21"/>
          </w:rPr>
          <w:t>https://data.stats.gov.cn/easyquery.htm?cn=C01&amp;zb=A0304&amp;sj=1995</w:t>
        </w:r>
      </w:hyperlink>
      <w:r w:rsidRPr="00083F1F">
        <w:rPr>
          <w:rFonts w:ascii="Times New Roman" w:hAnsi="Times New Roman" w:cs="Times New Roman"/>
          <w:szCs w:val="21"/>
        </w:rPr>
        <w:t>)</w:t>
      </w:r>
      <w:r w:rsidR="00083F1F">
        <w:rPr>
          <w:rFonts w:ascii="Times New Roman" w:hAnsi="Times New Roman" w:cs="Times New Roman"/>
          <w:szCs w:val="21"/>
        </w:rPr>
        <w:t>.</w:t>
      </w:r>
    </w:p>
    <w:p w14:paraId="5CAD1C54" w14:textId="77777777" w:rsidR="00457AC7" w:rsidRPr="00083F1F" w:rsidRDefault="00457AC7" w:rsidP="00457AC7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083F1F"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 xml:space="preserve">c </w:t>
      </w:r>
      <w:r w:rsidRPr="00083F1F">
        <w:rPr>
          <w:rFonts w:ascii="Times New Roman" w:eastAsia="Times New Roman" w:hAnsi="Times New Roman" w:cs="Times New Roman"/>
          <w:color w:val="000000"/>
          <w:szCs w:val="21"/>
        </w:rPr>
        <w:t>Data come from a statistical website of Guangdong government (</w:t>
      </w:r>
      <w:hyperlink r:id="rId10" w:history="1">
        <w:r w:rsidRPr="00083F1F">
          <w:rPr>
            <w:rStyle w:val="Hyperlink"/>
            <w:rFonts w:ascii="Times New Roman" w:eastAsia="Times New Roman" w:hAnsi="Times New Roman" w:cs="Times New Roman"/>
            <w:szCs w:val="21"/>
          </w:rPr>
          <w:t>http://stats.gd.gov.cn/</w:t>
        </w:r>
      </w:hyperlink>
      <w:r w:rsidRPr="00083F1F">
        <w:rPr>
          <w:rFonts w:ascii="Times New Roman" w:eastAsia="Times New Roman" w:hAnsi="Times New Roman" w:cs="Times New Roman"/>
          <w:color w:val="000000"/>
          <w:szCs w:val="21"/>
        </w:rPr>
        <w:t>).</w:t>
      </w:r>
    </w:p>
    <w:p w14:paraId="7824B77A" w14:textId="109D9962" w:rsidR="00457AC7" w:rsidRPr="00083F1F" w:rsidRDefault="00457AC7" w:rsidP="00457AC7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083F1F">
        <w:rPr>
          <w:rFonts w:ascii="Times New Roman" w:eastAsia="Times New Roman" w:hAnsi="Times New Roman" w:cs="Times New Roman"/>
          <w:color w:val="000000"/>
          <w:szCs w:val="21"/>
          <w:vertAlign w:val="superscript"/>
        </w:rPr>
        <w:t xml:space="preserve">d </w:t>
      </w:r>
      <w:r w:rsidRPr="00083F1F">
        <w:rPr>
          <w:rFonts w:ascii="Times New Roman" w:eastAsia="Times New Roman" w:hAnsi="Times New Roman" w:cs="Times New Roman"/>
          <w:color w:val="000000"/>
          <w:szCs w:val="21"/>
        </w:rPr>
        <w:t>Data come from The People’s Government of Beijing Municipality</w:t>
      </w:r>
      <w:r w:rsidR="00083F1F">
        <w:rPr>
          <w:rFonts w:ascii="Times New Roman" w:eastAsia="Times New Roman" w:hAnsi="Times New Roman" w:cs="Times New Roman"/>
          <w:color w:val="000000"/>
          <w:szCs w:val="21"/>
        </w:rPr>
        <w:t xml:space="preserve"> </w:t>
      </w:r>
      <w:r w:rsidRPr="00083F1F">
        <w:rPr>
          <w:rFonts w:ascii="Times New Roman" w:eastAsia="Times New Roman" w:hAnsi="Times New Roman" w:cs="Times New Roman"/>
          <w:color w:val="000000"/>
          <w:szCs w:val="21"/>
        </w:rPr>
        <w:t>(</w:t>
      </w:r>
      <w:hyperlink r:id="rId11" w:history="1">
        <w:r w:rsidRPr="00083F1F">
          <w:rPr>
            <w:rStyle w:val="Hyperlink"/>
            <w:rFonts w:ascii="Times New Roman" w:eastAsia="Times New Roman" w:hAnsi="Times New Roman" w:cs="Times New Roman"/>
            <w:szCs w:val="21"/>
          </w:rPr>
          <w:t>http://www.beijing.gov.cn/</w:t>
        </w:r>
      </w:hyperlink>
      <w:r w:rsidRPr="00083F1F">
        <w:rPr>
          <w:rFonts w:ascii="Times New Roman" w:eastAsia="Times New Roman" w:hAnsi="Times New Roman" w:cs="Times New Roman"/>
          <w:color w:val="000000"/>
          <w:szCs w:val="21"/>
        </w:rPr>
        <w:t xml:space="preserve">).  </w:t>
      </w:r>
    </w:p>
    <w:p w14:paraId="339FB1EA" w14:textId="77777777" w:rsidR="00457AC7" w:rsidRPr="00083F1F" w:rsidRDefault="00457AC7" w:rsidP="00457AC7">
      <w:pPr>
        <w:rPr>
          <w:rFonts w:ascii="Times New Roman" w:eastAsia="Times New Roman" w:hAnsi="Times New Roman" w:cs="Times New Roman"/>
          <w:color w:val="000000"/>
          <w:szCs w:val="21"/>
        </w:rPr>
      </w:pPr>
      <w:r w:rsidRPr="00083F1F">
        <w:rPr>
          <w:rFonts w:ascii="Times New Roman" w:eastAsia="Times New Roman" w:hAnsi="Times New Roman" w:cs="Times New Roman"/>
          <w:color w:val="000000"/>
          <w:szCs w:val="21"/>
        </w:rPr>
        <w:t xml:space="preserve">* Some Chinese data were not available because these data were not published by government. </w:t>
      </w:r>
    </w:p>
    <w:p w14:paraId="6A6034D3" w14:textId="77777777" w:rsidR="005B660B" w:rsidRDefault="005B660B" w:rsidP="000958CF">
      <w:pPr>
        <w:jc w:val="left"/>
        <w:rPr>
          <w:rFonts w:ascii="Times New Roman" w:hAnsi="Times New Roman" w:cs="Times New Roman"/>
        </w:rPr>
      </w:pPr>
    </w:p>
    <w:p w14:paraId="3E29C548" w14:textId="77777777" w:rsidR="005B660B" w:rsidRDefault="005B66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991C421" w14:textId="3772603D" w:rsidR="005B660B" w:rsidRDefault="003608EC" w:rsidP="005B660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E2C845" wp14:editId="5F4B9362">
            <wp:extent cx="7770906" cy="5154697"/>
            <wp:effectExtent l="0" t="0" r="190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77802" cy="5159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E0F2F" w14:textId="10BDEC1E" w:rsidR="006C08DD" w:rsidRDefault="005B660B" w:rsidP="005B660B">
      <w:pPr>
        <w:rPr>
          <w:rFonts w:ascii="Times New Roman" w:hAnsi="Times New Roman" w:cs="Times New Roman"/>
          <w:sz w:val="22"/>
          <w:vertAlign w:val="subscript"/>
        </w:rPr>
      </w:pPr>
      <w:r w:rsidRPr="005B660B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1.</w:t>
      </w:r>
      <w:r>
        <w:rPr>
          <w:rFonts w:ascii="Times New Roman" w:hAnsi="Times New Roman" w:cs="Times New Roman" w:hint="eastAsia"/>
        </w:rPr>
        <w:t xml:space="preserve"> </w:t>
      </w:r>
      <w:r w:rsidRPr="00A92A21">
        <w:rPr>
          <w:rFonts w:ascii="Times New Roman" w:hAnsi="Times New Roman" w:cs="Times New Roman"/>
        </w:rPr>
        <w:t>Sensitivity analyses</w:t>
      </w:r>
      <w:r>
        <w:rPr>
          <w:rFonts w:ascii="Times New Roman" w:hAnsi="Times New Roman" w:cs="Times New Roman"/>
        </w:rPr>
        <w:t xml:space="preserve"> </w:t>
      </w:r>
      <w:r w:rsidR="00E32C99">
        <w:rPr>
          <w:rFonts w:ascii="Times New Roman" w:hAnsi="Times New Roman" w:cs="Times New Roman" w:hint="eastAsia"/>
        </w:rPr>
        <w:t>among</w:t>
      </w:r>
      <w:r w:rsidR="00E32C99">
        <w:rPr>
          <w:rFonts w:ascii="Times New Roman" w:hAnsi="Times New Roman" w:cs="Times New Roman"/>
        </w:rPr>
        <w:t xml:space="preserve"> </w:t>
      </w:r>
      <w:r w:rsidR="00E32C99">
        <w:rPr>
          <w:rFonts w:ascii="Times New Roman" w:hAnsi="Times New Roman" w:cs="Times New Roman" w:hint="eastAsia"/>
        </w:rPr>
        <w:t>metabolic</w:t>
      </w:r>
      <w:r w:rsidR="00E32C99">
        <w:rPr>
          <w:rFonts w:ascii="Times New Roman" w:hAnsi="Times New Roman" w:cs="Times New Roman"/>
        </w:rPr>
        <w:t xml:space="preserve"> </w:t>
      </w:r>
      <w:r w:rsidR="00E32C99">
        <w:rPr>
          <w:rFonts w:ascii="Times New Roman" w:hAnsi="Times New Roman" w:cs="Times New Roman" w:hint="eastAsia"/>
        </w:rPr>
        <w:t>factors</w:t>
      </w:r>
      <w:r w:rsidR="00E32C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o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association </w:t>
      </w:r>
      <w:r>
        <w:rPr>
          <w:rFonts w:ascii="Times New Roman" w:hAnsi="Times New Roman" w:cs="Times New Roman" w:hint="eastAsia"/>
        </w:rPr>
        <w:t>between</w:t>
      </w:r>
      <w:r>
        <w:rPr>
          <w:rFonts w:ascii="Times New Roman" w:hAnsi="Times New Roman" w:cs="Times New Roman"/>
        </w:rPr>
        <w:t xml:space="preserve"> T2DM with both general obesity (A) and abdominal obesity (B). OR (95%CI), odds ratio (</w:t>
      </w:r>
      <w:bookmarkStart w:id="13" w:name="_Hlk78284690"/>
      <w:r>
        <w:rPr>
          <w:rFonts w:ascii="Times New Roman" w:hAnsi="Times New Roman" w:cs="Times New Roman"/>
        </w:rPr>
        <w:t>95% confidence interval</w:t>
      </w:r>
      <w:bookmarkEnd w:id="13"/>
      <w:r>
        <w:rPr>
          <w:rFonts w:ascii="Times New Roman" w:hAnsi="Times New Roman" w:cs="Times New Roman"/>
        </w:rPr>
        <w:t>);</w:t>
      </w:r>
      <w:bookmarkStart w:id="14" w:name="_Hlk78286574"/>
      <w:r>
        <w:rPr>
          <w:rFonts w:ascii="Times New Roman" w:hAnsi="Times New Roman" w:cs="Times New Roman"/>
        </w:rPr>
        <w:t xml:space="preserve"> BP, blood pressure; TC, </w:t>
      </w:r>
      <w:bookmarkStart w:id="15" w:name="_Hlk78298499"/>
      <w:r w:rsidRPr="006A3210">
        <w:rPr>
          <w:rFonts w:ascii="Times New Roman" w:hAnsi="Times New Roman" w:cs="Times New Roman"/>
        </w:rPr>
        <w:t>total cholesterol</w:t>
      </w:r>
      <w:bookmarkEnd w:id="15"/>
      <w:r>
        <w:rPr>
          <w:rFonts w:ascii="Times New Roman" w:hAnsi="Times New Roman" w:cs="Times New Roman"/>
        </w:rPr>
        <w:t>; TG,</w:t>
      </w:r>
      <w:r w:rsidRPr="006A3210">
        <w:t xml:space="preserve"> </w:t>
      </w:r>
      <w:r w:rsidRPr="006A3210">
        <w:rPr>
          <w:rFonts w:ascii="Times New Roman" w:hAnsi="Times New Roman" w:cs="Times New Roman"/>
        </w:rPr>
        <w:t>triglyceride</w:t>
      </w:r>
      <w:r>
        <w:rPr>
          <w:rFonts w:ascii="Times New Roman" w:hAnsi="Times New Roman" w:cs="Times New Roman"/>
        </w:rPr>
        <w:t>; HDL</w:t>
      </w:r>
      <w:r w:rsidRPr="00373455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/>
          <w:shd w:val="clear" w:color="auto" w:fill="FFFFFF"/>
        </w:rPr>
        <w:t>high-density lipoprotein cholesterol; LDL-c,</w:t>
      </w:r>
      <w:r w:rsidRPr="00EB6CF8"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low</w:t>
      </w:r>
      <w:r w:rsidRPr="00EB6CF8">
        <w:rPr>
          <w:rFonts w:ascii="Times New Roman" w:hAnsi="Times New Roman" w:cs="Times New Roman"/>
          <w:color w:val="000000"/>
          <w:shd w:val="clear" w:color="auto" w:fill="FFFFFF"/>
        </w:rPr>
        <w:t>-density lipoprotein cholesterol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EB6CF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bnormal of BP was diagnosed as </w:t>
      </w:r>
      <w:r w:rsidRPr="00EB6CF8">
        <w:rPr>
          <w:rFonts w:ascii="Times New Roman" w:hAnsi="Times New Roman" w:cs="Times New Roman"/>
        </w:rPr>
        <w:t>systolic blood pressure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diastolic blood pressure </w:t>
      </w:r>
      <w:r w:rsidRPr="00C64320">
        <w:rPr>
          <w:rFonts w:ascii="Times New Roman" w:hAnsi="Times New Roman" w:cs="Times New Roman"/>
          <w:sz w:val="22"/>
        </w:rPr>
        <w:t>≥ 130/85 mmHg</w:t>
      </w:r>
      <w:r>
        <w:rPr>
          <w:rFonts w:ascii="Times New Roman" w:hAnsi="Times New Roman" w:cs="Times New Roman"/>
          <w:sz w:val="22"/>
        </w:rPr>
        <w:t>;</w:t>
      </w:r>
      <w:r w:rsidRPr="00C4106D">
        <w:rPr>
          <w:rFonts w:ascii="Times New Roman" w:hAnsi="Times New Roman" w:cs="Times New Roman"/>
          <w:sz w:val="22"/>
        </w:rPr>
        <w:t xml:space="preserve"> abnormal</w:t>
      </w:r>
      <w:r>
        <w:rPr>
          <w:rFonts w:ascii="Times New Roman" w:hAnsi="Times New Roman" w:cs="Times New Roman"/>
          <w:sz w:val="22"/>
        </w:rPr>
        <w:t xml:space="preserve"> TC, </w:t>
      </w:r>
      <w:r>
        <w:rPr>
          <w:rFonts w:ascii="Times New Roman" w:hAnsi="Times New Roman" w:cs="Times New Roman" w:hint="eastAsia"/>
          <w:sz w:val="22"/>
        </w:rPr>
        <w:t>≥</w:t>
      </w:r>
      <w:r>
        <w:rPr>
          <w:rFonts w:ascii="Times New Roman" w:hAnsi="Times New Roman" w:cs="Times New Roman" w:hint="eastAsia"/>
          <w:sz w:val="22"/>
        </w:rPr>
        <w:t>5</w:t>
      </w:r>
      <w:r>
        <w:rPr>
          <w:rFonts w:ascii="Times New Roman" w:hAnsi="Times New Roman" w:cs="Times New Roman"/>
          <w:sz w:val="22"/>
        </w:rPr>
        <w:t>.17</w:t>
      </w:r>
      <w:r>
        <w:rPr>
          <w:rFonts w:ascii="Times New Roman" w:hAnsi="Times New Roman" w:cs="Times New Roman" w:hint="eastAsia"/>
          <w:sz w:val="22"/>
        </w:rPr>
        <w:t>mmol</w:t>
      </w:r>
      <w:r>
        <w:rPr>
          <w:rFonts w:ascii="Times New Roman" w:hAnsi="Times New Roman" w:cs="Times New Roman"/>
          <w:sz w:val="22"/>
        </w:rPr>
        <w:t xml:space="preserve">/L; abnormal TG, </w:t>
      </w:r>
      <w:bookmarkStart w:id="16" w:name="OLE_LINK2"/>
      <w:bookmarkStart w:id="17" w:name="OLE_LINK3"/>
      <w:r w:rsidRPr="00EA01BA">
        <w:rPr>
          <w:rFonts w:ascii="Times New Roman" w:hAnsi="Times New Roman" w:cs="Times New Roman"/>
          <w:szCs w:val="21"/>
        </w:rPr>
        <w:t>≥ 1.70 mmol/L</w:t>
      </w:r>
      <w:bookmarkEnd w:id="16"/>
      <w:bookmarkEnd w:id="17"/>
      <w:r>
        <w:rPr>
          <w:rFonts w:ascii="Times New Roman" w:hAnsi="Times New Roman" w:cs="Times New Roman"/>
          <w:sz w:val="22"/>
        </w:rPr>
        <w:t>; abnormal HDL-c,</w:t>
      </w:r>
      <w:r w:rsidRPr="00373455">
        <w:rPr>
          <w:rFonts w:ascii="Times New Roman" w:hAnsi="Times New Roman" w:cs="Times New Roman"/>
          <w:sz w:val="22"/>
        </w:rPr>
        <w:t xml:space="preserve"> &lt; 1.03 mmol/L</w:t>
      </w:r>
      <w:r>
        <w:rPr>
          <w:rFonts w:ascii="Times New Roman" w:hAnsi="Times New Roman" w:cs="Times New Roman"/>
          <w:sz w:val="22"/>
        </w:rPr>
        <w:t xml:space="preserve"> for men and </w:t>
      </w:r>
      <w:r w:rsidRPr="00373455">
        <w:rPr>
          <w:rFonts w:ascii="Times New Roman" w:hAnsi="Times New Roman" w:cs="Times New Roman"/>
          <w:sz w:val="22"/>
        </w:rPr>
        <w:t>&lt; 1.30 mmol/L</w:t>
      </w:r>
      <w:r>
        <w:rPr>
          <w:rFonts w:ascii="Times New Roman" w:hAnsi="Times New Roman" w:cs="Times New Roman"/>
          <w:sz w:val="22"/>
        </w:rPr>
        <w:t xml:space="preserve"> for women; </w:t>
      </w:r>
      <w:r w:rsidRPr="00C4106D">
        <w:rPr>
          <w:rFonts w:ascii="Times New Roman" w:hAnsi="Times New Roman" w:cs="Times New Roman"/>
          <w:sz w:val="22"/>
        </w:rPr>
        <w:t>LDL-c</w:t>
      </w:r>
      <w:r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>&gt;</w:t>
      </w:r>
      <w:r>
        <w:rPr>
          <w:rFonts w:ascii="Times New Roman" w:hAnsi="Times New Roman" w:cs="Times New Roman"/>
          <w:sz w:val="22"/>
        </w:rPr>
        <w:t xml:space="preserve"> 3.3 mmol/L. Black bar and red bar represent ORs and 95%CI in the young &amp; middle-aged group and the elderly, respectively.</w:t>
      </w:r>
      <w:r w:rsidRPr="009C56D4">
        <w:rPr>
          <w:rFonts w:ascii="Times New Roman" w:hAnsi="Times New Roman" w:cs="Times New Roman"/>
          <w:i/>
          <w:iCs/>
          <w:sz w:val="22"/>
        </w:rPr>
        <w:t xml:space="preserve"> </w:t>
      </w:r>
      <w:r w:rsidRPr="009C56D4">
        <w:rPr>
          <w:rFonts w:ascii="Times New Roman" w:hAnsi="Times New Roman" w:cs="Times New Roman" w:hint="eastAsia"/>
          <w:sz w:val="22"/>
        </w:rPr>
        <w:t>Δ</w:t>
      </w:r>
      <w:r w:rsidRPr="009C56D4">
        <w:rPr>
          <w:rFonts w:ascii="Times New Roman" w:hAnsi="Times New Roman" w:cs="Times New Roman" w:hint="eastAsia"/>
          <w:sz w:val="22"/>
        </w:rPr>
        <w:t>OR</w:t>
      </w:r>
      <w:r>
        <w:rPr>
          <w:rFonts w:ascii="Times New Roman" w:hAnsi="Times New Roman" w:cs="Times New Roman"/>
          <w:sz w:val="22"/>
        </w:rPr>
        <w:t xml:space="preserve"> </w:t>
      </w:r>
      <w:r w:rsidRPr="009C56D4">
        <w:rPr>
          <w:rFonts w:ascii="Times New Roman" w:hAnsi="Times New Roman" w:cs="Times New Roman"/>
          <w:sz w:val="22"/>
        </w:rPr>
        <w:t>=</w:t>
      </w:r>
      <w:r>
        <w:rPr>
          <w:rFonts w:ascii="Times New Roman" w:hAnsi="Times New Roman" w:cs="Times New Roman"/>
          <w:sz w:val="22"/>
        </w:rPr>
        <w:t xml:space="preserve"> </w:t>
      </w:r>
      <w:r w:rsidRPr="009C56D4">
        <w:rPr>
          <w:rFonts w:ascii="Times New Roman" w:hAnsi="Times New Roman" w:cs="Times New Roman" w:hint="eastAsia"/>
          <w:sz w:val="22"/>
        </w:rPr>
        <w:t>OR</w:t>
      </w:r>
      <w:r>
        <w:rPr>
          <w:rFonts w:ascii="Times New Roman" w:hAnsi="Times New Roman" w:cs="Times New Roman"/>
          <w:sz w:val="22"/>
        </w:rPr>
        <w:t xml:space="preserve"> </w:t>
      </w:r>
      <w:r w:rsidRPr="009C56D4">
        <w:rPr>
          <w:rFonts w:ascii="Times New Roman" w:hAnsi="Times New Roman" w:cs="Times New Roman" w:hint="eastAsia"/>
          <w:sz w:val="22"/>
          <w:vertAlign w:val="subscript"/>
        </w:rPr>
        <w:t>for</w:t>
      </w:r>
      <w:r w:rsidRPr="009C56D4">
        <w:rPr>
          <w:rFonts w:ascii="Times New Roman" w:hAnsi="Times New Roman" w:cs="Times New Roman"/>
          <w:sz w:val="22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2"/>
          <w:vertAlign w:val="subscript"/>
        </w:rPr>
        <w:t>young &amp; middle</w:t>
      </w:r>
      <w:r w:rsidRPr="009C56D4">
        <w:rPr>
          <w:rFonts w:ascii="Times New Roman" w:hAnsi="Times New Roman" w:cs="Times New Roman"/>
          <w:sz w:val="22"/>
          <w:vertAlign w:val="subscript"/>
        </w:rPr>
        <w:t>-</w:t>
      </w:r>
      <w:r w:rsidRPr="009C56D4">
        <w:rPr>
          <w:rFonts w:ascii="Times New Roman" w:hAnsi="Times New Roman" w:cs="Times New Roman" w:hint="eastAsia"/>
          <w:sz w:val="22"/>
          <w:vertAlign w:val="subscript"/>
        </w:rPr>
        <w:t>aged</w:t>
      </w:r>
      <w:r w:rsidRPr="009C56D4">
        <w:rPr>
          <w:rFonts w:ascii="Times New Roman" w:hAnsi="Times New Roman" w:cs="Times New Roman"/>
          <w:sz w:val="22"/>
          <w:vertAlign w:val="subscript"/>
        </w:rPr>
        <w:t xml:space="preserve"> </w:t>
      </w:r>
      <w:r w:rsidRPr="009C56D4">
        <w:rPr>
          <w:rFonts w:ascii="Times New Roman" w:hAnsi="Times New Roman" w:cs="Times New Roman" w:hint="eastAsia"/>
          <w:sz w:val="22"/>
          <w:vertAlign w:val="subscript"/>
        </w:rPr>
        <w:t>subjects</w:t>
      </w:r>
      <w:r w:rsidRPr="009C56D4">
        <w:rPr>
          <w:rFonts w:ascii="Times New Roman" w:hAnsi="Times New Roman" w:cs="Times New Roman"/>
          <w:sz w:val="22"/>
        </w:rPr>
        <w:t>/OR</w:t>
      </w:r>
      <w:r>
        <w:rPr>
          <w:rFonts w:ascii="Times New Roman" w:hAnsi="Times New Roman" w:cs="Times New Roman"/>
          <w:sz w:val="22"/>
        </w:rPr>
        <w:t xml:space="preserve"> </w:t>
      </w:r>
      <w:r w:rsidRPr="009C56D4">
        <w:rPr>
          <w:rFonts w:ascii="Times New Roman" w:hAnsi="Times New Roman" w:cs="Times New Roman"/>
          <w:sz w:val="22"/>
          <w:vertAlign w:val="subscript"/>
        </w:rPr>
        <w:t>for the elderly.</w:t>
      </w:r>
      <w:bookmarkEnd w:id="14"/>
    </w:p>
    <w:p w14:paraId="23D68DD0" w14:textId="77777777" w:rsidR="006C08DD" w:rsidRDefault="006C08DD">
      <w:pPr>
        <w:rPr>
          <w:rFonts w:ascii="Times New Roman" w:hAnsi="Times New Roman" w:cs="Times New Roman"/>
          <w:sz w:val="22"/>
          <w:vertAlign w:val="subscript"/>
        </w:rPr>
      </w:pPr>
      <w:r>
        <w:rPr>
          <w:rFonts w:ascii="Times New Roman" w:hAnsi="Times New Roman" w:cs="Times New Roman"/>
          <w:sz w:val="22"/>
          <w:vertAlign w:val="subscript"/>
        </w:rPr>
        <w:br w:type="page"/>
      </w:r>
    </w:p>
    <w:p w14:paraId="71302C9D" w14:textId="77777777" w:rsidR="005B660B" w:rsidRPr="006C08DD" w:rsidRDefault="005B660B" w:rsidP="005B660B">
      <w:pPr>
        <w:rPr>
          <w:rFonts w:ascii="Times New Roman" w:hAnsi="Times New Roman" w:cs="Times New Roman"/>
          <w:sz w:val="22"/>
          <w:vertAlign w:val="subscript"/>
        </w:rPr>
      </w:pPr>
    </w:p>
    <w:p w14:paraId="568F9A17" w14:textId="13722507" w:rsidR="00F318FA" w:rsidRDefault="008D0478" w:rsidP="006C08DD">
      <w:pPr>
        <w:tabs>
          <w:tab w:val="left" w:pos="1080"/>
        </w:tabs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D033225" wp14:editId="0BFD433A">
            <wp:extent cx="7450335" cy="460819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9667" cy="4613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CC3EA" w14:textId="7CDDDA4F" w:rsidR="006C08DD" w:rsidRPr="005B660B" w:rsidRDefault="006C08DD" w:rsidP="006C08DD">
      <w:pPr>
        <w:tabs>
          <w:tab w:val="left" w:pos="1080"/>
        </w:tabs>
        <w:jc w:val="left"/>
        <w:rPr>
          <w:rFonts w:ascii="Times New Roman" w:hAnsi="Times New Roman" w:cs="Times New Roman"/>
        </w:rPr>
      </w:pPr>
      <w:r w:rsidRPr="006C08DD">
        <w:rPr>
          <w:rFonts w:ascii="Times New Roman" w:hAnsi="Times New Roman" w:cs="Times New Roman"/>
          <w:b/>
          <w:bCs/>
        </w:rPr>
        <w:t xml:space="preserve">Supplementary Figure </w:t>
      </w:r>
      <w:r w:rsidR="00221F10">
        <w:rPr>
          <w:rFonts w:ascii="Times New Roman" w:hAnsi="Times New Roman" w:cs="Times New Roman"/>
          <w:b/>
          <w:bCs/>
        </w:rPr>
        <w:t>2</w:t>
      </w:r>
      <w:r w:rsidRPr="006C08DD">
        <w:rPr>
          <w:rFonts w:ascii="Times New Roman" w:hAnsi="Times New Roman" w:cs="Times New Roman"/>
          <w:b/>
          <w:bCs/>
        </w:rPr>
        <w:t>.</w:t>
      </w:r>
      <w:r w:rsidRPr="006C08DD">
        <w:rPr>
          <w:rFonts w:ascii="Times New Roman" w:hAnsi="Times New Roman" w:cs="Times New Roman"/>
        </w:rPr>
        <w:t xml:space="preserve"> Sensitivity analys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mon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ifferen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at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ycle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 w:rsidR="00221F10">
        <w:rPr>
          <w:rFonts w:ascii="Times New Roman" w:hAnsi="Times New Roman" w:cs="Times New Roman"/>
        </w:rPr>
        <w:t xml:space="preserve">the </w:t>
      </w:r>
      <w:r w:rsidR="00EC0124" w:rsidRPr="00A626E0">
        <w:rPr>
          <w:rFonts w:ascii="Times New Roman" w:hAnsi="Times New Roman"/>
          <w:sz w:val="24"/>
          <w:lang w:val="en-GB"/>
        </w:rPr>
        <w:t>NHANES</w:t>
      </w:r>
      <w:r w:rsidR="00EC0124" w:rsidRPr="006C08DD">
        <w:rPr>
          <w:rFonts w:ascii="Times New Roman" w:hAnsi="Times New Roman" w:cs="Times New Roman"/>
        </w:rPr>
        <w:t xml:space="preserve"> </w:t>
      </w:r>
      <w:r w:rsidRPr="006C08DD">
        <w:rPr>
          <w:rFonts w:ascii="Times New Roman" w:hAnsi="Times New Roman" w:cs="Times New Roman"/>
        </w:rPr>
        <w:t xml:space="preserve">for the association between T2DM with both general obesity (A) and abdominal obesity (B). </w:t>
      </w:r>
      <w:r w:rsidR="00CD67E6">
        <w:rPr>
          <w:rFonts w:ascii="Times New Roman" w:hAnsi="Times New Roman" w:cs="Times New Roman" w:hint="eastAsia"/>
        </w:rPr>
        <w:t>NHANES</w:t>
      </w:r>
      <w:r w:rsidR="00CD67E6">
        <w:rPr>
          <w:rFonts w:ascii="Times New Roman" w:hAnsi="Times New Roman" w:cs="Times New Roman"/>
        </w:rPr>
        <w:t xml:space="preserve">, </w:t>
      </w:r>
      <w:r w:rsidR="006B3E96" w:rsidRPr="00A626E0">
        <w:rPr>
          <w:rFonts w:ascii="Times New Roman" w:hAnsi="Times New Roman"/>
          <w:sz w:val="24"/>
          <w:lang w:val="en-GB"/>
        </w:rPr>
        <w:t xml:space="preserve">the National Health and Nutrition Examination Survey </w:t>
      </w:r>
      <w:r w:rsidR="008D0478">
        <w:rPr>
          <w:rFonts w:ascii="Times New Roman" w:hAnsi="Times New Roman"/>
          <w:sz w:val="24"/>
          <w:lang w:val="en-GB"/>
        </w:rPr>
        <w:t>from</w:t>
      </w:r>
      <w:r w:rsidR="006B3E96" w:rsidRPr="00A626E0">
        <w:rPr>
          <w:rFonts w:ascii="Times New Roman" w:hAnsi="Times New Roman"/>
          <w:sz w:val="24"/>
          <w:lang w:val="en-GB"/>
        </w:rPr>
        <w:t xml:space="preserve"> 1999</w:t>
      </w:r>
      <w:r w:rsidR="008D0478">
        <w:rPr>
          <w:rFonts w:ascii="Times New Roman" w:hAnsi="Times New Roman"/>
          <w:sz w:val="24"/>
          <w:lang w:val="en-GB"/>
        </w:rPr>
        <w:t xml:space="preserve"> to </w:t>
      </w:r>
      <w:r w:rsidR="006B3E96" w:rsidRPr="00A626E0">
        <w:rPr>
          <w:rFonts w:ascii="Times New Roman" w:hAnsi="Times New Roman"/>
          <w:sz w:val="24"/>
          <w:lang w:val="en-GB"/>
        </w:rPr>
        <w:t>2018</w:t>
      </w:r>
      <w:r w:rsidR="008D0478">
        <w:rPr>
          <w:rFonts w:ascii="Times New Roman" w:hAnsi="Times New Roman"/>
          <w:sz w:val="24"/>
          <w:lang w:val="en-GB"/>
        </w:rPr>
        <w:t xml:space="preserve"> with 10 cycles of investigation and one cycle performed every two years;</w:t>
      </w:r>
      <w:r w:rsidR="00BC015A" w:rsidRPr="00BC015A">
        <w:t xml:space="preserve"> </w:t>
      </w:r>
      <w:r w:rsidR="00BC015A" w:rsidRPr="00BC015A">
        <w:rPr>
          <w:rFonts w:ascii="Times New Roman" w:hAnsi="Times New Roman"/>
          <w:sz w:val="24"/>
          <w:lang w:val="en-GB"/>
        </w:rPr>
        <w:t>OR (95%CI), odds ratio (95% confidence interval)</w:t>
      </w:r>
      <w:r w:rsidR="006B3E96">
        <w:rPr>
          <w:rFonts w:ascii="Times New Roman" w:hAnsi="Times New Roman" w:cs="Times New Roman"/>
        </w:rPr>
        <w:t>.</w:t>
      </w:r>
      <w:r w:rsidRPr="006C08DD">
        <w:rPr>
          <w:rFonts w:ascii="Times New Roman" w:hAnsi="Times New Roman" w:cs="Times New Roman"/>
        </w:rPr>
        <w:t xml:space="preserve"> Black bar and red bar represent ORs and 95%CI in the young &amp; middle-aged group and the elderly, respectively. ΔOR = OR </w:t>
      </w:r>
      <w:r w:rsidRPr="00CD67E6">
        <w:rPr>
          <w:rFonts w:ascii="Times New Roman" w:hAnsi="Times New Roman" w:cs="Times New Roman"/>
          <w:vertAlign w:val="subscript"/>
        </w:rPr>
        <w:t>for young &amp; middle-aged subjects</w:t>
      </w:r>
      <w:r w:rsidRPr="006C08DD">
        <w:rPr>
          <w:rFonts w:ascii="Times New Roman" w:hAnsi="Times New Roman" w:cs="Times New Roman"/>
        </w:rPr>
        <w:t xml:space="preserve">/OR </w:t>
      </w:r>
      <w:r w:rsidRPr="00CD67E6">
        <w:rPr>
          <w:rFonts w:ascii="Times New Roman" w:hAnsi="Times New Roman" w:cs="Times New Roman"/>
          <w:vertAlign w:val="subscript"/>
        </w:rPr>
        <w:t>for the elderly</w:t>
      </w:r>
      <w:r w:rsidRPr="006C08DD">
        <w:rPr>
          <w:rFonts w:ascii="Times New Roman" w:hAnsi="Times New Roman" w:cs="Times New Roman"/>
        </w:rPr>
        <w:t>.</w:t>
      </w:r>
    </w:p>
    <w:sectPr w:rsidR="006C08DD" w:rsidRPr="005B660B" w:rsidSect="008F7D6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713DF9" w14:textId="77777777" w:rsidR="00D21AE7" w:rsidRDefault="00D21AE7" w:rsidP="00AB740F">
      <w:r>
        <w:separator/>
      </w:r>
    </w:p>
  </w:endnote>
  <w:endnote w:type="continuationSeparator" w:id="0">
    <w:p w14:paraId="3AE7B12D" w14:textId="77777777" w:rsidR="00D21AE7" w:rsidRDefault="00D21AE7" w:rsidP="00AB74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33D1C" w14:textId="77777777" w:rsidR="00D21AE7" w:rsidRDefault="00D21AE7" w:rsidP="00AB740F">
      <w:r>
        <w:separator/>
      </w:r>
    </w:p>
  </w:footnote>
  <w:footnote w:type="continuationSeparator" w:id="0">
    <w:p w14:paraId="74C283A2" w14:textId="77777777" w:rsidR="00D21AE7" w:rsidRDefault="00D21AE7" w:rsidP="00AB74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A6A"/>
    <w:rsid w:val="000110BC"/>
    <w:rsid w:val="0001494C"/>
    <w:rsid w:val="00016A83"/>
    <w:rsid w:val="00022C1D"/>
    <w:rsid w:val="00027A00"/>
    <w:rsid w:val="00033B5F"/>
    <w:rsid w:val="000355D8"/>
    <w:rsid w:val="000374AF"/>
    <w:rsid w:val="00037DB0"/>
    <w:rsid w:val="00046C83"/>
    <w:rsid w:val="00053A65"/>
    <w:rsid w:val="00055730"/>
    <w:rsid w:val="00055B5D"/>
    <w:rsid w:val="00056077"/>
    <w:rsid w:val="00057614"/>
    <w:rsid w:val="0005766E"/>
    <w:rsid w:val="00061DD7"/>
    <w:rsid w:val="00065DB4"/>
    <w:rsid w:val="00073451"/>
    <w:rsid w:val="00083F1F"/>
    <w:rsid w:val="00084F08"/>
    <w:rsid w:val="00085253"/>
    <w:rsid w:val="00087CFA"/>
    <w:rsid w:val="00092442"/>
    <w:rsid w:val="000958CF"/>
    <w:rsid w:val="000A1C03"/>
    <w:rsid w:val="000A1E4A"/>
    <w:rsid w:val="000A519E"/>
    <w:rsid w:val="000A68F3"/>
    <w:rsid w:val="000B2B8C"/>
    <w:rsid w:val="000B75D0"/>
    <w:rsid w:val="000C0A15"/>
    <w:rsid w:val="000C3B5A"/>
    <w:rsid w:val="000C5D59"/>
    <w:rsid w:val="000D5D83"/>
    <w:rsid w:val="000D7A8B"/>
    <w:rsid w:val="000E1713"/>
    <w:rsid w:val="000E268F"/>
    <w:rsid w:val="000E4861"/>
    <w:rsid w:val="000F2EF7"/>
    <w:rsid w:val="000F3393"/>
    <w:rsid w:val="000F3A25"/>
    <w:rsid w:val="000F665D"/>
    <w:rsid w:val="000F674C"/>
    <w:rsid w:val="000F7E08"/>
    <w:rsid w:val="00103E9B"/>
    <w:rsid w:val="00105313"/>
    <w:rsid w:val="00115460"/>
    <w:rsid w:val="001208D4"/>
    <w:rsid w:val="0012183B"/>
    <w:rsid w:val="00122B54"/>
    <w:rsid w:val="00137DC4"/>
    <w:rsid w:val="001610BF"/>
    <w:rsid w:val="00162EBE"/>
    <w:rsid w:val="001672C0"/>
    <w:rsid w:val="00167590"/>
    <w:rsid w:val="001741EC"/>
    <w:rsid w:val="00182FCB"/>
    <w:rsid w:val="00183652"/>
    <w:rsid w:val="00185895"/>
    <w:rsid w:val="00193425"/>
    <w:rsid w:val="00193DD7"/>
    <w:rsid w:val="001953A1"/>
    <w:rsid w:val="001B2DE0"/>
    <w:rsid w:val="001B7F80"/>
    <w:rsid w:val="001C020A"/>
    <w:rsid w:val="001C081D"/>
    <w:rsid w:val="001C2BCF"/>
    <w:rsid w:val="001C471E"/>
    <w:rsid w:val="001D5F7C"/>
    <w:rsid w:val="001D5FC2"/>
    <w:rsid w:val="001E2048"/>
    <w:rsid w:val="001E23C3"/>
    <w:rsid w:val="001E7C6B"/>
    <w:rsid w:val="001F078B"/>
    <w:rsid w:val="001F5637"/>
    <w:rsid w:val="001F6DD2"/>
    <w:rsid w:val="00206FCF"/>
    <w:rsid w:val="00214D99"/>
    <w:rsid w:val="00221F10"/>
    <w:rsid w:val="00233F3F"/>
    <w:rsid w:val="002350CE"/>
    <w:rsid w:val="002450A5"/>
    <w:rsid w:val="0029389E"/>
    <w:rsid w:val="002971CC"/>
    <w:rsid w:val="002A1EA0"/>
    <w:rsid w:val="002A4B23"/>
    <w:rsid w:val="002A4C47"/>
    <w:rsid w:val="002A5A56"/>
    <w:rsid w:val="002A60F1"/>
    <w:rsid w:val="002A7C6C"/>
    <w:rsid w:val="002B1E39"/>
    <w:rsid w:val="002B3E90"/>
    <w:rsid w:val="002B78E5"/>
    <w:rsid w:val="002C7CCC"/>
    <w:rsid w:val="002D2614"/>
    <w:rsid w:val="002D2ADA"/>
    <w:rsid w:val="002E0DE5"/>
    <w:rsid w:val="002E4F4F"/>
    <w:rsid w:val="002F06C1"/>
    <w:rsid w:val="002F4096"/>
    <w:rsid w:val="002F70BC"/>
    <w:rsid w:val="00305087"/>
    <w:rsid w:val="003114A4"/>
    <w:rsid w:val="00314284"/>
    <w:rsid w:val="0031534D"/>
    <w:rsid w:val="003246E7"/>
    <w:rsid w:val="00324F8B"/>
    <w:rsid w:val="00325C90"/>
    <w:rsid w:val="00327379"/>
    <w:rsid w:val="00331362"/>
    <w:rsid w:val="00333621"/>
    <w:rsid w:val="00334CD0"/>
    <w:rsid w:val="003370B2"/>
    <w:rsid w:val="0034063F"/>
    <w:rsid w:val="00340986"/>
    <w:rsid w:val="00343757"/>
    <w:rsid w:val="003468DE"/>
    <w:rsid w:val="0034753F"/>
    <w:rsid w:val="003524D8"/>
    <w:rsid w:val="00352BF4"/>
    <w:rsid w:val="003608EC"/>
    <w:rsid w:val="003704B7"/>
    <w:rsid w:val="00370D65"/>
    <w:rsid w:val="00377A86"/>
    <w:rsid w:val="00383B05"/>
    <w:rsid w:val="0039257B"/>
    <w:rsid w:val="00396D11"/>
    <w:rsid w:val="003A1E79"/>
    <w:rsid w:val="003A4BBD"/>
    <w:rsid w:val="003A5BFC"/>
    <w:rsid w:val="003D1B82"/>
    <w:rsid w:val="003D1F29"/>
    <w:rsid w:val="003D7FB6"/>
    <w:rsid w:val="00402849"/>
    <w:rsid w:val="004032B8"/>
    <w:rsid w:val="004227CA"/>
    <w:rsid w:val="00437C6A"/>
    <w:rsid w:val="00444CF6"/>
    <w:rsid w:val="00445958"/>
    <w:rsid w:val="00453D83"/>
    <w:rsid w:val="00454BFD"/>
    <w:rsid w:val="00457995"/>
    <w:rsid w:val="00457AC7"/>
    <w:rsid w:val="00460156"/>
    <w:rsid w:val="004614A5"/>
    <w:rsid w:val="00490B6F"/>
    <w:rsid w:val="00492E64"/>
    <w:rsid w:val="00492FA2"/>
    <w:rsid w:val="00494CBA"/>
    <w:rsid w:val="00494FD4"/>
    <w:rsid w:val="00496A23"/>
    <w:rsid w:val="004A6095"/>
    <w:rsid w:val="004B332A"/>
    <w:rsid w:val="004B7A71"/>
    <w:rsid w:val="004C56C5"/>
    <w:rsid w:val="004D1DAA"/>
    <w:rsid w:val="004D5C53"/>
    <w:rsid w:val="004D75D9"/>
    <w:rsid w:val="004F78F1"/>
    <w:rsid w:val="00513D10"/>
    <w:rsid w:val="0052307B"/>
    <w:rsid w:val="0052587D"/>
    <w:rsid w:val="005508B3"/>
    <w:rsid w:val="005617CF"/>
    <w:rsid w:val="00561C59"/>
    <w:rsid w:val="00562279"/>
    <w:rsid w:val="00562667"/>
    <w:rsid w:val="00564DAA"/>
    <w:rsid w:val="00565A4A"/>
    <w:rsid w:val="005759F4"/>
    <w:rsid w:val="005768A2"/>
    <w:rsid w:val="005807B5"/>
    <w:rsid w:val="00587475"/>
    <w:rsid w:val="00590D55"/>
    <w:rsid w:val="005B5354"/>
    <w:rsid w:val="005B660B"/>
    <w:rsid w:val="005C5812"/>
    <w:rsid w:val="005C7A96"/>
    <w:rsid w:val="005D5404"/>
    <w:rsid w:val="005E0A68"/>
    <w:rsid w:val="005E243E"/>
    <w:rsid w:val="005E4BBD"/>
    <w:rsid w:val="005E6CF1"/>
    <w:rsid w:val="005E7F64"/>
    <w:rsid w:val="0060028A"/>
    <w:rsid w:val="00600974"/>
    <w:rsid w:val="006041AB"/>
    <w:rsid w:val="00607208"/>
    <w:rsid w:val="00612304"/>
    <w:rsid w:val="00614344"/>
    <w:rsid w:val="0061470A"/>
    <w:rsid w:val="00621640"/>
    <w:rsid w:val="0063112D"/>
    <w:rsid w:val="00633DB2"/>
    <w:rsid w:val="00637210"/>
    <w:rsid w:val="00640937"/>
    <w:rsid w:val="00642742"/>
    <w:rsid w:val="006528BD"/>
    <w:rsid w:val="00665DBE"/>
    <w:rsid w:val="00667733"/>
    <w:rsid w:val="00671A34"/>
    <w:rsid w:val="00673891"/>
    <w:rsid w:val="006767CF"/>
    <w:rsid w:val="0068182F"/>
    <w:rsid w:val="0068296D"/>
    <w:rsid w:val="00683B48"/>
    <w:rsid w:val="0068485A"/>
    <w:rsid w:val="00684B94"/>
    <w:rsid w:val="006910E4"/>
    <w:rsid w:val="006A2519"/>
    <w:rsid w:val="006A6C66"/>
    <w:rsid w:val="006B3E96"/>
    <w:rsid w:val="006B464D"/>
    <w:rsid w:val="006B6947"/>
    <w:rsid w:val="006C0823"/>
    <w:rsid w:val="006C08DD"/>
    <w:rsid w:val="006C25D4"/>
    <w:rsid w:val="006D0C2B"/>
    <w:rsid w:val="006D7F93"/>
    <w:rsid w:val="006E4A52"/>
    <w:rsid w:val="007005E7"/>
    <w:rsid w:val="00702C12"/>
    <w:rsid w:val="00710BE2"/>
    <w:rsid w:val="00720433"/>
    <w:rsid w:val="0072100B"/>
    <w:rsid w:val="00721280"/>
    <w:rsid w:val="00722763"/>
    <w:rsid w:val="00722901"/>
    <w:rsid w:val="00726FB1"/>
    <w:rsid w:val="007303A0"/>
    <w:rsid w:val="00734A80"/>
    <w:rsid w:val="00742640"/>
    <w:rsid w:val="007455E1"/>
    <w:rsid w:val="00747E51"/>
    <w:rsid w:val="00754EAE"/>
    <w:rsid w:val="0077102A"/>
    <w:rsid w:val="007835F0"/>
    <w:rsid w:val="00783D3B"/>
    <w:rsid w:val="0079052A"/>
    <w:rsid w:val="007938A7"/>
    <w:rsid w:val="00795309"/>
    <w:rsid w:val="007A1434"/>
    <w:rsid w:val="007A1576"/>
    <w:rsid w:val="007C1DF8"/>
    <w:rsid w:val="007C2505"/>
    <w:rsid w:val="007C259C"/>
    <w:rsid w:val="007C4919"/>
    <w:rsid w:val="007D0B51"/>
    <w:rsid w:val="007F4744"/>
    <w:rsid w:val="007F5858"/>
    <w:rsid w:val="0080334E"/>
    <w:rsid w:val="00814D22"/>
    <w:rsid w:val="00820397"/>
    <w:rsid w:val="0083154A"/>
    <w:rsid w:val="00836CDF"/>
    <w:rsid w:val="0083795C"/>
    <w:rsid w:val="00841B12"/>
    <w:rsid w:val="0084358D"/>
    <w:rsid w:val="008440EF"/>
    <w:rsid w:val="008448D8"/>
    <w:rsid w:val="008448F1"/>
    <w:rsid w:val="00847461"/>
    <w:rsid w:val="00851D5E"/>
    <w:rsid w:val="00852CBE"/>
    <w:rsid w:val="008561E1"/>
    <w:rsid w:val="008650E6"/>
    <w:rsid w:val="00866364"/>
    <w:rsid w:val="00866A6A"/>
    <w:rsid w:val="00870B0B"/>
    <w:rsid w:val="008731AF"/>
    <w:rsid w:val="00877261"/>
    <w:rsid w:val="00877C23"/>
    <w:rsid w:val="0089056A"/>
    <w:rsid w:val="0089526B"/>
    <w:rsid w:val="008A08DF"/>
    <w:rsid w:val="008A24C5"/>
    <w:rsid w:val="008A3733"/>
    <w:rsid w:val="008B5ED4"/>
    <w:rsid w:val="008D0478"/>
    <w:rsid w:val="008E1854"/>
    <w:rsid w:val="008E5334"/>
    <w:rsid w:val="008F4C8F"/>
    <w:rsid w:val="008F51B9"/>
    <w:rsid w:val="008F547F"/>
    <w:rsid w:val="008F7D61"/>
    <w:rsid w:val="00907139"/>
    <w:rsid w:val="00907F1E"/>
    <w:rsid w:val="00912703"/>
    <w:rsid w:val="00912B49"/>
    <w:rsid w:val="00912BE5"/>
    <w:rsid w:val="0091335B"/>
    <w:rsid w:val="00921E2F"/>
    <w:rsid w:val="00936D14"/>
    <w:rsid w:val="009421F8"/>
    <w:rsid w:val="009428AA"/>
    <w:rsid w:val="00943271"/>
    <w:rsid w:val="00944C69"/>
    <w:rsid w:val="0094778E"/>
    <w:rsid w:val="00960C47"/>
    <w:rsid w:val="00961F30"/>
    <w:rsid w:val="00966256"/>
    <w:rsid w:val="00971138"/>
    <w:rsid w:val="009727AB"/>
    <w:rsid w:val="00974A41"/>
    <w:rsid w:val="00982A9B"/>
    <w:rsid w:val="00993C46"/>
    <w:rsid w:val="009A0E02"/>
    <w:rsid w:val="009A712C"/>
    <w:rsid w:val="009B3517"/>
    <w:rsid w:val="009B3EFA"/>
    <w:rsid w:val="009B47A2"/>
    <w:rsid w:val="009D4CEC"/>
    <w:rsid w:val="009D7B60"/>
    <w:rsid w:val="009E11F0"/>
    <w:rsid w:val="009E5B1E"/>
    <w:rsid w:val="009E77CD"/>
    <w:rsid w:val="009F04BB"/>
    <w:rsid w:val="00A03898"/>
    <w:rsid w:val="00A052E5"/>
    <w:rsid w:val="00A12CBB"/>
    <w:rsid w:val="00A14B1E"/>
    <w:rsid w:val="00A22B8E"/>
    <w:rsid w:val="00A23A22"/>
    <w:rsid w:val="00A24E1F"/>
    <w:rsid w:val="00A3077A"/>
    <w:rsid w:val="00A4313E"/>
    <w:rsid w:val="00A436B9"/>
    <w:rsid w:val="00A44FE6"/>
    <w:rsid w:val="00A52F06"/>
    <w:rsid w:val="00A53191"/>
    <w:rsid w:val="00A56184"/>
    <w:rsid w:val="00A609B4"/>
    <w:rsid w:val="00A651E7"/>
    <w:rsid w:val="00A7008A"/>
    <w:rsid w:val="00A73314"/>
    <w:rsid w:val="00A75864"/>
    <w:rsid w:val="00A80685"/>
    <w:rsid w:val="00A810DE"/>
    <w:rsid w:val="00A826E5"/>
    <w:rsid w:val="00A827F0"/>
    <w:rsid w:val="00A9477A"/>
    <w:rsid w:val="00A9495E"/>
    <w:rsid w:val="00AB45A9"/>
    <w:rsid w:val="00AB67AA"/>
    <w:rsid w:val="00AB740F"/>
    <w:rsid w:val="00AC4489"/>
    <w:rsid w:val="00AC69A1"/>
    <w:rsid w:val="00AC7623"/>
    <w:rsid w:val="00AD1270"/>
    <w:rsid w:val="00AD3901"/>
    <w:rsid w:val="00AE22A9"/>
    <w:rsid w:val="00AF1BB9"/>
    <w:rsid w:val="00B0201D"/>
    <w:rsid w:val="00B039F7"/>
    <w:rsid w:val="00B062DB"/>
    <w:rsid w:val="00B06F6D"/>
    <w:rsid w:val="00B150E2"/>
    <w:rsid w:val="00B16C88"/>
    <w:rsid w:val="00B232EE"/>
    <w:rsid w:val="00B27B8C"/>
    <w:rsid w:val="00B342A3"/>
    <w:rsid w:val="00B36A1F"/>
    <w:rsid w:val="00B40A27"/>
    <w:rsid w:val="00B501A1"/>
    <w:rsid w:val="00B544C8"/>
    <w:rsid w:val="00B54684"/>
    <w:rsid w:val="00B648E9"/>
    <w:rsid w:val="00B65BC7"/>
    <w:rsid w:val="00B710DE"/>
    <w:rsid w:val="00B801A9"/>
    <w:rsid w:val="00B825C4"/>
    <w:rsid w:val="00B90F69"/>
    <w:rsid w:val="00B94475"/>
    <w:rsid w:val="00B94FA1"/>
    <w:rsid w:val="00BA00F8"/>
    <w:rsid w:val="00BA0684"/>
    <w:rsid w:val="00BB38C7"/>
    <w:rsid w:val="00BB75CA"/>
    <w:rsid w:val="00BC015A"/>
    <w:rsid w:val="00BC4CCC"/>
    <w:rsid w:val="00BD1BCA"/>
    <w:rsid w:val="00BD4EC7"/>
    <w:rsid w:val="00BD7637"/>
    <w:rsid w:val="00BE7ACC"/>
    <w:rsid w:val="00BF017A"/>
    <w:rsid w:val="00BF216B"/>
    <w:rsid w:val="00C01A9A"/>
    <w:rsid w:val="00C140CA"/>
    <w:rsid w:val="00C239B6"/>
    <w:rsid w:val="00C244AA"/>
    <w:rsid w:val="00C602E5"/>
    <w:rsid w:val="00C77675"/>
    <w:rsid w:val="00C836C1"/>
    <w:rsid w:val="00C935AA"/>
    <w:rsid w:val="00C95A61"/>
    <w:rsid w:val="00CA231D"/>
    <w:rsid w:val="00CA4B19"/>
    <w:rsid w:val="00CA6428"/>
    <w:rsid w:val="00CA6A3B"/>
    <w:rsid w:val="00CB452F"/>
    <w:rsid w:val="00CB49B6"/>
    <w:rsid w:val="00CB7D26"/>
    <w:rsid w:val="00CC31BA"/>
    <w:rsid w:val="00CC39A3"/>
    <w:rsid w:val="00CD2DA9"/>
    <w:rsid w:val="00CD67E6"/>
    <w:rsid w:val="00CD6E2B"/>
    <w:rsid w:val="00CD7256"/>
    <w:rsid w:val="00CF06F7"/>
    <w:rsid w:val="00D06542"/>
    <w:rsid w:val="00D21AE7"/>
    <w:rsid w:val="00D22FB8"/>
    <w:rsid w:val="00D23E79"/>
    <w:rsid w:val="00D23EC9"/>
    <w:rsid w:val="00D24670"/>
    <w:rsid w:val="00D36501"/>
    <w:rsid w:val="00D41ED7"/>
    <w:rsid w:val="00D577BB"/>
    <w:rsid w:val="00D657B7"/>
    <w:rsid w:val="00D673FE"/>
    <w:rsid w:val="00D839CA"/>
    <w:rsid w:val="00D83EAC"/>
    <w:rsid w:val="00D910AA"/>
    <w:rsid w:val="00DA35EF"/>
    <w:rsid w:val="00DA50C0"/>
    <w:rsid w:val="00DA6D91"/>
    <w:rsid w:val="00DB151B"/>
    <w:rsid w:val="00DB1C63"/>
    <w:rsid w:val="00DB4365"/>
    <w:rsid w:val="00DB5B5A"/>
    <w:rsid w:val="00DB5F92"/>
    <w:rsid w:val="00DC2E41"/>
    <w:rsid w:val="00DC51D2"/>
    <w:rsid w:val="00DD3FBC"/>
    <w:rsid w:val="00DD676A"/>
    <w:rsid w:val="00DE6063"/>
    <w:rsid w:val="00E01C33"/>
    <w:rsid w:val="00E022C1"/>
    <w:rsid w:val="00E2539F"/>
    <w:rsid w:val="00E26A21"/>
    <w:rsid w:val="00E32C99"/>
    <w:rsid w:val="00E34FAB"/>
    <w:rsid w:val="00E41F97"/>
    <w:rsid w:val="00E4372D"/>
    <w:rsid w:val="00E51043"/>
    <w:rsid w:val="00E5530D"/>
    <w:rsid w:val="00E66F3F"/>
    <w:rsid w:val="00E72E56"/>
    <w:rsid w:val="00E752B8"/>
    <w:rsid w:val="00E77BE9"/>
    <w:rsid w:val="00E81138"/>
    <w:rsid w:val="00E8124C"/>
    <w:rsid w:val="00E843CC"/>
    <w:rsid w:val="00E84520"/>
    <w:rsid w:val="00E90524"/>
    <w:rsid w:val="00E93EB0"/>
    <w:rsid w:val="00EA20A0"/>
    <w:rsid w:val="00EA2DBF"/>
    <w:rsid w:val="00EB22B9"/>
    <w:rsid w:val="00EB4774"/>
    <w:rsid w:val="00EC0124"/>
    <w:rsid w:val="00EC75F3"/>
    <w:rsid w:val="00EE188B"/>
    <w:rsid w:val="00EE554B"/>
    <w:rsid w:val="00EF1415"/>
    <w:rsid w:val="00EF3BEF"/>
    <w:rsid w:val="00F06D6F"/>
    <w:rsid w:val="00F10B02"/>
    <w:rsid w:val="00F15845"/>
    <w:rsid w:val="00F20017"/>
    <w:rsid w:val="00F21E84"/>
    <w:rsid w:val="00F318FA"/>
    <w:rsid w:val="00F33A16"/>
    <w:rsid w:val="00F43C0A"/>
    <w:rsid w:val="00F465DB"/>
    <w:rsid w:val="00F47D11"/>
    <w:rsid w:val="00F52D74"/>
    <w:rsid w:val="00F6759A"/>
    <w:rsid w:val="00F71D29"/>
    <w:rsid w:val="00F74409"/>
    <w:rsid w:val="00F81EBF"/>
    <w:rsid w:val="00F822A3"/>
    <w:rsid w:val="00F83C02"/>
    <w:rsid w:val="00F86320"/>
    <w:rsid w:val="00F97F11"/>
    <w:rsid w:val="00FA1C79"/>
    <w:rsid w:val="00FA4320"/>
    <w:rsid w:val="00FA4739"/>
    <w:rsid w:val="00FA5B42"/>
    <w:rsid w:val="00FB0C99"/>
    <w:rsid w:val="00FC62A6"/>
    <w:rsid w:val="00FD4BD3"/>
    <w:rsid w:val="00FD6511"/>
    <w:rsid w:val="00FF2B95"/>
    <w:rsid w:val="00FF33BB"/>
    <w:rsid w:val="00F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94B554"/>
  <w15:chartTrackingRefBased/>
  <w15:docId w15:val="{7A973994-E41D-49D1-8B60-C175DCEEC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Q">
    <w:name w:val="ZQ 图例"/>
    <w:basedOn w:val="Normal"/>
    <w:link w:val="ZQ0"/>
    <w:autoRedefine/>
    <w:qFormat/>
    <w:rsid w:val="00877261"/>
    <w:pPr>
      <w:spacing w:line="360" w:lineRule="auto"/>
    </w:pPr>
    <w:rPr>
      <w:rFonts w:eastAsia="SimSun"/>
      <w:sz w:val="18"/>
    </w:rPr>
  </w:style>
  <w:style w:type="character" w:customStyle="1" w:styleId="ZQ0">
    <w:name w:val="ZQ 图例 字符"/>
    <w:basedOn w:val="DefaultParagraphFont"/>
    <w:link w:val="ZQ"/>
    <w:rsid w:val="00877261"/>
    <w:rPr>
      <w:rFonts w:eastAsia="SimSun"/>
      <w:sz w:val="18"/>
    </w:rPr>
  </w:style>
  <w:style w:type="table" w:styleId="TableGrid">
    <w:name w:val="Table Grid"/>
    <w:basedOn w:val="TableNormal"/>
    <w:uiPriority w:val="39"/>
    <w:rsid w:val="002B1E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7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74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7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740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57AC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3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80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3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nchs/data/hestat/life-expectancy/life-expectancy-2018.htm" TargetMode="External"/><Relationship Id="rId13" Type="http://schemas.openxmlformats.org/officeDocument/2006/relationships/image" Target="media/image2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eijing.gov.cn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stats.gd.gov.cn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ata.stats.gov.cn/easyquery.htm?cn=C01&amp;zb=A0304&amp;sj=199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074C9C48-ECB8-4DBA-947C-1AE9BA24FE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4540C89-B09C-408C-91D8-9E1BBE9EBE76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91</TotalTime>
  <Pages>6</Pages>
  <Words>1329</Words>
  <Characters>758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</dc:creator>
  <cp:keywords/>
  <dc:description/>
  <cp:lastModifiedBy>周 启</cp:lastModifiedBy>
  <cp:revision>185</cp:revision>
  <cp:lastPrinted>2021-06-01T11:01:00Z</cp:lastPrinted>
  <dcterms:created xsi:type="dcterms:W3CDTF">2021-05-20T06:04:00Z</dcterms:created>
  <dcterms:modified xsi:type="dcterms:W3CDTF">2022-03-23T07:30:00Z</dcterms:modified>
</cp:coreProperties>
</file>